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400DF3" w14:textId="181BB1B4" w:rsidR="0085672A" w:rsidRPr="00C071E2" w:rsidRDefault="00C071E2">
      <w:pPr>
        <w:rPr>
          <w:lang w:val="en-US"/>
        </w:rPr>
      </w:pPr>
      <w:r w:rsidRPr="00C071E2">
        <w:rPr>
          <w:lang w:val="en-US"/>
        </w:rPr>
        <w:t>Supplementary Tables</w:t>
      </w:r>
    </w:p>
    <w:p w14:paraId="797CFBD0" w14:textId="4AD547F5" w:rsidR="00C071E2" w:rsidRPr="00C071E2" w:rsidRDefault="00C071E2">
      <w:pPr>
        <w:rPr>
          <w:lang w:val="en-US"/>
        </w:rPr>
      </w:pPr>
    </w:p>
    <w:p w14:paraId="07B9EFA2" w14:textId="77777777" w:rsidR="00C071E2" w:rsidRPr="001770CE" w:rsidRDefault="00C071E2" w:rsidP="00C071E2">
      <w:pPr>
        <w:rPr>
          <w:lang w:val="en-US"/>
        </w:rPr>
      </w:pPr>
      <w:r w:rsidRPr="001770CE">
        <w:rPr>
          <w:b/>
          <w:bCs/>
          <w:lang w:val="en-US"/>
        </w:rPr>
        <w:t xml:space="preserve">Supplementary Table 1. </w:t>
      </w:r>
      <w:r w:rsidRPr="001770CE">
        <w:rPr>
          <w:lang w:val="en-US"/>
        </w:rPr>
        <w:t xml:space="preserve">Patients with non-severe permanent deficits. </w:t>
      </w:r>
    </w:p>
    <w:p w14:paraId="032AC6D0" w14:textId="77777777" w:rsidR="00C071E2" w:rsidRPr="001770CE" w:rsidRDefault="00C071E2" w:rsidP="00C071E2">
      <w:pPr>
        <w:rPr>
          <w:lang w:val="en-US"/>
        </w:rPr>
      </w:pPr>
    </w:p>
    <w:tbl>
      <w:tblPr>
        <w:tblStyle w:val="TableGrid"/>
        <w:tblW w:w="11181" w:type="dxa"/>
        <w:tblInd w:w="-1085" w:type="dxa"/>
        <w:tblLook w:val="04A0" w:firstRow="1" w:lastRow="0" w:firstColumn="1" w:lastColumn="0" w:noHBand="0" w:noVBand="1"/>
      </w:tblPr>
      <w:tblGrid>
        <w:gridCol w:w="1395"/>
        <w:gridCol w:w="1354"/>
        <w:gridCol w:w="1369"/>
        <w:gridCol w:w="1224"/>
        <w:gridCol w:w="1585"/>
        <w:gridCol w:w="1110"/>
        <w:gridCol w:w="1747"/>
        <w:gridCol w:w="1397"/>
      </w:tblGrid>
      <w:tr w:rsidR="00C071E2" w:rsidRPr="001770CE" w14:paraId="13BA68C1" w14:textId="77777777" w:rsidTr="00BD0D31">
        <w:tc>
          <w:tcPr>
            <w:tcW w:w="1408" w:type="dxa"/>
          </w:tcPr>
          <w:p w14:paraId="1B19CC71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  <w:r w:rsidRPr="001770CE">
              <w:rPr>
                <w:lang w:val="en-US"/>
              </w:rPr>
              <w:t>Patient*</w:t>
            </w:r>
          </w:p>
        </w:tc>
        <w:tc>
          <w:tcPr>
            <w:tcW w:w="1372" w:type="dxa"/>
          </w:tcPr>
          <w:p w14:paraId="47C4CB57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  <w:r w:rsidRPr="001770CE">
              <w:rPr>
                <w:lang w:val="en-US"/>
              </w:rPr>
              <w:t>Time period</w:t>
            </w:r>
          </w:p>
        </w:tc>
        <w:tc>
          <w:tcPr>
            <w:tcW w:w="1381" w:type="dxa"/>
          </w:tcPr>
          <w:p w14:paraId="63B9B39A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  <w:r w:rsidRPr="001770CE">
              <w:rPr>
                <w:lang w:val="en-US"/>
              </w:rPr>
              <w:t>Fluent speech, but some problem with dys-/anomia</w:t>
            </w:r>
          </w:p>
        </w:tc>
        <w:tc>
          <w:tcPr>
            <w:tcW w:w="1189" w:type="dxa"/>
          </w:tcPr>
          <w:p w14:paraId="662C0378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  <w:r w:rsidRPr="001770CE">
              <w:rPr>
                <w:lang w:val="en-US"/>
              </w:rPr>
              <w:t>Quadrant-anopia</w:t>
            </w:r>
          </w:p>
        </w:tc>
        <w:tc>
          <w:tcPr>
            <w:tcW w:w="1523" w:type="dxa"/>
          </w:tcPr>
          <w:p w14:paraId="418DFB58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  <w:r w:rsidRPr="001770CE">
              <w:rPr>
                <w:lang w:val="en-US"/>
              </w:rPr>
              <w:t>Fatigue / concentration difficulties</w:t>
            </w:r>
          </w:p>
        </w:tc>
        <w:tc>
          <w:tcPr>
            <w:tcW w:w="1126" w:type="dxa"/>
          </w:tcPr>
          <w:p w14:paraId="7EF03642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  <w:r w:rsidRPr="001770CE">
              <w:rPr>
                <w:lang w:val="en-US"/>
              </w:rPr>
              <w:t>MRC 4**</w:t>
            </w:r>
          </w:p>
        </w:tc>
        <w:tc>
          <w:tcPr>
            <w:tcW w:w="1779" w:type="dxa"/>
          </w:tcPr>
          <w:p w14:paraId="605E7344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  <w:r w:rsidRPr="001770CE">
              <w:rPr>
                <w:lang w:val="en-US"/>
              </w:rPr>
              <w:t>MRC 5, but impact on fine motor skills / pace</w:t>
            </w:r>
          </w:p>
        </w:tc>
        <w:tc>
          <w:tcPr>
            <w:tcW w:w="1403" w:type="dxa"/>
          </w:tcPr>
          <w:p w14:paraId="2278EA1F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  <w:r w:rsidRPr="001770CE">
              <w:rPr>
                <w:lang w:val="en-US"/>
              </w:rPr>
              <w:t>Cognitive impact***</w:t>
            </w:r>
          </w:p>
        </w:tc>
      </w:tr>
      <w:tr w:rsidR="00C071E2" w:rsidRPr="001770CE" w14:paraId="33B68824" w14:textId="77777777" w:rsidTr="00BD0D31">
        <w:trPr>
          <w:trHeight w:val="276"/>
        </w:trPr>
        <w:tc>
          <w:tcPr>
            <w:tcW w:w="1408" w:type="dxa"/>
          </w:tcPr>
          <w:p w14:paraId="71515E25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  <w:r w:rsidRPr="001770CE">
              <w:rPr>
                <w:lang w:val="en-US"/>
              </w:rPr>
              <w:t>1</w:t>
            </w:r>
          </w:p>
        </w:tc>
        <w:tc>
          <w:tcPr>
            <w:tcW w:w="1372" w:type="dxa"/>
            <w:vMerge w:val="restart"/>
          </w:tcPr>
          <w:p w14:paraId="5995ADD2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  <w:r w:rsidRPr="001770CE">
              <w:rPr>
                <w:lang w:val="en-US"/>
              </w:rPr>
              <w:t>Group 1: 2007-2011</w:t>
            </w:r>
          </w:p>
        </w:tc>
        <w:tc>
          <w:tcPr>
            <w:tcW w:w="1381" w:type="dxa"/>
          </w:tcPr>
          <w:p w14:paraId="5E3A3F35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189" w:type="dxa"/>
          </w:tcPr>
          <w:p w14:paraId="7B97BFFF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523" w:type="dxa"/>
            <w:shd w:val="clear" w:color="auto" w:fill="F7CAAC" w:themeFill="accent2" w:themeFillTint="66"/>
          </w:tcPr>
          <w:p w14:paraId="07ADA17C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  <w:r w:rsidRPr="001770CE">
              <w:rPr>
                <w:lang w:val="en-US"/>
              </w:rPr>
              <w:t>X</w:t>
            </w:r>
          </w:p>
        </w:tc>
        <w:tc>
          <w:tcPr>
            <w:tcW w:w="1126" w:type="dxa"/>
          </w:tcPr>
          <w:p w14:paraId="2B18D1AA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779" w:type="dxa"/>
          </w:tcPr>
          <w:p w14:paraId="72302266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403" w:type="dxa"/>
          </w:tcPr>
          <w:p w14:paraId="3BA4935F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</w:tr>
      <w:tr w:rsidR="00C071E2" w:rsidRPr="001770CE" w14:paraId="16696B09" w14:textId="77777777" w:rsidTr="00BD0D31">
        <w:trPr>
          <w:trHeight w:val="276"/>
        </w:trPr>
        <w:tc>
          <w:tcPr>
            <w:tcW w:w="1408" w:type="dxa"/>
          </w:tcPr>
          <w:p w14:paraId="7C91A4BE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  <w:r w:rsidRPr="001770CE">
              <w:rPr>
                <w:lang w:val="en-US"/>
              </w:rPr>
              <w:t>2</w:t>
            </w:r>
          </w:p>
        </w:tc>
        <w:tc>
          <w:tcPr>
            <w:tcW w:w="1372" w:type="dxa"/>
            <w:vMerge/>
          </w:tcPr>
          <w:p w14:paraId="7A69FACA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381" w:type="dxa"/>
          </w:tcPr>
          <w:p w14:paraId="4EC71BA1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189" w:type="dxa"/>
            <w:shd w:val="clear" w:color="auto" w:fill="F7CAAC" w:themeFill="accent2" w:themeFillTint="66"/>
          </w:tcPr>
          <w:p w14:paraId="477BE041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  <w:r w:rsidRPr="001770CE">
              <w:rPr>
                <w:lang w:val="en-US"/>
              </w:rPr>
              <w:t>X</w:t>
            </w:r>
          </w:p>
        </w:tc>
        <w:tc>
          <w:tcPr>
            <w:tcW w:w="1523" w:type="dxa"/>
          </w:tcPr>
          <w:p w14:paraId="7657059C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126" w:type="dxa"/>
          </w:tcPr>
          <w:p w14:paraId="037F3660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779" w:type="dxa"/>
          </w:tcPr>
          <w:p w14:paraId="4255A85D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403" w:type="dxa"/>
          </w:tcPr>
          <w:p w14:paraId="6B28C70F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</w:tr>
      <w:tr w:rsidR="00C071E2" w:rsidRPr="001770CE" w14:paraId="67710564" w14:textId="77777777" w:rsidTr="00BD0D31">
        <w:trPr>
          <w:trHeight w:val="276"/>
        </w:trPr>
        <w:tc>
          <w:tcPr>
            <w:tcW w:w="1408" w:type="dxa"/>
          </w:tcPr>
          <w:p w14:paraId="653BF0FD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  <w:r w:rsidRPr="001770CE">
              <w:rPr>
                <w:lang w:val="en-US"/>
              </w:rPr>
              <w:t>3</w:t>
            </w:r>
          </w:p>
        </w:tc>
        <w:tc>
          <w:tcPr>
            <w:tcW w:w="1372" w:type="dxa"/>
            <w:vMerge/>
          </w:tcPr>
          <w:p w14:paraId="47990701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381" w:type="dxa"/>
          </w:tcPr>
          <w:p w14:paraId="54AE9D2F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189" w:type="dxa"/>
          </w:tcPr>
          <w:p w14:paraId="49D0FC86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523" w:type="dxa"/>
            <w:shd w:val="clear" w:color="auto" w:fill="F7CAAC" w:themeFill="accent2" w:themeFillTint="66"/>
          </w:tcPr>
          <w:p w14:paraId="71748275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  <w:r w:rsidRPr="001770CE">
              <w:rPr>
                <w:lang w:val="en-US"/>
              </w:rPr>
              <w:t>X</w:t>
            </w:r>
          </w:p>
        </w:tc>
        <w:tc>
          <w:tcPr>
            <w:tcW w:w="1126" w:type="dxa"/>
          </w:tcPr>
          <w:p w14:paraId="1DBDC448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779" w:type="dxa"/>
          </w:tcPr>
          <w:p w14:paraId="141FC8B7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403" w:type="dxa"/>
          </w:tcPr>
          <w:p w14:paraId="2263BDB1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</w:tr>
      <w:tr w:rsidR="00C071E2" w:rsidRPr="001770CE" w14:paraId="53D63E9E" w14:textId="77777777" w:rsidTr="00BD0D31">
        <w:trPr>
          <w:trHeight w:val="276"/>
        </w:trPr>
        <w:tc>
          <w:tcPr>
            <w:tcW w:w="1408" w:type="dxa"/>
          </w:tcPr>
          <w:p w14:paraId="75E8C237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  <w:r w:rsidRPr="001770CE">
              <w:rPr>
                <w:lang w:val="en-US"/>
              </w:rPr>
              <w:t>4</w:t>
            </w:r>
          </w:p>
        </w:tc>
        <w:tc>
          <w:tcPr>
            <w:tcW w:w="1372" w:type="dxa"/>
            <w:vMerge/>
          </w:tcPr>
          <w:p w14:paraId="7D6F9F9A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381" w:type="dxa"/>
          </w:tcPr>
          <w:p w14:paraId="3E4ADF3E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189" w:type="dxa"/>
          </w:tcPr>
          <w:p w14:paraId="59631095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523" w:type="dxa"/>
            <w:shd w:val="clear" w:color="auto" w:fill="F7CAAC" w:themeFill="accent2" w:themeFillTint="66"/>
          </w:tcPr>
          <w:p w14:paraId="488013C6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  <w:r w:rsidRPr="001770CE">
              <w:rPr>
                <w:lang w:val="en-US"/>
              </w:rPr>
              <w:t>X</w:t>
            </w:r>
          </w:p>
        </w:tc>
        <w:tc>
          <w:tcPr>
            <w:tcW w:w="1126" w:type="dxa"/>
          </w:tcPr>
          <w:p w14:paraId="74835F21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779" w:type="dxa"/>
          </w:tcPr>
          <w:p w14:paraId="6EE56AC6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403" w:type="dxa"/>
          </w:tcPr>
          <w:p w14:paraId="723E1C72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</w:tr>
      <w:tr w:rsidR="00C071E2" w:rsidRPr="001770CE" w14:paraId="0904017B" w14:textId="77777777" w:rsidTr="00BD0D31">
        <w:trPr>
          <w:trHeight w:val="276"/>
        </w:trPr>
        <w:tc>
          <w:tcPr>
            <w:tcW w:w="1408" w:type="dxa"/>
          </w:tcPr>
          <w:p w14:paraId="5D2D2151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  <w:r w:rsidRPr="001770CE">
              <w:rPr>
                <w:lang w:val="en-US"/>
              </w:rPr>
              <w:t>5</w:t>
            </w:r>
          </w:p>
        </w:tc>
        <w:tc>
          <w:tcPr>
            <w:tcW w:w="1372" w:type="dxa"/>
            <w:vMerge/>
          </w:tcPr>
          <w:p w14:paraId="27640C2D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381" w:type="dxa"/>
            <w:shd w:val="clear" w:color="auto" w:fill="F7CAAC" w:themeFill="accent2" w:themeFillTint="66"/>
          </w:tcPr>
          <w:p w14:paraId="4433D577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  <w:r w:rsidRPr="001770CE">
              <w:rPr>
                <w:lang w:val="en-US"/>
              </w:rPr>
              <w:t>X</w:t>
            </w:r>
          </w:p>
        </w:tc>
        <w:tc>
          <w:tcPr>
            <w:tcW w:w="1189" w:type="dxa"/>
          </w:tcPr>
          <w:p w14:paraId="13911C23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523" w:type="dxa"/>
            <w:shd w:val="clear" w:color="auto" w:fill="F7CAAC" w:themeFill="accent2" w:themeFillTint="66"/>
          </w:tcPr>
          <w:p w14:paraId="40F11F64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  <w:r w:rsidRPr="001770CE">
              <w:rPr>
                <w:lang w:val="en-US"/>
              </w:rPr>
              <w:t>X</w:t>
            </w:r>
          </w:p>
        </w:tc>
        <w:tc>
          <w:tcPr>
            <w:tcW w:w="1126" w:type="dxa"/>
          </w:tcPr>
          <w:p w14:paraId="7D4E0D66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779" w:type="dxa"/>
          </w:tcPr>
          <w:p w14:paraId="36650C99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403" w:type="dxa"/>
          </w:tcPr>
          <w:p w14:paraId="5DA11DE0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</w:tr>
      <w:tr w:rsidR="00C071E2" w:rsidRPr="001770CE" w14:paraId="075ED616" w14:textId="77777777" w:rsidTr="00BD0D31">
        <w:trPr>
          <w:trHeight w:val="276"/>
        </w:trPr>
        <w:tc>
          <w:tcPr>
            <w:tcW w:w="1408" w:type="dxa"/>
          </w:tcPr>
          <w:p w14:paraId="79B97CC2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  <w:r w:rsidRPr="001770CE">
              <w:rPr>
                <w:lang w:val="en-US"/>
              </w:rPr>
              <w:t>6</w:t>
            </w:r>
          </w:p>
        </w:tc>
        <w:tc>
          <w:tcPr>
            <w:tcW w:w="1372" w:type="dxa"/>
            <w:vMerge/>
          </w:tcPr>
          <w:p w14:paraId="5BF41DB4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381" w:type="dxa"/>
          </w:tcPr>
          <w:p w14:paraId="3F246CB7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189" w:type="dxa"/>
          </w:tcPr>
          <w:p w14:paraId="736B78A7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523" w:type="dxa"/>
            <w:shd w:val="clear" w:color="auto" w:fill="F7CAAC" w:themeFill="accent2" w:themeFillTint="66"/>
          </w:tcPr>
          <w:p w14:paraId="7D008624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  <w:r w:rsidRPr="001770CE">
              <w:rPr>
                <w:lang w:val="en-US"/>
              </w:rPr>
              <w:t>X</w:t>
            </w:r>
          </w:p>
        </w:tc>
        <w:tc>
          <w:tcPr>
            <w:tcW w:w="1126" w:type="dxa"/>
            <w:shd w:val="clear" w:color="auto" w:fill="F7CAAC" w:themeFill="accent2" w:themeFillTint="66"/>
          </w:tcPr>
          <w:p w14:paraId="18270D70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  <w:r w:rsidRPr="001770CE">
              <w:rPr>
                <w:lang w:val="en-US"/>
              </w:rPr>
              <w:t>X</w:t>
            </w:r>
          </w:p>
        </w:tc>
        <w:tc>
          <w:tcPr>
            <w:tcW w:w="1779" w:type="dxa"/>
          </w:tcPr>
          <w:p w14:paraId="2D3B4CFE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403" w:type="dxa"/>
          </w:tcPr>
          <w:p w14:paraId="570574CE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</w:tr>
      <w:tr w:rsidR="00C071E2" w:rsidRPr="001770CE" w14:paraId="4FB85AAE" w14:textId="77777777" w:rsidTr="00BD0D31">
        <w:tc>
          <w:tcPr>
            <w:tcW w:w="1408" w:type="dxa"/>
          </w:tcPr>
          <w:p w14:paraId="5C47B5E6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  <w:r w:rsidRPr="001770CE">
              <w:rPr>
                <w:lang w:val="en-US"/>
              </w:rPr>
              <w:t>7</w:t>
            </w:r>
          </w:p>
        </w:tc>
        <w:tc>
          <w:tcPr>
            <w:tcW w:w="1372" w:type="dxa"/>
            <w:vMerge/>
          </w:tcPr>
          <w:p w14:paraId="461A2354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381" w:type="dxa"/>
            <w:shd w:val="clear" w:color="auto" w:fill="F7CAAC" w:themeFill="accent2" w:themeFillTint="66"/>
          </w:tcPr>
          <w:p w14:paraId="73CA2122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  <w:r w:rsidRPr="001770CE">
              <w:rPr>
                <w:lang w:val="en-US"/>
              </w:rPr>
              <w:t>X</w:t>
            </w:r>
          </w:p>
        </w:tc>
        <w:tc>
          <w:tcPr>
            <w:tcW w:w="1189" w:type="dxa"/>
          </w:tcPr>
          <w:p w14:paraId="2C660A77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523" w:type="dxa"/>
          </w:tcPr>
          <w:p w14:paraId="61AC4D79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126" w:type="dxa"/>
          </w:tcPr>
          <w:p w14:paraId="2A24F76C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779" w:type="dxa"/>
          </w:tcPr>
          <w:p w14:paraId="6734A341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403" w:type="dxa"/>
          </w:tcPr>
          <w:p w14:paraId="6967D737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</w:tr>
      <w:tr w:rsidR="00C071E2" w:rsidRPr="001770CE" w14:paraId="079B824B" w14:textId="77777777" w:rsidTr="00BD0D31">
        <w:tc>
          <w:tcPr>
            <w:tcW w:w="1408" w:type="dxa"/>
          </w:tcPr>
          <w:p w14:paraId="6E7BAF28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  <w:r w:rsidRPr="001770CE">
              <w:rPr>
                <w:lang w:val="en-US"/>
              </w:rPr>
              <w:t>8</w:t>
            </w:r>
          </w:p>
        </w:tc>
        <w:tc>
          <w:tcPr>
            <w:tcW w:w="1372" w:type="dxa"/>
            <w:vMerge/>
          </w:tcPr>
          <w:p w14:paraId="19FB8B98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381" w:type="dxa"/>
          </w:tcPr>
          <w:p w14:paraId="6226F5A6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189" w:type="dxa"/>
          </w:tcPr>
          <w:p w14:paraId="0BAABA53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523" w:type="dxa"/>
          </w:tcPr>
          <w:p w14:paraId="2FBAAD8A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126" w:type="dxa"/>
            <w:shd w:val="clear" w:color="auto" w:fill="F7CAAC" w:themeFill="accent2" w:themeFillTint="66"/>
          </w:tcPr>
          <w:p w14:paraId="27A04121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  <w:r w:rsidRPr="001770CE">
              <w:rPr>
                <w:lang w:val="en-US"/>
              </w:rPr>
              <w:t>X</w:t>
            </w:r>
          </w:p>
        </w:tc>
        <w:tc>
          <w:tcPr>
            <w:tcW w:w="1779" w:type="dxa"/>
          </w:tcPr>
          <w:p w14:paraId="49EF5918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403" w:type="dxa"/>
          </w:tcPr>
          <w:p w14:paraId="7E39B9D8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</w:tr>
      <w:tr w:rsidR="00C071E2" w:rsidRPr="001770CE" w14:paraId="397CA779" w14:textId="77777777" w:rsidTr="00BD0D31">
        <w:tc>
          <w:tcPr>
            <w:tcW w:w="1408" w:type="dxa"/>
          </w:tcPr>
          <w:p w14:paraId="73E21D3B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  <w:r w:rsidRPr="001770CE">
              <w:rPr>
                <w:lang w:val="en-US"/>
              </w:rPr>
              <w:t>9</w:t>
            </w:r>
          </w:p>
        </w:tc>
        <w:tc>
          <w:tcPr>
            <w:tcW w:w="1372" w:type="dxa"/>
            <w:vMerge w:val="restart"/>
          </w:tcPr>
          <w:p w14:paraId="44886428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  <w:r w:rsidRPr="001770CE">
              <w:rPr>
                <w:lang w:val="en-US"/>
              </w:rPr>
              <w:t>Group 2: 2012-2016</w:t>
            </w:r>
          </w:p>
        </w:tc>
        <w:tc>
          <w:tcPr>
            <w:tcW w:w="1381" w:type="dxa"/>
            <w:shd w:val="clear" w:color="auto" w:fill="F7CAAC" w:themeFill="accent2" w:themeFillTint="66"/>
          </w:tcPr>
          <w:p w14:paraId="3F7738F5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  <w:r w:rsidRPr="001770CE">
              <w:rPr>
                <w:lang w:val="en-US"/>
              </w:rPr>
              <w:t>X</w:t>
            </w:r>
          </w:p>
        </w:tc>
        <w:tc>
          <w:tcPr>
            <w:tcW w:w="1189" w:type="dxa"/>
          </w:tcPr>
          <w:p w14:paraId="5BD0F475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523" w:type="dxa"/>
          </w:tcPr>
          <w:p w14:paraId="7A3F0418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126" w:type="dxa"/>
          </w:tcPr>
          <w:p w14:paraId="5E8CF385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779" w:type="dxa"/>
          </w:tcPr>
          <w:p w14:paraId="6067173F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403" w:type="dxa"/>
          </w:tcPr>
          <w:p w14:paraId="6DF3B53C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</w:tr>
      <w:tr w:rsidR="00C071E2" w:rsidRPr="001770CE" w14:paraId="21A4ACB5" w14:textId="77777777" w:rsidTr="00BD0D31">
        <w:tc>
          <w:tcPr>
            <w:tcW w:w="1408" w:type="dxa"/>
          </w:tcPr>
          <w:p w14:paraId="7E319D5A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  <w:r w:rsidRPr="001770CE">
              <w:rPr>
                <w:lang w:val="en-US"/>
              </w:rPr>
              <w:t>10</w:t>
            </w:r>
          </w:p>
        </w:tc>
        <w:tc>
          <w:tcPr>
            <w:tcW w:w="1372" w:type="dxa"/>
            <w:vMerge/>
          </w:tcPr>
          <w:p w14:paraId="506E8213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381" w:type="dxa"/>
          </w:tcPr>
          <w:p w14:paraId="3A8100D3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189" w:type="dxa"/>
            <w:shd w:val="clear" w:color="auto" w:fill="F7CAAC" w:themeFill="accent2" w:themeFillTint="66"/>
          </w:tcPr>
          <w:p w14:paraId="0209640A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  <w:r w:rsidRPr="001770CE">
              <w:rPr>
                <w:lang w:val="en-US"/>
              </w:rPr>
              <w:t>X</w:t>
            </w:r>
          </w:p>
        </w:tc>
        <w:tc>
          <w:tcPr>
            <w:tcW w:w="1523" w:type="dxa"/>
          </w:tcPr>
          <w:p w14:paraId="3D4F8EC0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126" w:type="dxa"/>
          </w:tcPr>
          <w:p w14:paraId="302441A8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779" w:type="dxa"/>
          </w:tcPr>
          <w:p w14:paraId="79F795B5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403" w:type="dxa"/>
          </w:tcPr>
          <w:p w14:paraId="2A372C21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</w:tr>
      <w:tr w:rsidR="00C071E2" w:rsidRPr="001770CE" w14:paraId="6686A317" w14:textId="77777777" w:rsidTr="00BD0D31">
        <w:tc>
          <w:tcPr>
            <w:tcW w:w="1408" w:type="dxa"/>
          </w:tcPr>
          <w:p w14:paraId="45825081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  <w:r w:rsidRPr="001770CE">
              <w:rPr>
                <w:lang w:val="en-US"/>
              </w:rPr>
              <w:t>11</w:t>
            </w:r>
          </w:p>
        </w:tc>
        <w:tc>
          <w:tcPr>
            <w:tcW w:w="1372" w:type="dxa"/>
            <w:vMerge/>
          </w:tcPr>
          <w:p w14:paraId="335739E8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381" w:type="dxa"/>
          </w:tcPr>
          <w:p w14:paraId="34555957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189" w:type="dxa"/>
          </w:tcPr>
          <w:p w14:paraId="49513333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523" w:type="dxa"/>
          </w:tcPr>
          <w:p w14:paraId="4B260823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126" w:type="dxa"/>
            <w:shd w:val="clear" w:color="auto" w:fill="F7CAAC" w:themeFill="accent2" w:themeFillTint="66"/>
          </w:tcPr>
          <w:p w14:paraId="0D13140A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  <w:r w:rsidRPr="001770CE">
              <w:rPr>
                <w:lang w:val="en-US"/>
              </w:rPr>
              <w:t>X</w:t>
            </w:r>
          </w:p>
        </w:tc>
        <w:tc>
          <w:tcPr>
            <w:tcW w:w="1779" w:type="dxa"/>
          </w:tcPr>
          <w:p w14:paraId="2FF477A2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403" w:type="dxa"/>
          </w:tcPr>
          <w:p w14:paraId="509E5DF0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</w:tr>
      <w:tr w:rsidR="00C071E2" w:rsidRPr="001770CE" w14:paraId="4EBC579E" w14:textId="77777777" w:rsidTr="00BD0D31">
        <w:tc>
          <w:tcPr>
            <w:tcW w:w="1408" w:type="dxa"/>
          </w:tcPr>
          <w:p w14:paraId="562BA091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  <w:r w:rsidRPr="001770CE">
              <w:rPr>
                <w:lang w:val="en-US"/>
              </w:rPr>
              <w:t>12</w:t>
            </w:r>
          </w:p>
        </w:tc>
        <w:tc>
          <w:tcPr>
            <w:tcW w:w="1372" w:type="dxa"/>
            <w:vMerge/>
          </w:tcPr>
          <w:p w14:paraId="62BBB423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381" w:type="dxa"/>
            <w:shd w:val="clear" w:color="auto" w:fill="F7CAAC" w:themeFill="accent2" w:themeFillTint="66"/>
          </w:tcPr>
          <w:p w14:paraId="55FA9E45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  <w:r w:rsidRPr="001770CE">
              <w:rPr>
                <w:lang w:val="en-US"/>
              </w:rPr>
              <w:t>X</w:t>
            </w:r>
          </w:p>
        </w:tc>
        <w:tc>
          <w:tcPr>
            <w:tcW w:w="1189" w:type="dxa"/>
          </w:tcPr>
          <w:p w14:paraId="0A96AB11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523" w:type="dxa"/>
          </w:tcPr>
          <w:p w14:paraId="512D512A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126" w:type="dxa"/>
          </w:tcPr>
          <w:p w14:paraId="528F959E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779" w:type="dxa"/>
          </w:tcPr>
          <w:p w14:paraId="696BB4AC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403" w:type="dxa"/>
          </w:tcPr>
          <w:p w14:paraId="63FF285D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</w:tr>
      <w:tr w:rsidR="00C071E2" w:rsidRPr="001770CE" w14:paraId="7F1915D5" w14:textId="77777777" w:rsidTr="00BD0D31">
        <w:tc>
          <w:tcPr>
            <w:tcW w:w="1408" w:type="dxa"/>
          </w:tcPr>
          <w:p w14:paraId="2A7A2E74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  <w:r w:rsidRPr="001770CE">
              <w:rPr>
                <w:lang w:val="en-US"/>
              </w:rPr>
              <w:t>13</w:t>
            </w:r>
          </w:p>
        </w:tc>
        <w:tc>
          <w:tcPr>
            <w:tcW w:w="1372" w:type="dxa"/>
            <w:vMerge/>
          </w:tcPr>
          <w:p w14:paraId="2C54DAC1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381" w:type="dxa"/>
            <w:shd w:val="clear" w:color="auto" w:fill="F7CAAC" w:themeFill="accent2" w:themeFillTint="66"/>
          </w:tcPr>
          <w:p w14:paraId="4E58E3F2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  <w:r w:rsidRPr="001770CE">
              <w:rPr>
                <w:lang w:val="en-US"/>
              </w:rPr>
              <w:t>X</w:t>
            </w:r>
          </w:p>
        </w:tc>
        <w:tc>
          <w:tcPr>
            <w:tcW w:w="1189" w:type="dxa"/>
          </w:tcPr>
          <w:p w14:paraId="432D9FD8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523" w:type="dxa"/>
          </w:tcPr>
          <w:p w14:paraId="4859EEA5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126" w:type="dxa"/>
          </w:tcPr>
          <w:p w14:paraId="3D250D3A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779" w:type="dxa"/>
          </w:tcPr>
          <w:p w14:paraId="51794961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403" w:type="dxa"/>
          </w:tcPr>
          <w:p w14:paraId="3500E9E0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</w:tr>
      <w:tr w:rsidR="00C071E2" w:rsidRPr="001770CE" w14:paraId="52BFAA25" w14:textId="77777777" w:rsidTr="00BD0D31">
        <w:tc>
          <w:tcPr>
            <w:tcW w:w="1408" w:type="dxa"/>
          </w:tcPr>
          <w:p w14:paraId="006775F5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  <w:r w:rsidRPr="001770CE">
              <w:rPr>
                <w:lang w:val="en-US"/>
              </w:rPr>
              <w:t>14</w:t>
            </w:r>
          </w:p>
        </w:tc>
        <w:tc>
          <w:tcPr>
            <w:tcW w:w="1372" w:type="dxa"/>
            <w:vMerge/>
          </w:tcPr>
          <w:p w14:paraId="1C24E8EF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381" w:type="dxa"/>
          </w:tcPr>
          <w:p w14:paraId="4F08E3C1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189" w:type="dxa"/>
          </w:tcPr>
          <w:p w14:paraId="23163D8E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523" w:type="dxa"/>
          </w:tcPr>
          <w:p w14:paraId="27442D48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126" w:type="dxa"/>
            <w:shd w:val="clear" w:color="auto" w:fill="F7CAAC" w:themeFill="accent2" w:themeFillTint="66"/>
          </w:tcPr>
          <w:p w14:paraId="7D89DB93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  <w:r w:rsidRPr="001770CE">
              <w:rPr>
                <w:lang w:val="en-US"/>
              </w:rPr>
              <w:t>X</w:t>
            </w:r>
          </w:p>
        </w:tc>
        <w:tc>
          <w:tcPr>
            <w:tcW w:w="1779" w:type="dxa"/>
          </w:tcPr>
          <w:p w14:paraId="2CB98DFD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403" w:type="dxa"/>
          </w:tcPr>
          <w:p w14:paraId="6588F8DA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</w:tr>
      <w:tr w:rsidR="00C071E2" w:rsidRPr="001770CE" w14:paraId="2DB5642D" w14:textId="77777777" w:rsidTr="00BD0D31">
        <w:tc>
          <w:tcPr>
            <w:tcW w:w="1408" w:type="dxa"/>
          </w:tcPr>
          <w:p w14:paraId="1DEF3D50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  <w:r w:rsidRPr="001770CE">
              <w:rPr>
                <w:lang w:val="en-US"/>
              </w:rPr>
              <w:t>15</w:t>
            </w:r>
          </w:p>
        </w:tc>
        <w:tc>
          <w:tcPr>
            <w:tcW w:w="1372" w:type="dxa"/>
            <w:vMerge/>
          </w:tcPr>
          <w:p w14:paraId="7E0FE0CE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381" w:type="dxa"/>
          </w:tcPr>
          <w:p w14:paraId="42302843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189" w:type="dxa"/>
            <w:shd w:val="clear" w:color="auto" w:fill="F7CAAC" w:themeFill="accent2" w:themeFillTint="66"/>
          </w:tcPr>
          <w:p w14:paraId="4C855BB2" w14:textId="77777777" w:rsidR="00C071E2" w:rsidRPr="001770CE" w:rsidRDefault="00C071E2" w:rsidP="00BD0D31">
            <w:pPr>
              <w:jc w:val="center"/>
              <w:rPr>
                <w:highlight w:val="yellow"/>
                <w:lang w:val="en-US"/>
              </w:rPr>
            </w:pPr>
            <w:r w:rsidRPr="001770CE">
              <w:rPr>
                <w:lang w:val="en-US"/>
              </w:rPr>
              <w:t>X</w:t>
            </w:r>
          </w:p>
        </w:tc>
        <w:tc>
          <w:tcPr>
            <w:tcW w:w="1523" w:type="dxa"/>
          </w:tcPr>
          <w:p w14:paraId="331B8ED6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126" w:type="dxa"/>
          </w:tcPr>
          <w:p w14:paraId="4343730C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779" w:type="dxa"/>
          </w:tcPr>
          <w:p w14:paraId="0DA15BE5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403" w:type="dxa"/>
          </w:tcPr>
          <w:p w14:paraId="024F0D14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</w:tr>
      <w:tr w:rsidR="00C071E2" w:rsidRPr="001770CE" w14:paraId="536B73D3" w14:textId="77777777" w:rsidTr="00BD0D31">
        <w:tc>
          <w:tcPr>
            <w:tcW w:w="1408" w:type="dxa"/>
          </w:tcPr>
          <w:p w14:paraId="22D0D6C3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  <w:r w:rsidRPr="001770CE">
              <w:rPr>
                <w:lang w:val="en-US"/>
              </w:rPr>
              <w:t>16</w:t>
            </w:r>
          </w:p>
        </w:tc>
        <w:tc>
          <w:tcPr>
            <w:tcW w:w="1372" w:type="dxa"/>
            <w:vMerge/>
          </w:tcPr>
          <w:p w14:paraId="40CBBB1A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381" w:type="dxa"/>
            <w:shd w:val="clear" w:color="auto" w:fill="F7CAAC" w:themeFill="accent2" w:themeFillTint="66"/>
          </w:tcPr>
          <w:p w14:paraId="62D59A20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  <w:r w:rsidRPr="001770CE">
              <w:rPr>
                <w:lang w:val="en-US"/>
              </w:rPr>
              <w:t>X</w:t>
            </w:r>
          </w:p>
        </w:tc>
        <w:tc>
          <w:tcPr>
            <w:tcW w:w="1189" w:type="dxa"/>
          </w:tcPr>
          <w:p w14:paraId="3786BAFB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523" w:type="dxa"/>
            <w:shd w:val="clear" w:color="auto" w:fill="F7CAAC" w:themeFill="accent2" w:themeFillTint="66"/>
          </w:tcPr>
          <w:p w14:paraId="46C0049A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  <w:r w:rsidRPr="001770CE">
              <w:rPr>
                <w:lang w:val="en-US"/>
              </w:rPr>
              <w:t>X</w:t>
            </w:r>
          </w:p>
        </w:tc>
        <w:tc>
          <w:tcPr>
            <w:tcW w:w="1126" w:type="dxa"/>
          </w:tcPr>
          <w:p w14:paraId="4F7D647B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779" w:type="dxa"/>
          </w:tcPr>
          <w:p w14:paraId="1884A90A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403" w:type="dxa"/>
          </w:tcPr>
          <w:p w14:paraId="34559CC1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</w:tr>
      <w:tr w:rsidR="00C071E2" w:rsidRPr="001770CE" w14:paraId="42BDA47C" w14:textId="77777777" w:rsidTr="00BD0D31">
        <w:tc>
          <w:tcPr>
            <w:tcW w:w="1408" w:type="dxa"/>
          </w:tcPr>
          <w:p w14:paraId="5C474C14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  <w:r w:rsidRPr="001770CE">
              <w:rPr>
                <w:lang w:val="en-US"/>
              </w:rPr>
              <w:t>17</w:t>
            </w:r>
          </w:p>
        </w:tc>
        <w:tc>
          <w:tcPr>
            <w:tcW w:w="1372" w:type="dxa"/>
            <w:vMerge/>
          </w:tcPr>
          <w:p w14:paraId="363E80B8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381" w:type="dxa"/>
            <w:shd w:val="clear" w:color="auto" w:fill="F7CAAC" w:themeFill="accent2" w:themeFillTint="66"/>
          </w:tcPr>
          <w:p w14:paraId="16DCEA70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  <w:r w:rsidRPr="001770CE">
              <w:rPr>
                <w:lang w:val="en-US"/>
              </w:rPr>
              <w:t>X</w:t>
            </w:r>
          </w:p>
        </w:tc>
        <w:tc>
          <w:tcPr>
            <w:tcW w:w="1189" w:type="dxa"/>
          </w:tcPr>
          <w:p w14:paraId="341A8B20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523" w:type="dxa"/>
          </w:tcPr>
          <w:p w14:paraId="79582C8E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126" w:type="dxa"/>
          </w:tcPr>
          <w:p w14:paraId="46B22CEF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779" w:type="dxa"/>
          </w:tcPr>
          <w:p w14:paraId="3C72B5A6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403" w:type="dxa"/>
          </w:tcPr>
          <w:p w14:paraId="17AF7F91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</w:tr>
      <w:tr w:rsidR="00C071E2" w:rsidRPr="001770CE" w14:paraId="0C065D28" w14:textId="77777777" w:rsidTr="00BD0D31">
        <w:tc>
          <w:tcPr>
            <w:tcW w:w="1408" w:type="dxa"/>
          </w:tcPr>
          <w:p w14:paraId="005BF57A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  <w:r w:rsidRPr="001770CE">
              <w:rPr>
                <w:lang w:val="en-US"/>
              </w:rPr>
              <w:t>18</w:t>
            </w:r>
          </w:p>
        </w:tc>
        <w:tc>
          <w:tcPr>
            <w:tcW w:w="1372" w:type="dxa"/>
            <w:vMerge/>
          </w:tcPr>
          <w:p w14:paraId="62E50749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381" w:type="dxa"/>
            <w:shd w:val="clear" w:color="auto" w:fill="F7CAAC" w:themeFill="accent2" w:themeFillTint="66"/>
          </w:tcPr>
          <w:p w14:paraId="07555DAE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  <w:r w:rsidRPr="001770CE">
              <w:rPr>
                <w:lang w:val="en-US"/>
              </w:rPr>
              <w:t>X</w:t>
            </w:r>
          </w:p>
        </w:tc>
        <w:tc>
          <w:tcPr>
            <w:tcW w:w="1189" w:type="dxa"/>
          </w:tcPr>
          <w:p w14:paraId="70F79C1F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523" w:type="dxa"/>
          </w:tcPr>
          <w:p w14:paraId="662D4F24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126" w:type="dxa"/>
          </w:tcPr>
          <w:p w14:paraId="7341F7E9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779" w:type="dxa"/>
          </w:tcPr>
          <w:p w14:paraId="44D08BB2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403" w:type="dxa"/>
            <w:shd w:val="clear" w:color="auto" w:fill="F7CAAC" w:themeFill="accent2" w:themeFillTint="66"/>
          </w:tcPr>
          <w:p w14:paraId="0F8C14CB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  <w:r w:rsidRPr="001770CE">
              <w:rPr>
                <w:lang w:val="en-US"/>
              </w:rPr>
              <w:t>X</w:t>
            </w:r>
          </w:p>
        </w:tc>
      </w:tr>
      <w:tr w:rsidR="00C071E2" w:rsidRPr="001770CE" w14:paraId="6C0F9BBC" w14:textId="77777777" w:rsidTr="00BD0D31">
        <w:tc>
          <w:tcPr>
            <w:tcW w:w="1408" w:type="dxa"/>
          </w:tcPr>
          <w:p w14:paraId="6B307DDA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  <w:r w:rsidRPr="001770CE">
              <w:rPr>
                <w:lang w:val="en-US"/>
              </w:rPr>
              <w:t>19</w:t>
            </w:r>
          </w:p>
        </w:tc>
        <w:tc>
          <w:tcPr>
            <w:tcW w:w="1372" w:type="dxa"/>
            <w:vMerge/>
          </w:tcPr>
          <w:p w14:paraId="3E59087C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381" w:type="dxa"/>
            <w:shd w:val="clear" w:color="auto" w:fill="F7CAAC" w:themeFill="accent2" w:themeFillTint="66"/>
          </w:tcPr>
          <w:p w14:paraId="78A75349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  <w:r w:rsidRPr="001770CE">
              <w:rPr>
                <w:lang w:val="en-US"/>
              </w:rPr>
              <w:t>X</w:t>
            </w:r>
          </w:p>
        </w:tc>
        <w:tc>
          <w:tcPr>
            <w:tcW w:w="1189" w:type="dxa"/>
          </w:tcPr>
          <w:p w14:paraId="46331A58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523" w:type="dxa"/>
          </w:tcPr>
          <w:p w14:paraId="31868181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126" w:type="dxa"/>
          </w:tcPr>
          <w:p w14:paraId="1022FC0C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779" w:type="dxa"/>
          </w:tcPr>
          <w:p w14:paraId="292C0518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403" w:type="dxa"/>
          </w:tcPr>
          <w:p w14:paraId="18CC2E0E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</w:tr>
      <w:tr w:rsidR="00C071E2" w:rsidRPr="001770CE" w14:paraId="66025A2F" w14:textId="77777777" w:rsidTr="00BD0D31">
        <w:tc>
          <w:tcPr>
            <w:tcW w:w="1408" w:type="dxa"/>
          </w:tcPr>
          <w:p w14:paraId="2DD67488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  <w:r w:rsidRPr="001770CE">
              <w:rPr>
                <w:lang w:val="en-US"/>
              </w:rPr>
              <w:t>20</w:t>
            </w:r>
          </w:p>
        </w:tc>
        <w:tc>
          <w:tcPr>
            <w:tcW w:w="1372" w:type="dxa"/>
            <w:vMerge/>
          </w:tcPr>
          <w:p w14:paraId="17415B5A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381" w:type="dxa"/>
            <w:shd w:val="clear" w:color="auto" w:fill="F7CAAC" w:themeFill="accent2" w:themeFillTint="66"/>
          </w:tcPr>
          <w:p w14:paraId="415A4C49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  <w:r w:rsidRPr="001770CE">
              <w:rPr>
                <w:lang w:val="en-US"/>
              </w:rPr>
              <w:t>X</w:t>
            </w:r>
          </w:p>
        </w:tc>
        <w:tc>
          <w:tcPr>
            <w:tcW w:w="1189" w:type="dxa"/>
          </w:tcPr>
          <w:p w14:paraId="402D5606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523" w:type="dxa"/>
          </w:tcPr>
          <w:p w14:paraId="264A054A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126" w:type="dxa"/>
          </w:tcPr>
          <w:p w14:paraId="00B9AAF3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779" w:type="dxa"/>
          </w:tcPr>
          <w:p w14:paraId="6DDFCF31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403" w:type="dxa"/>
          </w:tcPr>
          <w:p w14:paraId="3E1C7D5E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</w:tr>
      <w:tr w:rsidR="00C071E2" w:rsidRPr="001770CE" w14:paraId="58180418" w14:textId="77777777" w:rsidTr="00BD0D31">
        <w:tc>
          <w:tcPr>
            <w:tcW w:w="1408" w:type="dxa"/>
          </w:tcPr>
          <w:p w14:paraId="034AB184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  <w:r w:rsidRPr="001770CE">
              <w:rPr>
                <w:lang w:val="en-US"/>
              </w:rPr>
              <w:t>21</w:t>
            </w:r>
          </w:p>
        </w:tc>
        <w:tc>
          <w:tcPr>
            <w:tcW w:w="1372" w:type="dxa"/>
            <w:vMerge w:val="restart"/>
          </w:tcPr>
          <w:p w14:paraId="6388D2C4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  <w:r w:rsidRPr="001770CE">
              <w:rPr>
                <w:lang w:val="en-US"/>
              </w:rPr>
              <w:t>Group 3: 2017-2021</w:t>
            </w:r>
          </w:p>
        </w:tc>
        <w:tc>
          <w:tcPr>
            <w:tcW w:w="1381" w:type="dxa"/>
          </w:tcPr>
          <w:p w14:paraId="130AA3CB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189" w:type="dxa"/>
            <w:shd w:val="clear" w:color="auto" w:fill="F7CAAC" w:themeFill="accent2" w:themeFillTint="66"/>
          </w:tcPr>
          <w:p w14:paraId="1A3A4D28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  <w:r w:rsidRPr="001770CE">
              <w:rPr>
                <w:lang w:val="en-US"/>
              </w:rPr>
              <w:t>X</w:t>
            </w:r>
          </w:p>
        </w:tc>
        <w:tc>
          <w:tcPr>
            <w:tcW w:w="1523" w:type="dxa"/>
          </w:tcPr>
          <w:p w14:paraId="49AECA07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126" w:type="dxa"/>
          </w:tcPr>
          <w:p w14:paraId="518947DB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779" w:type="dxa"/>
          </w:tcPr>
          <w:p w14:paraId="1A968A2E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403" w:type="dxa"/>
          </w:tcPr>
          <w:p w14:paraId="1C3FD696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</w:tr>
      <w:tr w:rsidR="00C071E2" w:rsidRPr="001770CE" w14:paraId="4A8B2C1A" w14:textId="77777777" w:rsidTr="00BD0D31">
        <w:tc>
          <w:tcPr>
            <w:tcW w:w="1408" w:type="dxa"/>
          </w:tcPr>
          <w:p w14:paraId="2C61F120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  <w:r w:rsidRPr="001770CE">
              <w:rPr>
                <w:lang w:val="en-US"/>
              </w:rPr>
              <w:t>22</w:t>
            </w:r>
          </w:p>
        </w:tc>
        <w:tc>
          <w:tcPr>
            <w:tcW w:w="1372" w:type="dxa"/>
            <w:vMerge/>
          </w:tcPr>
          <w:p w14:paraId="446C1B63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381" w:type="dxa"/>
          </w:tcPr>
          <w:p w14:paraId="026378BD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189" w:type="dxa"/>
            <w:shd w:val="clear" w:color="auto" w:fill="F7CAAC" w:themeFill="accent2" w:themeFillTint="66"/>
          </w:tcPr>
          <w:p w14:paraId="3D1BA0FC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  <w:r w:rsidRPr="001770CE">
              <w:rPr>
                <w:lang w:val="en-US"/>
              </w:rPr>
              <w:t>X</w:t>
            </w:r>
          </w:p>
        </w:tc>
        <w:tc>
          <w:tcPr>
            <w:tcW w:w="1523" w:type="dxa"/>
          </w:tcPr>
          <w:p w14:paraId="67FBB179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126" w:type="dxa"/>
          </w:tcPr>
          <w:p w14:paraId="3DD45C34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779" w:type="dxa"/>
          </w:tcPr>
          <w:p w14:paraId="16E20A4A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403" w:type="dxa"/>
            <w:shd w:val="clear" w:color="auto" w:fill="F7CAAC" w:themeFill="accent2" w:themeFillTint="66"/>
          </w:tcPr>
          <w:p w14:paraId="78B172B9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  <w:r w:rsidRPr="001770CE">
              <w:rPr>
                <w:lang w:val="en-US"/>
              </w:rPr>
              <w:t>X</w:t>
            </w:r>
          </w:p>
        </w:tc>
      </w:tr>
      <w:tr w:rsidR="00C071E2" w:rsidRPr="001770CE" w14:paraId="0199D42C" w14:textId="77777777" w:rsidTr="00BD0D31">
        <w:tc>
          <w:tcPr>
            <w:tcW w:w="1408" w:type="dxa"/>
          </w:tcPr>
          <w:p w14:paraId="5827B5E3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  <w:r w:rsidRPr="001770CE">
              <w:rPr>
                <w:lang w:val="en-US"/>
              </w:rPr>
              <w:t>23</w:t>
            </w:r>
          </w:p>
        </w:tc>
        <w:tc>
          <w:tcPr>
            <w:tcW w:w="1372" w:type="dxa"/>
            <w:vMerge/>
          </w:tcPr>
          <w:p w14:paraId="0679BA82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381" w:type="dxa"/>
            <w:shd w:val="clear" w:color="auto" w:fill="F7CAAC" w:themeFill="accent2" w:themeFillTint="66"/>
          </w:tcPr>
          <w:p w14:paraId="06F4B611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  <w:r w:rsidRPr="001770CE">
              <w:rPr>
                <w:lang w:val="en-US"/>
              </w:rPr>
              <w:t>X</w:t>
            </w:r>
          </w:p>
        </w:tc>
        <w:tc>
          <w:tcPr>
            <w:tcW w:w="1189" w:type="dxa"/>
          </w:tcPr>
          <w:p w14:paraId="74F95D6D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523" w:type="dxa"/>
          </w:tcPr>
          <w:p w14:paraId="1D8201BB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126" w:type="dxa"/>
          </w:tcPr>
          <w:p w14:paraId="1F892266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779" w:type="dxa"/>
          </w:tcPr>
          <w:p w14:paraId="6AF9771F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403" w:type="dxa"/>
          </w:tcPr>
          <w:p w14:paraId="7F5BD8D1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</w:tr>
      <w:tr w:rsidR="00C071E2" w:rsidRPr="001770CE" w14:paraId="10AE6CE7" w14:textId="77777777" w:rsidTr="00BD0D31">
        <w:tc>
          <w:tcPr>
            <w:tcW w:w="1408" w:type="dxa"/>
          </w:tcPr>
          <w:p w14:paraId="056D5469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  <w:r w:rsidRPr="001770CE">
              <w:rPr>
                <w:lang w:val="en-US"/>
              </w:rPr>
              <w:t>24</w:t>
            </w:r>
          </w:p>
        </w:tc>
        <w:tc>
          <w:tcPr>
            <w:tcW w:w="1372" w:type="dxa"/>
            <w:vMerge/>
          </w:tcPr>
          <w:p w14:paraId="4E4BEB01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381" w:type="dxa"/>
          </w:tcPr>
          <w:p w14:paraId="518366CD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189" w:type="dxa"/>
          </w:tcPr>
          <w:p w14:paraId="390BB478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523" w:type="dxa"/>
          </w:tcPr>
          <w:p w14:paraId="11172BF3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126" w:type="dxa"/>
          </w:tcPr>
          <w:p w14:paraId="40FDC046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779" w:type="dxa"/>
            <w:shd w:val="clear" w:color="auto" w:fill="F7CAAC" w:themeFill="accent2" w:themeFillTint="66"/>
          </w:tcPr>
          <w:p w14:paraId="61C623B4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  <w:r w:rsidRPr="001770CE">
              <w:rPr>
                <w:lang w:val="en-US"/>
              </w:rPr>
              <w:t>X</w:t>
            </w:r>
          </w:p>
        </w:tc>
        <w:tc>
          <w:tcPr>
            <w:tcW w:w="1403" w:type="dxa"/>
          </w:tcPr>
          <w:p w14:paraId="0954AE46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</w:tr>
      <w:tr w:rsidR="00C071E2" w:rsidRPr="001770CE" w14:paraId="570839FD" w14:textId="77777777" w:rsidTr="00BD0D31">
        <w:tc>
          <w:tcPr>
            <w:tcW w:w="1408" w:type="dxa"/>
          </w:tcPr>
          <w:p w14:paraId="0E94999C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  <w:r w:rsidRPr="001770CE">
              <w:rPr>
                <w:lang w:val="en-US"/>
              </w:rPr>
              <w:t>25</w:t>
            </w:r>
          </w:p>
        </w:tc>
        <w:tc>
          <w:tcPr>
            <w:tcW w:w="1372" w:type="dxa"/>
            <w:vMerge/>
          </w:tcPr>
          <w:p w14:paraId="75D5B848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381" w:type="dxa"/>
            <w:shd w:val="clear" w:color="auto" w:fill="F7CAAC" w:themeFill="accent2" w:themeFillTint="66"/>
          </w:tcPr>
          <w:p w14:paraId="230B8E5B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  <w:r w:rsidRPr="001770CE">
              <w:rPr>
                <w:lang w:val="en-US"/>
              </w:rPr>
              <w:t>X</w:t>
            </w:r>
          </w:p>
        </w:tc>
        <w:tc>
          <w:tcPr>
            <w:tcW w:w="1189" w:type="dxa"/>
          </w:tcPr>
          <w:p w14:paraId="0D60F7A1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523" w:type="dxa"/>
          </w:tcPr>
          <w:p w14:paraId="5C08824D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126" w:type="dxa"/>
          </w:tcPr>
          <w:p w14:paraId="4D7BA142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779" w:type="dxa"/>
          </w:tcPr>
          <w:p w14:paraId="1AE6404A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403" w:type="dxa"/>
          </w:tcPr>
          <w:p w14:paraId="0E3D0C29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</w:tr>
      <w:tr w:rsidR="00C071E2" w:rsidRPr="001770CE" w14:paraId="045879B4" w14:textId="77777777" w:rsidTr="00BD0D31">
        <w:tc>
          <w:tcPr>
            <w:tcW w:w="1408" w:type="dxa"/>
          </w:tcPr>
          <w:p w14:paraId="71A5887B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  <w:r w:rsidRPr="001770CE">
              <w:rPr>
                <w:lang w:val="en-US"/>
              </w:rPr>
              <w:t>26</w:t>
            </w:r>
          </w:p>
        </w:tc>
        <w:tc>
          <w:tcPr>
            <w:tcW w:w="1372" w:type="dxa"/>
            <w:vMerge/>
          </w:tcPr>
          <w:p w14:paraId="7671D443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381" w:type="dxa"/>
          </w:tcPr>
          <w:p w14:paraId="07E8F8AB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189" w:type="dxa"/>
          </w:tcPr>
          <w:p w14:paraId="0F986202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523" w:type="dxa"/>
            <w:shd w:val="clear" w:color="auto" w:fill="F7CAAC" w:themeFill="accent2" w:themeFillTint="66"/>
          </w:tcPr>
          <w:p w14:paraId="63F4AECE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  <w:r w:rsidRPr="001770CE">
              <w:rPr>
                <w:lang w:val="en-US"/>
              </w:rPr>
              <w:t>X</w:t>
            </w:r>
          </w:p>
        </w:tc>
        <w:tc>
          <w:tcPr>
            <w:tcW w:w="1126" w:type="dxa"/>
          </w:tcPr>
          <w:p w14:paraId="3CE30B00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779" w:type="dxa"/>
            <w:shd w:val="clear" w:color="auto" w:fill="F7CAAC" w:themeFill="accent2" w:themeFillTint="66"/>
          </w:tcPr>
          <w:p w14:paraId="6D29C3A2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  <w:r w:rsidRPr="001770CE">
              <w:rPr>
                <w:lang w:val="en-US"/>
              </w:rPr>
              <w:t>X</w:t>
            </w:r>
          </w:p>
        </w:tc>
        <w:tc>
          <w:tcPr>
            <w:tcW w:w="1403" w:type="dxa"/>
          </w:tcPr>
          <w:p w14:paraId="76430660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</w:tr>
      <w:tr w:rsidR="00C071E2" w:rsidRPr="001770CE" w14:paraId="46D8BCE9" w14:textId="77777777" w:rsidTr="00BD0D31">
        <w:tc>
          <w:tcPr>
            <w:tcW w:w="1408" w:type="dxa"/>
          </w:tcPr>
          <w:p w14:paraId="5141A65D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  <w:r w:rsidRPr="001770CE">
              <w:rPr>
                <w:lang w:val="en-US"/>
              </w:rPr>
              <w:t>27</w:t>
            </w:r>
          </w:p>
        </w:tc>
        <w:tc>
          <w:tcPr>
            <w:tcW w:w="1372" w:type="dxa"/>
            <w:vMerge/>
          </w:tcPr>
          <w:p w14:paraId="5E980B8F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381" w:type="dxa"/>
            <w:shd w:val="clear" w:color="auto" w:fill="F7CAAC" w:themeFill="accent2" w:themeFillTint="66"/>
          </w:tcPr>
          <w:p w14:paraId="0A005B9F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  <w:r w:rsidRPr="001770CE">
              <w:rPr>
                <w:lang w:val="en-US"/>
              </w:rPr>
              <w:t>X</w:t>
            </w:r>
          </w:p>
        </w:tc>
        <w:tc>
          <w:tcPr>
            <w:tcW w:w="1189" w:type="dxa"/>
          </w:tcPr>
          <w:p w14:paraId="4AC7A11A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523" w:type="dxa"/>
          </w:tcPr>
          <w:p w14:paraId="677C4114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126" w:type="dxa"/>
          </w:tcPr>
          <w:p w14:paraId="24D985EB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779" w:type="dxa"/>
            <w:shd w:val="clear" w:color="auto" w:fill="F7CAAC" w:themeFill="accent2" w:themeFillTint="66"/>
          </w:tcPr>
          <w:p w14:paraId="47F34031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  <w:r w:rsidRPr="001770CE">
              <w:rPr>
                <w:lang w:val="en-US"/>
              </w:rPr>
              <w:t>X</w:t>
            </w:r>
          </w:p>
        </w:tc>
        <w:tc>
          <w:tcPr>
            <w:tcW w:w="1403" w:type="dxa"/>
          </w:tcPr>
          <w:p w14:paraId="59F27E00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</w:tr>
      <w:tr w:rsidR="00C071E2" w:rsidRPr="001770CE" w14:paraId="4AB17202" w14:textId="77777777" w:rsidTr="00BD0D31">
        <w:tc>
          <w:tcPr>
            <w:tcW w:w="1408" w:type="dxa"/>
          </w:tcPr>
          <w:p w14:paraId="03D41A9A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  <w:r w:rsidRPr="001770CE">
              <w:rPr>
                <w:lang w:val="en-US"/>
              </w:rPr>
              <w:t>28</w:t>
            </w:r>
          </w:p>
        </w:tc>
        <w:tc>
          <w:tcPr>
            <w:tcW w:w="1372" w:type="dxa"/>
            <w:vMerge/>
          </w:tcPr>
          <w:p w14:paraId="7B0D4542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381" w:type="dxa"/>
          </w:tcPr>
          <w:p w14:paraId="4726E179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189" w:type="dxa"/>
            <w:shd w:val="clear" w:color="auto" w:fill="F7CAAC" w:themeFill="accent2" w:themeFillTint="66"/>
          </w:tcPr>
          <w:p w14:paraId="39A4B965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  <w:r w:rsidRPr="001770CE">
              <w:rPr>
                <w:lang w:val="en-US"/>
              </w:rPr>
              <w:t>X</w:t>
            </w:r>
          </w:p>
        </w:tc>
        <w:tc>
          <w:tcPr>
            <w:tcW w:w="1523" w:type="dxa"/>
          </w:tcPr>
          <w:p w14:paraId="7F693ABE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126" w:type="dxa"/>
          </w:tcPr>
          <w:p w14:paraId="02FF902D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779" w:type="dxa"/>
          </w:tcPr>
          <w:p w14:paraId="214AB949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403" w:type="dxa"/>
          </w:tcPr>
          <w:p w14:paraId="4AB2DC12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</w:tr>
      <w:tr w:rsidR="00C071E2" w:rsidRPr="001770CE" w14:paraId="2C2FCFA1" w14:textId="77777777" w:rsidTr="00BD0D31">
        <w:tc>
          <w:tcPr>
            <w:tcW w:w="1408" w:type="dxa"/>
          </w:tcPr>
          <w:p w14:paraId="146F9DE8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  <w:r w:rsidRPr="001770CE">
              <w:rPr>
                <w:lang w:val="en-US"/>
              </w:rPr>
              <w:t>29</w:t>
            </w:r>
          </w:p>
        </w:tc>
        <w:tc>
          <w:tcPr>
            <w:tcW w:w="1372" w:type="dxa"/>
            <w:vMerge/>
          </w:tcPr>
          <w:p w14:paraId="19098555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381" w:type="dxa"/>
          </w:tcPr>
          <w:p w14:paraId="1D4CBC43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189" w:type="dxa"/>
          </w:tcPr>
          <w:p w14:paraId="23DF1A87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523" w:type="dxa"/>
          </w:tcPr>
          <w:p w14:paraId="41096BC2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126" w:type="dxa"/>
          </w:tcPr>
          <w:p w14:paraId="2177CC97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779" w:type="dxa"/>
          </w:tcPr>
          <w:p w14:paraId="0BF091E7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403" w:type="dxa"/>
            <w:shd w:val="clear" w:color="auto" w:fill="F7CAAC" w:themeFill="accent2" w:themeFillTint="66"/>
          </w:tcPr>
          <w:p w14:paraId="271A049D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  <w:r w:rsidRPr="001770CE">
              <w:rPr>
                <w:lang w:val="en-US"/>
              </w:rPr>
              <w:t>X</w:t>
            </w:r>
          </w:p>
        </w:tc>
      </w:tr>
      <w:tr w:rsidR="00C071E2" w:rsidRPr="001770CE" w14:paraId="07645CC7" w14:textId="77777777" w:rsidTr="00BD0D31">
        <w:tc>
          <w:tcPr>
            <w:tcW w:w="1408" w:type="dxa"/>
          </w:tcPr>
          <w:p w14:paraId="413D301A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  <w:r w:rsidRPr="001770CE">
              <w:rPr>
                <w:lang w:val="en-US"/>
              </w:rPr>
              <w:t>30</w:t>
            </w:r>
          </w:p>
        </w:tc>
        <w:tc>
          <w:tcPr>
            <w:tcW w:w="1372" w:type="dxa"/>
            <w:vMerge/>
          </w:tcPr>
          <w:p w14:paraId="636B1C67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381" w:type="dxa"/>
            <w:shd w:val="clear" w:color="auto" w:fill="F7CAAC" w:themeFill="accent2" w:themeFillTint="66"/>
          </w:tcPr>
          <w:p w14:paraId="1F2D75C9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  <w:r w:rsidRPr="001770CE">
              <w:rPr>
                <w:lang w:val="en-US"/>
              </w:rPr>
              <w:t>X</w:t>
            </w:r>
          </w:p>
        </w:tc>
        <w:tc>
          <w:tcPr>
            <w:tcW w:w="1189" w:type="dxa"/>
          </w:tcPr>
          <w:p w14:paraId="2E0C55BF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523" w:type="dxa"/>
          </w:tcPr>
          <w:p w14:paraId="2A423CEE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126" w:type="dxa"/>
          </w:tcPr>
          <w:p w14:paraId="4A28474F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779" w:type="dxa"/>
          </w:tcPr>
          <w:p w14:paraId="06447B2B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403" w:type="dxa"/>
          </w:tcPr>
          <w:p w14:paraId="0C35CF74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</w:tr>
      <w:tr w:rsidR="00C071E2" w:rsidRPr="001770CE" w14:paraId="467375B6" w14:textId="77777777" w:rsidTr="00BD0D31">
        <w:tc>
          <w:tcPr>
            <w:tcW w:w="1408" w:type="dxa"/>
          </w:tcPr>
          <w:p w14:paraId="3047E448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  <w:r w:rsidRPr="001770CE">
              <w:rPr>
                <w:lang w:val="en-US"/>
              </w:rPr>
              <w:t>31</w:t>
            </w:r>
          </w:p>
        </w:tc>
        <w:tc>
          <w:tcPr>
            <w:tcW w:w="1372" w:type="dxa"/>
            <w:vMerge/>
          </w:tcPr>
          <w:p w14:paraId="510D7B84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381" w:type="dxa"/>
            <w:shd w:val="clear" w:color="auto" w:fill="F7CAAC" w:themeFill="accent2" w:themeFillTint="66"/>
          </w:tcPr>
          <w:p w14:paraId="0D485D3C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  <w:r w:rsidRPr="001770CE">
              <w:rPr>
                <w:lang w:val="en-US"/>
              </w:rPr>
              <w:t>X</w:t>
            </w:r>
          </w:p>
        </w:tc>
        <w:tc>
          <w:tcPr>
            <w:tcW w:w="1189" w:type="dxa"/>
          </w:tcPr>
          <w:p w14:paraId="2C2D77F4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523" w:type="dxa"/>
          </w:tcPr>
          <w:p w14:paraId="675F851C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126" w:type="dxa"/>
          </w:tcPr>
          <w:p w14:paraId="56826939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779" w:type="dxa"/>
          </w:tcPr>
          <w:p w14:paraId="640B98AE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403" w:type="dxa"/>
          </w:tcPr>
          <w:p w14:paraId="2BED3769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</w:tr>
      <w:tr w:rsidR="00C071E2" w:rsidRPr="001770CE" w14:paraId="5087A327" w14:textId="77777777" w:rsidTr="00BD0D31">
        <w:tc>
          <w:tcPr>
            <w:tcW w:w="1408" w:type="dxa"/>
          </w:tcPr>
          <w:p w14:paraId="5677944B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  <w:r w:rsidRPr="001770CE">
              <w:rPr>
                <w:lang w:val="en-US"/>
              </w:rPr>
              <w:t>32</w:t>
            </w:r>
          </w:p>
        </w:tc>
        <w:tc>
          <w:tcPr>
            <w:tcW w:w="1372" w:type="dxa"/>
            <w:vMerge/>
          </w:tcPr>
          <w:p w14:paraId="4480DE88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381" w:type="dxa"/>
            <w:shd w:val="clear" w:color="auto" w:fill="F7CAAC" w:themeFill="accent2" w:themeFillTint="66"/>
          </w:tcPr>
          <w:p w14:paraId="1EE5E6B8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  <w:r w:rsidRPr="001770CE">
              <w:rPr>
                <w:lang w:val="en-US"/>
              </w:rPr>
              <w:t>X</w:t>
            </w:r>
          </w:p>
        </w:tc>
        <w:tc>
          <w:tcPr>
            <w:tcW w:w="1189" w:type="dxa"/>
          </w:tcPr>
          <w:p w14:paraId="74D0D61D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523" w:type="dxa"/>
          </w:tcPr>
          <w:p w14:paraId="0AB31C5C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126" w:type="dxa"/>
          </w:tcPr>
          <w:p w14:paraId="1453B8C9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779" w:type="dxa"/>
          </w:tcPr>
          <w:p w14:paraId="6AE4B5CF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403" w:type="dxa"/>
          </w:tcPr>
          <w:p w14:paraId="631FA847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</w:tr>
      <w:tr w:rsidR="00C071E2" w:rsidRPr="001770CE" w14:paraId="2C76383F" w14:textId="77777777" w:rsidTr="00BD0D31">
        <w:tc>
          <w:tcPr>
            <w:tcW w:w="1408" w:type="dxa"/>
          </w:tcPr>
          <w:p w14:paraId="7E8AF691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  <w:r w:rsidRPr="001770CE">
              <w:rPr>
                <w:lang w:val="en-US"/>
              </w:rPr>
              <w:t>33</w:t>
            </w:r>
          </w:p>
        </w:tc>
        <w:tc>
          <w:tcPr>
            <w:tcW w:w="1372" w:type="dxa"/>
            <w:vMerge/>
          </w:tcPr>
          <w:p w14:paraId="34220BFE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381" w:type="dxa"/>
          </w:tcPr>
          <w:p w14:paraId="1932D7BB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189" w:type="dxa"/>
          </w:tcPr>
          <w:p w14:paraId="4E8AED36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523" w:type="dxa"/>
            <w:shd w:val="clear" w:color="auto" w:fill="F7CAAC" w:themeFill="accent2" w:themeFillTint="66"/>
          </w:tcPr>
          <w:p w14:paraId="42BB0702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  <w:r w:rsidRPr="001770CE">
              <w:rPr>
                <w:lang w:val="en-US"/>
              </w:rPr>
              <w:t>X</w:t>
            </w:r>
          </w:p>
        </w:tc>
        <w:tc>
          <w:tcPr>
            <w:tcW w:w="1126" w:type="dxa"/>
          </w:tcPr>
          <w:p w14:paraId="1C08C221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779" w:type="dxa"/>
          </w:tcPr>
          <w:p w14:paraId="170C1CC5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403" w:type="dxa"/>
          </w:tcPr>
          <w:p w14:paraId="46B86E8F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</w:tr>
      <w:tr w:rsidR="00C071E2" w:rsidRPr="001770CE" w14:paraId="342F5521" w14:textId="77777777" w:rsidTr="00BD0D31">
        <w:trPr>
          <w:trHeight w:val="71"/>
        </w:trPr>
        <w:tc>
          <w:tcPr>
            <w:tcW w:w="1408" w:type="dxa"/>
          </w:tcPr>
          <w:p w14:paraId="4E5889A0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  <w:r w:rsidRPr="001770CE">
              <w:rPr>
                <w:lang w:val="en-US"/>
              </w:rPr>
              <w:t>34</w:t>
            </w:r>
          </w:p>
        </w:tc>
        <w:tc>
          <w:tcPr>
            <w:tcW w:w="1372" w:type="dxa"/>
            <w:vMerge/>
          </w:tcPr>
          <w:p w14:paraId="35A49691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381" w:type="dxa"/>
          </w:tcPr>
          <w:p w14:paraId="0631118B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189" w:type="dxa"/>
          </w:tcPr>
          <w:p w14:paraId="237AC54F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523" w:type="dxa"/>
            <w:shd w:val="clear" w:color="auto" w:fill="F7CAAC" w:themeFill="accent2" w:themeFillTint="66"/>
          </w:tcPr>
          <w:p w14:paraId="37F029F0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  <w:r w:rsidRPr="001770CE">
              <w:rPr>
                <w:lang w:val="en-US"/>
              </w:rPr>
              <w:t>X</w:t>
            </w:r>
          </w:p>
        </w:tc>
        <w:tc>
          <w:tcPr>
            <w:tcW w:w="1126" w:type="dxa"/>
          </w:tcPr>
          <w:p w14:paraId="1385A58C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779" w:type="dxa"/>
          </w:tcPr>
          <w:p w14:paraId="092C98AC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403" w:type="dxa"/>
          </w:tcPr>
          <w:p w14:paraId="0EE9A36D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</w:tr>
    </w:tbl>
    <w:p w14:paraId="16E1A63D" w14:textId="77777777" w:rsidR="00C071E2" w:rsidRPr="001770CE" w:rsidRDefault="00C071E2" w:rsidP="00C071E2">
      <w:pPr>
        <w:jc w:val="both"/>
        <w:rPr>
          <w:lang w:val="en-US"/>
        </w:rPr>
      </w:pPr>
      <w:r w:rsidRPr="001770CE">
        <w:rPr>
          <w:lang w:val="en-US"/>
        </w:rPr>
        <w:t>* One patient per row</w:t>
      </w:r>
    </w:p>
    <w:p w14:paraId="69B31E11" w14:textId="77777777" w:rsidR="00C071E2" w:rsidRPr="001770CE" w:rsidRDefault="00C071E2" w:rsidP="00C071E2">
      <w:pPr>
        <w:jc w:val="both"/>
        <w:rPr>
          <w:lang w:val="en-US"/>
        </w:rPr>
      </w:pPr>
      <w:r w:rsidRPr="001770CE">
        <w:rPr>
          <w:lang w:val="en-US"/>
        </w:rPr>
        <w:lastRenderedPageBreak/>
        <w:t xml:space="preserve">** MRC one or more muscle groups; 0 = no contraction; 1 = flicker or trace of contract; 2 = active movement with gravity eliminated; 3 = active movement against gravity; 4 = active movement against gravity and resistance; 5 = normal power. </w:t>
      </w:r>
    </w:p>
    <w:p w14:paraId="17955CF4" w14:textId="77777777" w:rsidR="00C071E2" w:rsidRPr="001770CE" w:rsidRDefault="00C071E2" w:rsidP="00C071E2">
      <w:pPr>
        <w:jc w:val="both"/>
        <w:rPr>
          <w:lang w:val="en-US"/>
        </w:rPr>
      </w:pPr>
      <w:r w:rsidRPr="001770CE">
        <w:rPr>
          <w:lang w:val="en-US"/>
        </w:rPr>
        <w:t>*** Memory, visuospatial function and/or executive function.</w:t>
      </w:r>
    </w:p>
    <w:p w14:paraId="581BA9E5" w14:textId="77777777" w:rsidR="00C071E2" w:rsidRPr="001770CE" w:rsidRDefault="00C071E2" w:rsidP="00C071E2">
      <w:pPr>
        <w:rPr>
          <w:b/>
          <w:bCs/>
          <w:lang w:val="en-US"/>
        </w:rPr>
      </w:pPr>
    </w:p>
    <w:p w14:paraId="3851AB4E" w14:textId="77777777" w:rsidR="00C071E2" w:rsidRPr="001770CE" w:rsidRDefault="00C071E2" w:rsidP="00C071E2">
      <w:pPr>
        <w:rPr>
          <w:b/>
          <w:bCs/>
          <w:lang w:val="en-US"/>
        </w:rPr>
      </w:pPr>
    </w:p>
    <w:p w14:paraId="3025A581" w14:textId="77777777" w:rsidR="00C071E2" w:rsidRPr="001770CE" w:rsidRDefault="00C071E2" w:rsidP="00C071E2">
      <w:pPr>
        <w:rPr>
          <w:b/>
          <w:bCs/>
          <w:lang w:val="en-US"/>
        </w:rPr>
      </w:pPr>
      <w:r w:rsidRPr="001770CE">
        <w:rPr>
          <w:b/>
          <w:bCs/>
          <w:lang w:val="en-US"/>
        </w:rPr>
        <w:t xml:space="preserve">Supplementary Table 2. </w:t>
      </w:r>
      <w:r w:rsidRPr="001770CE">
        <w:rPr>
          <w:lang w:val="en-US"/>
        </w:rPr>
        <w:t xml:space="preserve">Patients with severe permanent deficits. </w:t>
      </w:r>
    </w:p>
    <w:p w14:paraId="2F4B1B5C" w14:textId="77777777" w:rsidR="00C071E2" w:rsidRPr="001770CE" w:rsidRDefault="00C071E2" w:rsidP="00C071E2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6"/>
        <w:gridCol w:w="2250"/>
        <w:gridCol w:w="2206"/>
        <w:gridCol w:w="1301"/>
        <w:gridCol w:w="2013"/>
      </w:tblGrid>
      <w:tr w:rsidR="00C071E2" w:rsidRPr="001770CE" w14:paraId="5D082811" w14:textId="77777777" w:rsidTr="00BD0D31">
        <w:tc>
          <w:tcPr>
            <w:tcW w:w="1287" w:type="dxa"/>
          </w:tcPr>
          <w:p w14:paraId="6F655590" w14:textId="77777777" w:rsidR="00C071E2" w:rsidRPr="001770CE" w:rsidRDefault="00C071E2" w:rsidP="00BD0D31">
            <w:pPr>
              <w:rPr>
                <w:lang w:val="en-US"/>
              </w:rPr>
            </w:pPr>
            <w:r w:rsidRPr="001770CE">
              <w:rPr>
                <w:lang w:val="en-US"/>
              </w:rPr>
              <w:t>Patient</w:t>
            </w:r>
          </w:p>
        </w:tc>
        <w:tc>
          <w:tcPr>
            <w:tcW w:w="2252" w:type="dxa"/>
          </w:tcPr>
          <w:p w14:paraId="1D90578C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  <w:r w:rsidRPr="001770CE">
              <w:rPr>
                <w:lang w:val="en-US"/>
              </w:rPr>
              <w:t>Time period</w:t>
            </w:r>
          </w:p>
        </w:tc>
        <w:tc>
          <w:tcPr>
            <w:tcW w:w="2207" w:type="dxa"/>
          </w:tcPr>
          <w:p w14:paraId="457B4E6E" w14:textId="77777777" w:rsidR="00C071E2" w:rsidRPr="001770CE" w:rsidRDefault="00C071E2" w:rsidP="00BD0D31">
            <w:pPr>
              <w:rPr>
                <w:lang w:val="en-US"/>
              </w:rPr>
            </w:pPr>
            <w:r w:rsidRPr="001770CE">
              <w:rPr>
                <w:lang w:val="en-US"/>
              </w:rPr>
              <w:t>Speech difficulties that prevent effective communication</w:t>
            </w:r>
          </w:p>
        </w:tc>
        <w:tc>
          <w:tcPr>
            <w:tcW w:w="1302" w:type="dxa"/>
          </w:tcPr>
          <w:p w14:paraId="267CB11F" w14:textId="77777777" w:rsidR="00C071E2" w:rsidRPr="001770CE" w:rsidRDefault="00C071E2" w:rsidP="00BD0D31">
            <w:pPr>
              <w:rPr>
                <w:lang w:val="en-US"/>
              </w:rPr>
            </w:pPr>
            <w:r w:rsidRPr="001770CE">
              <w:rPr>
                <w:lang w:val="en-US"/>
              </w:rPr>
              <w:t>MRC ≤ 3*</w:t>
            </w:r>
          </w:p>
        </w:tc>
        <w:tc>
          <w:tcPr>
            <w:tcW w:w="2014" w:type="dxa"/>
          </w:tcPr>
          <w:p w14:paraId="18A3BFF7" w14:textId="77777777" w:rsidR="00C071E2" w:rsidRPr="001770CE" w:rsidRDefault="00C071E2" w:rsidP="00BD0D31">
            <w:pPr>
              <w:rPr>
                <w:lang w:val="en-US"/>
              </w:rPr>
            </w:pPr>
            <w:r w:rsidRPr="001770CE">
              <w:rPr>
                <w:lang w:val="en-US"/>
              </w:rPr>
              <w:t>Cognitive impact**</w:t>
            </w:r>
          </w:p>
        </w:tc>
      </w:tr>
      <w:tr w:rsidR="00C071E2" w:rsidRPr="001770CE" w14:paraId="22708413" w14:textId="77777777" w:rsidTr="00BD0D31">
        <w:tc>
          <w:tcPr>
            <w:tcW w:w="1287" w:type="dxa"/>
          </w:tcPr>
          <w:p w14:paraId="1CF5FD01" w14:textId="77777777" w:rsidR="00C071E2" w:rsidRPr="001770CE" w:rsidRDefault="00C071E2" w:rsidP="00BD0D31">
            <w:pPr>
              <w:rPr>
                <w:lang w:val="en-US"/>
              </w:rPr>
            </w:pPr>
            <w:r w:rsidRPr="001770CE">
              <w:rPr>
                <w:lang w:val="en-US"/>
              </w:rPr>
              <w:t>35</w:t>
            </w:r>
          </w:p>
        </w:tc>
        <w:tc>
          <w:tcPr>
            <w:tcW w:w="2252" w:type="dxa"/>
          </w:tcPr>
          <w:p w14:paraId="23F7C743" w14:textId="77777777" w:rsidR="00C071E2" w:rsidRPr="001770CE" w:rsidRDefault="00C071E2" w:rsidP="00BD0D31">
            <w:pPr>
              <w:rPr>
                <w:lang w:val="en-US"/>
              </w:rPr>
            </w:pPr>
            <w:r w:rsidRPr="001770CE">
              <w:rPr>
                <w:lang w:val="en-US"/>
              </w:rPr>
              <w:t>Group 1: 2007-2011</w:t>
            </w:r>
          </w:p>
        </w:tc>
        <w:tc>
          <w:tcPr>
            <w:tcW w:w="2207" w:type="dxa"/>
          </w:tcPr>
          <w:p w14:paraId="73A41C25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302" w:type="dxa"/>
            <w:shd w:val="clear" w:color="auto" w:fill="C45911" w:themeFill="accent2" w:themeFillShade="BF"/>
          </w:tcPr>
          <w:p w14:paraId="79D8AA3A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  <w:r w:rsidRPr="001770CE">
              <w:rPr>
                <w:lang w:val="en-US"/>
              </w:rPr>
              <w:t>X</w:t>
            </w:r>
          </w:p>
        </w:tc>
        <w:tc>
          <w:tcPr>
            <w:tcW w:w="2014" w:type="dxa"/>
          </w:tcPr>
          <w:p w14:paraId="08077DC4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</w:tr>
      <w:tr w:rsidR="00C071E2" w:rsidRPr="001770CE" w14:paraId="2FC96D69" w14:textId="77777777" w:rsidTr="00BD0D31">
        <w:tc>
          <w:tcPr>
            <w:tcW w:w="1287" w:type="dxa"/>
          </w:tcPr>
          <w:p w14:paraId="51878566" w14:textId="77777777" w:rsidR="00C071E2" w:rsidRPr="001770CE" w:rsidRDefault="00C071E2" w:rsidP="00BD0D31">
            <w:pPr>
              <w:rPr>
                <w:lang w:val="en-US"/>
              </w:rPr>
            </w:pPr>
            <w:r w:rsidRPr="001770CE">
              <w:rPr>
                <w:lang w:val="en-US"/>
              </w:rPr>
              <w:t>36</w:t>
            </w:r>
          </w:p>
        </w:tc>
        <w:tc>
          <w:tcPr>
            <w:tcW w:w="2252" w:type="dxa"/>
            <w:vMerge w:val="restart"/>
          </w:tcPr>
          <w:p w14:paraId="5715723F" w14:textId="77777777" w:rsidR="00C071E2" w:rsidRPr="001770CE" w:rsidRDefault="00C071E2" w:rsidP="00BD0D31">
            <w:pPr>
              <w:rPr>
                <w:lang w:val="en-US"/>
              </w:rPr>
            </w:pPr>
            <w:r w:rsidRPr="001770CE">
              <w:rPr>
                <w:lang w:val="en-US"/>
              </w:rPr>
              <w:t>Group 2: 2012-2016</w:t>
            </w:r>
          </w:p>
        </w:tc>
        <w:tc>
          <w:tcPr>
            <w:tcW w:w="2207" w:type="dxa"/>
          </w:tcPr>
          <w:p w14:paraId="6CCCACB5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302" w:type="dxa"/>
            <w:shd w:val="clear" w:color="auto" w:fill="C45911" w:themeFill="accent2" w:themeFillShade="BF"/>
          </w:tcPr>
          <w:p w14:paraId="030A8316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  <w:r w:rsidRPr="001770CE">
              <w:rPr>
                <w:lang w:val="en-US"/>
              </w:rPr>
              <w:t>X</w:t>
            </w:r>
          </w:p>
        </w:tc>
        <w:tc>
          <w:tcPr>
            <w:tcW w:w="2014" w:type="dxa"/>
          </w:tcPr>
          <w:p w14:paraId="455382B0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</w:tr>
      <w:tr w:rsidR="00C071E2" w:rsidRPr="001770CE" w14:paraId="33B275D4" w14:textId="77777777" w:rsidTr="00BD0D31">
        <w:tc>
          <w:tcPr>
            <w:tcW w:w="1287" w:type="dxa"/>
          </w:tcPr>
          <w:p w14:paraId="5D772CF6" w14:textId="77777777" w:rsidR="00C071E2" w:rsidRPr="001770CE" w:rsidRDefault="00C071E2" w:rsidP="00BD0D31">
            <w:pPr>
              <w:rPr>
                <w:lang w:val="en-US"/>
              </w:rPr>
            </w:pPr>
            <w:r w:rsidRPr="001770CE">
              <w:rPr>
                <w:lang w:val="en-US"/>
              </w:rPr>
              <w:t>37</w:t>
            </w:r>
          </w:p>
        </w:tc>
        <w:tc>
          <w:tcPr>
            <w:tcW w:w="2252" w:type="dxa"/>
            <w:vMerge/>
            <w:shd w:val="clear" w:color="auto" w:fill="auto"/>
          </w:tcPr>
          <w:p w14:paraId="4004AEB6" w14:textId="77777777" w:rsidR="00C071E2" w:rsidRPr="001770CE" w:rsidRDefault="00C071E2" w:rsidP="00BD0D31">
            <w:pPr>
              <w:rPr>
                <w:lang w:val="en-US"/>
              </w:rPr>
            </w:pPr>
          </w:p>
        </w:tc>
        <w:tc>
          <w:tcPr>
            <w:tcW w:w="2207" w:type="dxa"/>
            <w:shd w:val="clear" w:color="auto" w:fill="C45911" w:themeFill="accent2" w:themeFillShade="BF"/>
          </w:tcPr>
          <w:p w14:paraId="0EAF51B0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  <w:r w:rsidRPr="001770CE">
              <w:rPr>
                <w:lang w:val="en-US"/>
              </w:rPr>
              <w:t>X</w:t>
            </w:r>
          </w:p>
        </w:tc>
        <w:tc>
          <w:tcPr>
            <w:tcW w:w="1302" w:type="dxa"/>
            <w:shd w:val="clear" w:color="auto" w:fill="C45911" w:themeFill="accent2" w:themeFillShade="BF"/>
          </w:tcPr>
          <w:p w14:paraId="76DD910B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  <w:r w:rsidRPr="001770CE">
              <w:rPr>
                <w:lang w:val="en-US"/>
              </w:rPr>
              <w:t>X</w:t>
            </w:r>
          </w:p>
        </w:tc>
        <w:tc>
          <w:tcPr>
            <w:tcW w:w="2014" w:type="dxa"/>
          </w:tcPr>
          <w:p w14:paraId="2D125779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</w:tr>
      <w:tr w:rsidR="00C071E2" w:rsidRPr="001770CE" w14:paraId="2F1B3E35" w14:textId="77777777" w:rsidTr="00BD0D31">
        <w:tc>
          <w:tcPr>
            <w:tcW w:w="1287" w:type="dxa"/>
          </w:tcPr>
          <w:p w14:paraId="605F1AAF" w14:textId="77777777" w:rsidR="00C071E2" w:rsidRPr="001770CE" w:rsidRDefault="00C071E2" w:rsidP="00BD0D31">
            <w:pPr>
              <w:rPr>
                <w:lang w:val="en-US"/>
              </w:rPr>
            </w:pPr>
            <w:r w:rsidRPr="001770CE">
              <w:rPr>
                <w:lang w:val="en-US"/>
              </w:rPr>
              <w:t>38</w:t>
            </w:r>
          </w:p>
        </w:tc>
        <w:tc>
          <w:tcPr>
            <w:tcW w:w="2252" w:type="dxa"/>
            <w:vMerge/>
            <w:shd w:val="clear" w:color="auto" w:fill="auto"/>
          </w:tcPr>
          <w:p w14:paraId="3B8F8F28" w14:textId="77777777" w:rsidR="00C071E2" w:rsidRPr="001770CE" w:rsidRDefault="00C071E2" w:rsidP="00BD0D31">
            <w:pPr>
              <w:rPr>
                <w:lang w:val="en-US"/>
              </w:rPr>
            </w:pPr>
          </w:p>
        </w:tc>
        <w:tc>
          <w:tcPr>
            <w:tcW w:w="2207" w:type="dxa"/>
            <w:shd w:val="clear" w:color="auto" w:fill="C45911" w:themeFill="accent2" w:themeFillShade="BF"/>
          </w:tcPr>
          <w:p w14:paraId="0D73B45F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  <w:r w:rsidRPr="001770CE">
              <w:rPr>
                <w:lang w:val="en-US"/>
              </w:rPr>
              <w:t>X</w:t>
            </w:r>
          </w:p>
        </w:tc>
        <w:tc>
          <w:tcPr>
            <w:tcW w:w="1302" w:type="dxa"/>
            <w:shd w:val="clear" w:color="auto" w:fill="C45911" w:themeFill="accent2" w:themeFillShade="BF"/>
          </w:tcPr>
          <w:p w14:paraId="2ADB54E3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  <w:r w:rsidRPr="001770CE">
              <w:rPr>
                <w:lang w:val="en-US"/>
              </w:rPr>
              <w:t>X</w:t>
            </w:r>
          </w:p>
        </w:tc>
        <w:tc>
          <w:tcPr>
            <w:tcW w:w="2014" w:type="dxa"/>
          </w:tcPr>
          <w:p w14:paraId="3B546108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</w:tr>
      <w:tr w:rsidR="00C071E2" w:rsidRPr="001770CE" w14:paraId="6B27D41C" w14:textId="77777777" w:rsidTr="00BD0D31">
        <w:tc>
          <w:tcPr>
            <w:tcW w:w="1287" w:type="dxa"/>
          </w:tcPr>
          <w:p w14:paraId="432E49FA" w14:textId="77777777" w:rsidR="00C071E2" w:rsidRPr="001770CE" w:rsidRDefault="00C071E2" w:rsidP="00BD0D31">
            <w:pPr>
              <w:rPr>
                <w:lang w:val="en-US"/>
              </w:rPr>
            </w:pPr>
            <w:r w:rsidRPr="001770CE">
              <w:rPr>
                <w:lang w:val="en-US"/>
              </w:rPr>
              <w:t>39</w:t>
            </w:r>
          </w:p>
        </w:tc>
        <w:tc>
          <w:tcPr>
            <w:tcW w:w="2252" w:type="dxa"/>
            <w:vMerge/>
          </w:tcPr>
          <w:p w14:paraId="61D8C3AD" w14:textId="77777777" w:rsidR="00C071E2" w:rsidRPr="001770CE" w:rsidRDefault="00C071E2" w:rsidP="00BD0D31">
            <w:pPr>
              <w:rPr>
                <w:lang w:val="en-US"/>
              </w:rPr>
            </w:pPr>
          </w:p>
        </w:tc>
        <w:tc>
          <w:tcPr>
            <w:tcW w:w="2207" w:type="dxa"/>
          </w:tcPr>
          <w:p w14:paraId="53D7A51B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302" w:type="dxa"/>
          </w:tcPr>
          <w:p w14:paraId="12E5CDCF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2014" w:type="dxa"/>
            <w:shd w:val="clear" w:color="auto" w:fill="C45911" w:themeFill="accent2" w:themeFillShade="BF"/>
          </w:tcPr>
          <w:p w14:paraId="15153F3D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  <w:r w:rsidRPr="001770CE">
              <w:rPr>
                <w:lang w:val="en-US"/>
              </w:rPr>
              <w:t>X</w:t>
            </w:r>
          </w:p>
        </w:tc>
      </w:tr>
      <w:tr w:rsidR="00C071E2" w:rsidRPr="001770CE" w14:paraId="4D24E59F" w14:textId="77777777" w:rsidTr="00BD0D31">
        <w:tc>
          <w:tcPr>
            <w:tcW w:w="1287" w:type="dxa"/>
          </w:tcPr>
          <w:p w14:paraId="720124EA" w14:textId="77777777" w:rsidR="00C071E2" w:rsidRPr="001770CE" w:rsidRDefault="00C071E2" w:rsidP="00BD0D31">
            <w:pPr>
              <w:rPr>
                <w:lang w:val="en-US"/>
              </w:rPr>
            </w:pPr>
            <w:r w:rsidRPr="001770CE">
              <w:rPr>
                <w:lang w:val="en-US"/>
              </w:rPr>
              <w:t>40</w:t>
            </w:r>
          </w:p>
        </w:tc>
        <w:tc>
          <w:tcPr>
            <w:tcW w:w="2252" w:type="dxa"/>
            <w:vMerge/>
          </w:tcPr>
          <w:p w14:paraId="30F210D5" w14:textId="77777777" w:rsidR="00C071E2" w:rsidRPr="001770CE" w:rsidRDefault="00C071E2" w:rsidP="00BD0D31">
            <w:pPr>
              <w:rPr>
                <w:lang w:val="en-US"/>
              </w:rPr>
            </w:pPr>
          </w:p>
        </w:tc>
        <w:tc>
          <w:tcPr>
            <w:tcW w:w="2207" w:type="dxa"/>
          </w:tcPr>
          <w:p w14:paraId="517C7D8A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302" w:type="dxa"/>
            <w:shd w:val="clear" w:color="auto" w:fill="C45911" w:themeFill="accent2" w:themeFillShade="BF"/>
          </w:tcPr>
          <w:p w14:paraId="2FE8FFE2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  <w:r w:rsidRPr="001770CE">
              <w:rPr>
                <w:lang w:val="en-US"/>
              </w:rPr>
              <w:t>X</w:t>
            </w:r>
          </w:p>
        </w:tc>
        <w:tc>
          <w:tcPr>
            <w:tcW w:w="2014" w:type="dxa"/>
          </w:tcPr>
          <w:p w14:paraId="18AD5865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</w:tr>
      <w:tr w:rsidR="00C071E2" w:rsidRPr="001770CE" w14:paraId="78A40AC9" w14:textId="77777777" w:rsidTr="00BD0D31">
        <w:tc>
          <w:tcPr>
            <w:tcW w:w="1287" w:type="dxa"/>
          </w:tcPr>
          <w:p w14:paraId="1B89D0D1" w14:textId="77777777" w:rsidR="00C071E2" w:rsidRPr="001770CE" w:rsidRDefault="00C071E2" w:rsidP="00BD0D31">
            <w:pPr>
              <w:rPr>
                <w:lang w:val="en-US"/>
              </w:rPr>
            </w:pPr>
            <w:r w:rsidRPr="001770CE">
              <w:rPr>
                <w:lang w:val="en-US"/>
              </w:rPr>
              <w:t>41</w:t>
            </w:r>
          </w:p>
        </w:tc>
        <w:tc>
          <w:tcPr>
            <w:tcW w:w="2252" w:type="dxa"/>
            <w:vMerge w:val="restart"/>
            <w:shd w:val="clear" w:color="auto" w:fill="auto"/>
          </w:tcPr>
          <w:p w14:paraId="111CA36B" w14:textId="77777777" w:rsidR="00C071E2" w:rsidRPr="001770CE" w:rsidRDefault="00C071E2" w:rsidP="00BD0D31">
            <w:pPr>
              <w:rPr>
                <w:lang w:val="en-US"/>
              </w:rPr>
            </w:pPr>
            <w:r w:rsidRPr="001770CE">
              <w:rPr>
                <w:lang w:val="en-US"/>
              </w:rPr>
              <w:t>Group 3: 2017-2021</w:t>
            </w:r>
          </w:p>
        </w:tc>
        <w:tc>
          <w:tcPr>
            <w:tcW w:w="2207" w:type="dxa"/>
            <w:shd w:val="clear" w:color="auto" w:fill="C45911" w:themeFill="accent2" w:themeFillShade="BF"/>
          </w:tcPr>
          <w:p w14:paraId="12B5E9E9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  <w:r w:rsidRPr="001770CE">
              <w:rPr>
                <w:lang w:val="en-US"/>
              </w:rPr>
              <w:t>X</w:t>
            </w:r>
          </w:p>
        </w:tc>
        <w:tc>
          <w:tcPr>
            <w:tcW w:w="1302" w:type="dxa"/>
            <w:shd w:val="clear" w:color="auto" w:fill="C45911" w:themeFill="accent2" w:themeFillShade="BF"/>
          </w:tcPr>
          <w:p w14:paraId="67DB3F4C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  <w:r w:rsidRPr="001770CE">
              <w:rPr>
                <w:lang w:val="en-US"/>
              </w:rPr>
              <w:t>X</w:t>
            </w:r>
          </w:p>
        </w:tc>
        <w:tc>
          <w:tcPr>
            <w:tcW w:w="2014" w:type="dxa"/>
          </w:tcPr>
          <w:p w14:paraId="61183487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</w:tr>
      <w:tr w:rsidR="00C071E2" w:rsidRPr="001770CE" w14:paraId="027832C1" w14:textId="77777777" w:rsidTr="00BD0D31">
        <w:tc>
          <w:tcPr>
            <w:tcW w:w="1287" w:type="dxa"/>
          </w:tcPr>
          <w:p w14:paraId="483EC8DD" w14:textId="77777777" w:rsidR="00C071E2" w:rsidRPr="001770CE" w:rsidRDefault="00C071E2" w:rsidP="00BD0D31">
            <w:pPr>
              <w:rPr>
                <w:lang w:val="en-US"/>
              </w:rPr>
            </w:pPr>
            <w:r w:rsidRPr="001770CE">
              <w:rPr>
                <w:lang w:val="en-US"/>
              </w:rPr>
              <w:t>42</w:t>
            </w:r>
          </w:p>
        </w:tc>
        <w:tc>
          <w:tcPr>
            <w:tcW w:w="2252" w:type="dxa"/>
            <w:vMerge/>
          </w:tcPr>
          <w:p w14:paraId="2BACAC44" w14:textId="77777777" w:rsidR="00C071E2" w:rsidRPr="001770CE" w:rsidRDefault="00C071E2" w:rsidP="00BD0D31">
            <w:pPr>
              <w:rPr>
                <w:lang w:val="en-US"/>
              </w:rPr>
            </w:pPr>
          </w:p>
        </w:tc>
        <w:tc>
          <w:tcPr>
            <w:tcW w:w="2207" w:type="dxa"/>
          </w:tcPr>
          <w:p w14:paraId="1A596859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302" w:type="dxa"/>
            <w:shd w:val="clear" w:color="auto" w:fill="C45911" w:themeFill="accent2" w:themeFillShade="BF"/>
          </w:tcPr>
          <w:p w14:paraId="7304E849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  <w:r w:rsidRPr="001770CE">
              <w:rPr>
                <w:lang w:val="en-US"/>
              </w:rPr>
              <w:t>X</w:t>
            </w:r>
          </w:p>
        </w:tc>
        <w:tc>
          <w:tcPr>
            <w:tcW w:w="2014" w:type="dxa"/>
          </w:tcPr>
          <w:p w14:paraId="1E501D13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</w:tr>
      <w:tr w:rsidR="00C071E2" w:rsidRPr="001770CE" w14:paraId="4EA11941" w14:textId="77777777" w:rsidTr="00BD0D31">
        <w:tc>
          <w:tcPr>
            <w:tcW w:w="1287" w:type="dxa"/>
          </w:tcPr>
          <w:p w14:paraId="583FC937" w14:textId="77777777" w:rsidR="00C071E2" w:rsidRPr="001770CE" w:rsidRDefault="00C071E2" w:rsidP="00BD0D31">
            <w:pPr>
              <w:rPr>
                <w:lang w:val="en-US"/>
              </w:rPr>
            </w:pPr>
            <w:r w:rsidRPr="001770CE">
              <w:rPr>
                <w:lang w:val="en-US"/>
              </w:rPr>
              <w:t>43</w:t>
            </w:r>
          </w:p>
        </w:tc>
        <w:tc>
          <w:tcPr>
            <w:tcW w:w="2252" w:type="dxa"/>
            <w:vMerge/>
          </w:tcPr>
          <w:p w14:paraId="2217182E" w14:textId="77777777" w:rsidR="00C071E2" w:rsidRPr="001770CE" w:rsidRDefault="00C071E2" w:rsidP="00BD0D31">
            <w:pPr>
              <w:rPr>
                <w:lang w:val="en-US"/>
              </w:rPr>
            </w:pPr>
          </w:p>
        </w:tc>
        <w:tc>
          <w:tcPr>
            <w:tcW w:w="2207" w:type="dxa"/>
          </w:tcPr>
          <w:p w14:paraId="6B0754FB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302" w:type="dxa"/>
            <w:shd w:val="clear" w:color="auto" w:fill="C45911" w:themeFill="accent2" w:themeFillShade="BF"/>
          </w:tcPr>
          <w:p w14:paraId="13540AD6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  <w:r w:rsidRPr="001770CE">
              <w:rPr>
                <w:lang w:val="en-US"/>
              </w:rPr>
              <w:t>X</w:t>
            </w:r>
          </w:p>
        </w:tc>
        <w:tc>
          <w:tcPr>
            <w:tcW w:w="2014" w:type="dxa"/>
          </w:tcPr>
          <w:p w14:paraId="1A306BB7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</w:tr>
      <w:tr w:rsidR="00C071E2" w:rsidRPr="001770CE" w14:paraId="1B6F7464" w14:textId="77777777" w:rsidTr="00BD0D31">
        <w:tc>
          <w:tcPr>
            <w:tcW w:w="1287" w:type="dxa"/>
          </w:tcPr>
          <w:p w14:paraId="1552C149" w14:textId="77777777" w:rsidR="00C071E2" w:rsidRPr="001770CE" w:rsidRDefault="00C071E2" w:rsidP="00BD0D31">
            <w:pPr>
              <w:rPr>
                <w:lang w:val="en-US"/>
              </w:rPr>
            </w:pPr>
            <w:r w:rsidRPr="001770CE">
              <w:rPr>
                <w:lang w:val="en-US"/>
              </w:rPr>
              <w:t>44</w:t>
            </w:r>
          </w:p>
        </w:tc>
        <w:tc>
          <w:tcPr>
            <w:tcW w:w="2252" w:type="dxa"/>
            <w:vMerge/>
          </w:tcPr>
          <w:p w14:paraId="22CDCBDD" w14:textId="77777777" w:rsidR="00C071E2" w:rsidRPr="001770CE" w:rsidRDefault="00C071E2" w:rsidP="00BD0D31">
            <w:pPr>
              <w:rPr>
                <w:lang w:val="en-US"/>
              </w:rPr>
            </w:pPr>
          </w:p>
        </w:tc>
        <w:tc>
          <w:tcPr>
            <w:tcW w:w="2207" w:type="dxa"/>
          </w:tcPr>
          <w:p w14:paraId="4C12958E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1302" w:type="dxa"/>
          </w:tcPr>
          <w:p w14:paraId="0000523D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</w:p>
        </w:tc>
        <w:tc>
          <w:tcPr>
            <w:tcW w:w="2014" w:type="dxa"/>
            <w:shd w:val="clear" w:color="auto" w:fill="C45911" w:themeFill="accent2" w:themeFillShade="BF"/>
          </w:tcPr>
          <w:p w14:paraId="275FA5FC" w14:textId="77777777" w:rsidR="00C071E2" w:rsidRPr="001770CE" w:rsidRDefault="00C071E2" w:rsidP="00BD0D31">
            <w:pPr>
              <w:jc w:val="center"/>
              <w:rPr>
                <w:lang w:val="en-US"/>
              </w:rPr>
            </w:pPr>
            <w:r w:rsidRPr="001770CE">
              <w:rPr>
                <w:lang w:val="en-US"/>
              </w:rPr>
              <w:t>X</w:t>
            </w:r>
          </w:p>
        </w:tc>
      </w:tr>
    </w:tbl>
    <w:p w14:paraId="1DD0D84D" w14:textId="77777777" w:rsidR="00C071E2" w:rsidRPr="001770CE" w:rsidRDefault="00C071E2" w:rsidP="00C071E2">
      <w:pPr>
        <w:rPr>
          <w:lang w:val="en-US"/>
        </w:rPr>
      </w:pPr>
      <w:r w:rsidRPr="001770CE">
        <w:rPr>
          <w:lang w:val="en-US"/>
        </w:rPr>
        <w:t>*MRC one or more muscle groups; 0 = no contraction; 1 = flicker or trace of contract; 2 = active movement with gravity eliminated; 3 = active movement against gravity; 4 = active</w:t>
      </w:r>
    </w:p>
    <w:p w14:paraId="7006CFBF" w14:textId="77777777" w:rsidR="00C071E2" w:rsidRPr="001770CE" w:rsidRDefault="00C071E2" w:rsidP="00C071E2">
      <w:pPr>
        <w:rPr>
          <w:lang w:val="en-US"/>
        </w:rPr>
      </w:pPr>
      <w:r w:rsidRPr="001770CE">
        <w:rPr>
          <w:lang w:val="en-US"/>
        </w:rPr>
        <w:t xml:space="preserve">**memory, visuospatial function and/or executive function. </w:t>
      </w:r>
    </w:p>
    <w:p w14:paraId="505CC10E" w14:textId="77777777" w:rsidR="00C071E2" w:rsidRPr="001770CE" w:rsidRDefault="00C071E2" w:rsidP="00C071E2">
      <w:pPr>
        <w:spacing w:line="360" w:lineRule="auto"/>
        <w:rPr>
          <w:lang w:val="en-US"/>
        </w:rPr>
      </w:pPr>
    </w:p>
    <w:p w14:paraId="73366355" w14:textId="74686066" w:rsidR="00C071E2" w:rsidRDefault="00C071E2">
      <w:pPr>
        <w:rPr>
          <w:lang w:val="en-US"/>
        </w:rPr>
      </w:pPr>
    </w:p>
    <w:p w14:paraId="3D59CB77" w14:textId="4BBFDAB6" w:rsidR="002E50BD" w:rsidRDefault="002E50BD" w:rsidP="002E50BD">
      <w:pPr>
        <w:spacing w:line="360" w:lineRule="auto"/>
        <w:rPr>
          <w:lang w:val="en-US"/>
        </w:rPr>
      </w:pPr>
      <w:r>
        <w:rPr>
          <w:b/>
          <w:bCs/>
          <w:lang w:val="en-US"/>
        </w:rPr>
        <w:t>Supplementary t</w:t>
      </w:r>
      <w:r w:rsidRPr="001770CE">
        <w:rPr>
          <w:b/>
          <w:bCs/>
          <w:lang w:val="en-US"/>
        </w:rPr>
        <w:t xml:space="preserve">able </w:t>
      </w:r>
      <w:r>
        <w:rPr>
          <w:b/>
          <w:bCs/>
          <w:lang w:val="en-US"/>
        </w:rPr>
        <w:t>3</w:t>
      </w:r>
      <w:r w:rsidRPr="001770CE">
        <w:rPr>
          <w:b/>
          <w:bCs/>
          <w:lang w:val="en-US"/>
        </w:rPr>
        <w:t>.</w:t>
      </w:r>
      <w:r w:rsidRPr="001770CE">
        <w:rPr>
          <w:lang w:val="en-US"/>
        </w:rPr>
        <w:t xml:space="preserve"> </w:t>
      </w:r>
      <w:r>
        <w:rPr>
          <w:lang w:val="en-US"/>
        </w:rPr>
        <w:t>Table showing segmentation volumes, complete resection, surgical and oncological treatment for astrocytomas grade 2 and 3, n=109</w:t>
      </w:r>
    </w:p>
    <w:p w14:paraId="38DF5AAA" w14:textId="77777777" w:rsidR="002E50BD" w:rsidRDefault="002E50BD" w:rsidP="002E50BD">
      <w:pPr>
        <w:rPr>
          <w:lang w:val="en-US"/>
        </w:rPr>
      </w:pPr>
    </w:p>
    <w:tbl>
      <w:tblPr>
        <w:tblStyle w:val="TableGrid"/>
        <w:tblW w:w="10343" w:type="dxa"/>
        <w:tblLook w:val="04A0" w:firstRow="1" w:lastRow="0" w:firstColumn="1" w:lastColumn="0" w:noHBand="0" w:noVBand="1"/>
      </w:tblPr>
      <w:tblGrid>
        <w:gridCol w:w="3256"/>
        <w:gridCol w:w="1984"/>
        <w:gridCol w:w="2126"/>
        <w:gridCol w:w="1985"/>
        <w:gridCol w:w="992"/>
      </w:tblGrid>
      <w:tr w:rsidR="002E50BD" w:rsidRPr="001770CE" w14:paraId="46FDB904" w14:textId="77777777" w:rsidTr="00287C5F">
        <w:trPr>
          <w:trHeight w:val="497"/>
        </w:trPr>
        <w:tc>
          <w:tcPr>
            <w:tcW w:w="3256" w:type="dxa"/>
          </w:tcPr>
          <w:p w14:paraId="6BA5FBB4" w14:textId="77777777" w:rsidR="002E50BD" w:rsidRPr="001770CE" w:rsidRDefault="002E50BD" w:rsidP="00287C5F">
            <w:pPr>
              <w:spacing w:line="360" w:lineRule="auto"/>
              <w:rPr>
                <w:b/>
                <w:lang w:val="en-US"/>
              </w:rPr>
            </w:pPr>
          </w:p>
        </w:tc>
        <w:tc>
          <w:tcPr>
            <w:tcW w:w="1984" w:type="dxa"/>
          </w:tcPr>
          <w:p w14:paraId="59B62153" w14:textId="77777777" w:rsidR="002E50BD" w:rsidRPr="001770CE" w:rsidRDefault="002E50BD" w:rsidP="00287C5F">
            <w:pPr>
              <w:spacing w:line="360" w:lineRule="auto"/>
              <w:rPr>
                <w:bCs/>
                <w:lang w:val="en-US"/>
              </w:rPr>
            </w:pPr>
            <w:r w:rsidRPr="001770CE">
              <w:rPr>
                <w:bCs/>
                <w:lang w:val="en-US"/>
              </w:rPr>
              <w:t>Group 1:</w:t>
            </w:r>
          </w:p>
          <w:p w14:paraId="3B294D96" w14:textId="77777777" w:rsidR="002E50BD" w:rsidRPr="001770CE" w:rsidRDefault="002E50BD" w:rsidP="00287C5F">
            <w:pPr>
              <w:spacing w:line="360" w:lineRule="auto"/>
              <w:rPr>
                <w:bCs/>
                <w:lang w:val="en-US"/>
              </w:rPr>
            </w:pPr>
            <w:r w:rsidRPr="001770CE">
              <w:rPr>
                <w:bCs/>
                <w:lang w:val="en-US"/>
              </w:rPr>
              <w:t>2007-2011</w:t>
            </w:r>
          </w:p>
          <w:p w14:paraId="3A924491" w14:textId="77777777" w:rsidR="002E50BD" w:rsidRPr="001770CE" w:rsidRDefault="002E50BD" w:rsidP="00287C5F">
            <w:pPr>
              <w:spacing w:line="360" w:lineRule="auto"/>
              <w:rPr>
                <w:bCs/>
                <w:lang w:val="en-US"/>
              </w:rPr>
            </w:pPr>
            <w:r w:rsidRPr="001770CE">
              <w:rPr>
                <w:bCs/>
                <w:lang w:val="en-US"/>
              </w:rPr>
              <w:t xml:space="preserve">n = </w:t>
            </w:r>
            <w:r>
              <w:rPr>
                <w:bCs/>
                <w:lang w:val="en-US"/>
              </w:rPr>
              <w:t>35</w:t>
            </w:r>
          </w:p>
        </w:tc>
        <w:tc>
          <w:tcPr>
            <w:tcW w:w="2126" w:type="dxa"/>
          </w:tcPr>
          <w:p w14:paraId="185D36AF" w14:textId="77777777" w:rsidR="002E50BD" w:rsidRPr="001770CE" w:rsidRDefault="002E50BD" w:rsidP="00287C5F">
            <w:pPr>
              <w:spacing w:line="360" w:lineRule="auto"/>
              <w:rPr>
                <w:bCs/>
                <w:lang w:val="en-US"/>
              </w:rPr>
            </w:pPr>
            <w:r w:rsidRPr="001770CE">
              <w:rPr>
                <w:bCs/>
                <w:lang w:val="en-US"/>
              </w:rPr>
              <w:t>Group 2:</w:t>
            </w:r>
          </w:p>
          <w:p w14:paraId="4B07A067" w14:textId="77777777" w:rsidR="002E50BD" w:rsidRPr="001770CE" w:rsidRDefault="002E50BD" w:rsidP="00287C5F">
            <w:pPr>
              <w:spacing w:line="360" w:lineRule="auto"/>
              <w:rPr>
                <w:bCs/>
                <w:lang w:val="en-US"/>
              </w:rPr>
            </w:pPr>
            <w:r w:rsidRPr="001770CE">
              <w:rPr>
                <w:bCs/>
                <w:lang w:val="en-US"/>
              </w:rPr>
              <w:t>2012-2016</w:t>
            </w:r>
          </w:p>
          <w:p w14:paraId="7EA17E88" w14:textId="77777777" w:rsidR="002E50BD" w:rsidRPr="001770CE" w:rsidRDefault="002E50BD" w:rsidP="00287C5F">
            <w:pPr>
              <w:spacing w:line="360" w:lineRule="auto"/>
              <w:rPr>
                <w:bCs/>
                <w:lang w:val="en-US"/>
              </w:rPr>
            </w:pPr>
            <w:r w:rsidRPr="001770CE">
              <w:rPr>
                <w:bCs/>
                <w:lang w:val="en-US"/>
              </w:rPr>
              <w:t xml:space="preserve">n = </w:t>
            </w:r>
            <w:r>
              <w:rPr>
                <w:bCs/>
                <w:lang w:val="en-US"/>
              </w:rPr>
              <w:t>41</w:t>
            </w:r>
          </w:p>
        </w:tc>
        <w:tc>
          <w:tcPr>
            <w:tcW w:w="1985" w:type="dxa"/>
          </w:tcPr>
          <w:p w14:paraId="148035EC" w14:textId="77777777" w:rsidR="002E50BD" w:rsidRPr="001770CE" w:rsidRDefault="002E50BD" w:rsidP="00287C5F">
            <w:pPr>
              <w:spacing w:line="360" w:lineRule="auto"/>
              <w:rPr>
                <w:bCs/>
                <w:lang w:val="en-US"/>
              </w:rPr>
            </w:pPr>
            <w:r w:rsidRPr="001770CE">
              <w:rPr>
                <w:bCs/>
                <w:lang w:val="en-US"/>
              </w:rPr>
              <w:t>Group 3:</w:t>
            </w:r>
          </w:p>
          <w:p w14:paraId="15A164CC" w14:textId="77777777" w:rsidR="002E50BD" w:rsidRPr="001770CE" w:rsidRDefault="002E50BD" w:rsidP="00287C5F">
            <w:pPr>
              <w:spacing w:line="360" w:lineRule="auto"/>
              <w:rPr>
                <w:bCs/>
                <w:lang w:val="en-US"/>
              </w:rPr>
            </w:pPr>
            <w:r w:rsidRPr="001770CE">
              <w:rPr>
                <w:bCs/>
                <w:lang w:val="en-US"/>
              </w:rPr>
              <w:t>2017-2021</w:t>
            </w:r>
          </w:p>
          <w:p w14:paraId="6BA49337" w14:textId="77777777" w:rsidR="002E50BD" w:rsidRPr="001770CE" w:rsidRDefault="002E50BD" w:rsidP="00287C5F">
            <w:pPr>
              <w:spacing w:line="360" w:lineRule="auto"/>
              <w:rPr>
                <w:bCs/>
                <w:lang w:val="en-US"/>
              </w:rPr>
            </w:pPr>
            <w:r w:rsidRPr="001770CE">
              <w:rPr>
                <w:bCs/>
                <w:lang w:val="en-US"/>
              </w:rPr>
              <w:t xml:space="preserve">n = </w:t>
            </w:r>
            <w:r>
              <w:rPr>
                <w:bCs/>
                <w:lang w:val="en-US"/>
              </w:rPr>
              <w:t>33</w:t>
            </w:r>
          </w:p>
        </w:tc>
        <w:tc>
          <w:tcPr>
            <w:tcW w:w="992" w:type="dxa"/>
          </w:tcPr>
          <w:p w14:paraId="23B08C29" w14:textId="77777777" w:rsidR="002E50BD" w:rsidRPr="001770CE" w:rsidRDefault="002E50BD" w:rsidP="00287C5F">
            <w:pPr>
              <w:spacing w:line="360" w:lineRule="auto"/>
              <w:rPr>
                <w:bCs/>
                <w:lang w:val="en-US"/>
              </w:rPr>
            </w:pPr>
            <w:r w:rsidRPr="001770CE">
              <w:rPr>
                <w:bCs/>
                <w:lang w:val="en-US"/>
              </w:rPr>
              <w:t>P-value</w:t>
            </w:r>
          </w:p>
        </w:tc>
      </w:tr>
      <w:tr w:rsidR="002E50BD" w:rsidRPr="001770CE" w14:paraId="041FF3B0" w14:textId="77777777" w:rsidTr="00287C5F">
        <w:trPr>
          <w:trHeight w:val="497"/>
        </w:trPr>
        <w:tc>
          <w:tcPr>
            <w:tcW w:w="10343" w:type="dxa"/>
            <w:gridSpan w:val="5"/>
          </w:tcPr>
          <w:p w14:paraId="0EAFAA2B" w14:textId="77777777" w:rsidR="002E50BD" w:rsidRPr="001770CE" w:rsidRDefault="002E50BD" w:rsidP="00287C5F">
            <w:pPr>
              <w:spacing w:line="360" w:lineRule="auto"/>
              <w:rPr>
                <w:lang w:val="en-US"/>
              </w:rPr>
            </w:pPr>
            <w:r w:rsidRPr="00276E18">
              <w:rPr>
                <w:b/>
                <w:color w:val="000000" w:themeColor="text1"/>
                <w:lang w:val="en-US"/>
              </w:rPr>
              <w:t xml:space="preserve">Segmentation volume </w:t>
            </w:r>
          </w:p>
        </w:tc>
      </w:tr>
      <w:tr w:rsidR="002E50BD" w:rsidRPr="001770CE" w14:paraId="405003C9" w14:textId="77777777" w:rsidTr="00287C5F">
        <w:trPr>
          <w:trHeight w:val="497"/>
        </w:trPr>
        <w:tc>
          <w:tcPr>
            <w:tcW w:w="3256" w:type="dxa"/>
          </w:tcPr>
          <w:p w14:paraId="58D46607" w14:textId="77777777" w:rsidR="002E50BD" w:rsidRPr="001770CE" w:rsidRDefault="002E50BD" w:rsidP="00287C5F">
            <w:pPr>
              <w:spacing w:line="360" w:lineRule="auto"/>
              <w:rPr>
                <w:lang w:val="en-US"/>
              </w:rPr>
            </w:pPr>
            <w:r w:rsidRPr="00276E18">
              <w:rPr>
                <w:color w:val="000000" w:themeColor="text1"/>
                <w:lang w:val="en-US"/>
              </w:rPr>
              <w:t>Preoperative</w:t>
            </w:r>
            <w:r>
              <w:rPr>
                <w:color w:val="000000" w:themeColor="text1"/>
                <w:lang w:val="en-US"/>
              </w:rPr>
              <w:t xml:space="preserve"> </w:t>
            </w:r>
            <w:r w:rsidRPr="002740E5">
              <w:rPr>
                <w:color w:val="000000" w:themeColor="text1"/>
                <w:lang w:val="en-US"/>
              </w:rPr>
              <w:t>(mL), median (Q1, Q3)*</w:t>
            </w:r>
          </w:p>
        </w:tc>
        <w:tc>
          <w:tcPr>
            <w:tcW w:w="1984" w:type="dxa"/>
          </w:tcPr>
          <w:p w14:paraId="675AF222" w14:textId="77777777" w:rsidR="002E50BD" w:rsidRPr="001770CE" w:rsidRDefault="002E50BD" w:rsidP="00287C5F">
            <w:pPr>
              <w:spacing w:line="360" w:lineRule="auto"/>
              <w:rPr>
                <w:lang w:val="en-US"/>
              </w:rPr>
            </w:pPr>
            <w:r>
              <w:rPr>
                <w:color w:val="000000" w:themeColor="text1"/>
                <w:lang w:val="en-US"/>
              </w:rPr>
              <w:t>69.0 (38.6, 130.8)</w:t>
            </w:r>
          </w:p>
        </w:tc>
        <w:tc>
          <w:tcPr>
            <w:tcW w:w="2126" w:type="dxa"/>
          </w:tcPr>
          <w:p w14:paraId="2707E928" w14:textId="77777777" w:rsidR="002E50BD" w:rsidRPr="00B56C51" w:rsidRDefault="002E50BD" w:rsidP="00287C5F">
            <w:pPr>
              <w:spacing w:line="36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59.4 (32.9, 108.7)</w:t>
            </w:r>
          </w:p>
        </w:tc>
        <w:tc>
          <w:tcPr>
            <w:tcW w:w="1985" w:type="dxa"/>
          </w:tcPr>
          <w:p w14:paraId="75885F19" w14:textId="77777777" w:rsidR="002E50BD" w:rsidRPr="001770CE" w:rsidRDefault="002E50BD" w:rsidP="00287C5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45.2 (25.1, 102.2) </w:t>
            </w:r>
          </w:p>
        </w:tc>
        <w:tc>
          <w:tcPr>
            <w:tcW w:w="992" w:type="dxa"/>
          </w:tcPr>
          <w:p w14:paraId="0BB52B6F" w14:textId="77777777" w:rsidR="002E50BD" w:rsidRPr="001770CE" w:rsidRDefault="002E50BD" w:rsidP="00287C5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449</w:t>
            </w:r>
          </w:p>
        </w:tc>
      </w:tr>
      <w:tr w:rsidR="002E50BD" w:rsidRPr="001770CE" w14:paraId="55C953DB" w14:textId="77777777" w:rsidTr="00287C5F">
        <w:trPr>
          <w:trHeight w:val="497"/>
        </w:trPr>
        <w:tc>
          <w:tcPr>
            <w:tcW w:w="3256" w:type="dxa"/>
          </w:tcPr>
          <w:p w14:paraId="58AE1447" w14:textId="77777777" w:rsidR="002E50BD" w:rsidRPr="001770CE" w:rsidRDefault="002E50BD" w:rsidP="00287C5F">
            <w:pPr>
              <w:spacing w:line="360" w:lineRule="auto"/>
              <w:rPr>
                <w:lang w:val="en-US"/>
              </w:rPr>
            </w:pPr>
            <w:r w:rsidRPr="001770CE">
              <w:rPr>
                <w:color w:val="000000" w:themeColor="text1"/>
                <w:lang w:val="en-US"/>
              </w:rPr>
              <w:t>Postoperative</w:t>
            </w:r>
            <w:r>
              <w:rPr>
                <w:color w:val="000000" w:themeColor="text1"/>
                <w:lang w:val="en-US"/>
              </w:rPr>
              <w:t xml:space="preserve"> </w:t>
            </w:r>
            <w:r w:rsidRPr="002740E5">
              <w:rPr>
                <w:color w:val="000000" w:themeColor="text1"/>
                <w:lang w:val="en-US"/>
              </w:rPr>
              <w:t>(mL), median (Q1, Q3)*</w:t>
            </w:r>
          </w:p>
        </w:tc>
        <w:tc>
          <w:tcPr>
            <w:tcW w:w="1984" w:type="dxa"/>
          </w:tcPr>
          <w:p w14:paraId="294CD4F7" w14:textId="77777777" w:rsidR="002E50BD" w:rsidRDefault="002E50BD" w:rsidP="00287C5F">
            <w:pPr>
              <w:spacing w:line="36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N=17</w:t>
            </w:r>
          </w:p>
          <w:p w14:paraId="0392D429" w14:textId="77777777" w:rsidR="002E50BD" w:rsidRPr="007A4F9D" w:rsidRDefault="002E50BD" w:rsidP="00287C5F">
            <w:pPr>
              <w:spacing w:line="36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5.7 (2.0, 70.4)</w:t>
            </w:r>
          </w:p>
        </w:tc>
        <w:tc>
          <w:tcPr>
            <w:tcW w:w="2126" w:type="dxa"/>
          </w:tcPr>
          <w:p w14:paraId="32E1E6DD" w14:textId="77777777" w:rsidR="002E50BD" w:rsidRDefault="002E50BD" w:rsidP="00287C5F">
            <w:pPr>
              <w:spacing w:line="36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N=40</w:t>
            </w:r>
          </w:p>
          <w:p w14:paraId="1F626815" w14:textId="77777777" w:rsidR="002E50BD" w:rsidRPr="007A4F9D" w:rsidRDefault="002E50BD" w:rsidP="00287C5F">
            <w:pPr>
              <w:spacing w:line="36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3.2 (2.0, 49.6)</w:t>
            </w:r>
          </w:p>
        </w:tc>
        <w:tc>
          <w:tcPr>
            <w:tcW w:w="1985" w:type="dxa"/>
          </w:tcPr>
          <w:p w14:paraId="1D3F9F29" w14:textId="77777777" w:rsidR="002E50BD" w:rsidRPr="001770CE" w:rsidRDefault="002E50BD" w:rsidP="00287C5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N=33</w:t>
            </w:r>
          </w:p>
          <w:p w14:paraId="2CC99DD8" w14:textId="77777777" w:rsidR="002E50BD" w:rsidRPr="001770CE" w:rsidRDefault="002E50BD" w:rsidP="00287C5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5.0 (0.7, 18.0)</w:t>
            </w:r>
          </w:p>
        </w:tc>
        <w:tc>
          <w:tcPr>
            <w:tcW w:w="992" w:type="dxa"/>
          </w:tcPr>
          <w:p w14:paraId="4DB938EA" w14:textId="77777777" w:rsidR="002E50BD" w:rsidRPr="001770CE" w:rsidRDefault="002E50BD" w:rsidP="00287C5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356</w:t>
            </w:r>
          </w:p>
        </w:tc>
      </w:tr>
      <w:tr w:rsidR="002E50BD" w:rsidRPr="001770CE" w14:paraId="3D4FCF4A" w14:textId="77777777" w:rsidTr="00287C5F">
        <w:trPr>
          <w:trHeight w:val="497"/>
        </w:trPr>
        <w:tc>
          <w:tcPr>
            <w:tcW w:w="3256" w:type="dxa"/>
          </w:tcPr>
          <w:p w14:paraId="27A2D326" w14:textId="77777777" w:rsidR="002E50BD" w:rsidRPr="001770CE" w:rsidRDefault="002E50BD" w:rsidP="00287C5F">
            <w:pPr>
              <w:spacing w:line="360" w:lineRule="auto"/>
              <w:rPr>
                <w:lang w:val="en-US"/>
              </w:rPr>
            </w:pPr>
            <w:r w:rsidRPr="001770CE">
              <w:rPr>
                <w:color w:val="000000" w:themeColor="text1"/>
                <w:lang w:val="en-US"/>
              </w:rPr>
              <w:t>Gross total resection, n (%)</w:t>
            </w:r>
          </w:p>
        </w:tc>
        <w:tc>
          <w:tcPr>
            <w:tcW w:w="1984" w:type="dxa"/>
          </w:tcPr>
          <w:p w14:paraId="2C8B236F" w14:textId="77777777" w:rsidR="002E50BD" w:rsidRDefault="002E50BD" w:rsidP="00287C5F">
            <w:pPr>
              <w:spacing w:line="36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N=31</w:t>
            </w:r>
          </w:p>
          <w:p w14:paraId="70DB2FDD" w14:textId="77777777" w:rsidR="002E50BD" w:rsidRPr="001770CE" w:rsidRDefault="002E50BD" w:rsidP="00287C5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 (6.5)</w:t>
            </w:r>
          </w:p>
        </w:tc>
        <w:tc>
          <w:tcPr>
            <w:tcW w:w="2126" w:type="dxa"/>
          </w:tcPr>
          <w:p w14:paraId="23C8299F" w14:textId="77777777" w:rsidR="002E50BD" w:rsidRPr="001770CE" w:rsidRDefault="002E50BD" w:rsidP="00287C5F">
            <w:pPr>
              <w:spacing w:line="360" w:lineRule="auto"/>
              <w:rPr>
                <w:lang w:val="en-US"/>
              </w:rPr>
            </w:pPr>
            <w:r>
              <w:rPr>
                <w:color w:val="000000" w:themeColor="text1"/>
                <w:lang w:val="en-US"/>
              </w:rPr>
              <w:t>N=40</w:t>
            </w:r>
          </w:p>
          <w:p w14:paraId="50F187CF" w14:textId="77777777" w:rsidR="002E50BD" w:rsidRPr="001770CE" w:rsidRDefault="002E50BD" w:rsidP="00287C5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7 (17.5)</w:t>
            </w:r>
          </w:p>
        </w:tc>
        <w:tc>
          <w:tcPr>
            <w:tcW w:w="1985" w:type="dxa"/>
          </w:tcPr>
          <w:p w14:paraId="5CF4023D" w14:textId="77777777" w:rsidR="002E50BD" w:rsidRPr="001770CE" w:rsidRDefault="002E50BD" w:rsidP="00287C5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N=33</w:t>
            </w:r>
          </w:p>
          <w:p w14:paraId="1806C989" w14:textId="77777777" w:rsidR="002E50BD" w:rsidRPr="001770CE" w:rsidRDefault="002E50BD" w:rsidP="00287C5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7 (21.2)</w:t>
            </w:r>
          </w:p>
        </w:tc>
        <w:tc>
          <w:tcPr>
            <w:tcW w:w="992" w:type="dxa"/>
          </w:tcPr>
          <w:p w14:paraId="576E4B69" w14:textId="77777777" w:rsidR="002E50BD" w:rsidRPr="001770CE" w:rsidRDefault="002E50BD" w:rsidP="00287C5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235</w:t>
            </w:r>
          </w:p>
        </w:tc>
      </w:tr>
      <w:tr w:rsidR="002E50BD" w:rsidRPr="001770CE" w14:paraId="00DD630C" w14:textId="77777777" w:rsidTr="00287C5F">
        <w:trPr>
          <w:trHeight w:val="497"/>
        </w:trPr>
        <w:tc>
          <w:tcPr>
            <w:tcW w:w="10343" w:type="dxa"/>
            <w:gridSpan w:val="5"/>
          </w:tcPr>
          <w:p w14:paraId="39D0230C" w14:textId="77777777" w:rsidR="002E50BD" w:rsidRPr="008F5D10" w:rsidRDefault="002E50BD" w:rsidP="00287C5F">
            <w:pPr>
              <w:spacing w:line="360" w:lineRule="auto"/>
              <w:rPr>
                <w:b/>
                <w:lang w:val="en-US"/>
              </w:rPr>
            </w:pPr>
            <w:r w:rsidRPr="008F5D10">
              <w:rPr>
                <w:b/>
                <w:lang w:val="en-US"/>
              </w:rPr>
              <w:lastRenderedPageBreak/>
              <w:t>Surgical treatment</w:t>
            </w:r>
          </w:p>
        </w:tc>
      </w:tr>
      <w:tr w:rsidR="002E50BD" w:rsidRPr="001770CE" w14:paraId="76E01BDD" w14:textId="77777777" w:rsidTr="00287C5F">
        <w:trPr>
          <w:trHeight w:val="497"/>
        </w:trPr>
        <w:tc>
          <w:tcPr>
            <w:tcW w:w="3256" w:type="dxa"/>
          </w:tcPr>
          <w:p w14:paraId="482D751D" w14:textId="77777777" w:rsidR="002E50BD" w:rsidRPr="001770CE" w:rsidRDefault="002E50BD" w:rsidP="00287C5F">
            <w:pPr>
              <w:spacing w:line="360" w:lineRule="auto"/>
              <w:rPr>
                <w:lang w:val="en-US"/>
              </w:rPr>
            </w:pPr>
            <w:r w:rsidRPr="001770CE">
              <w:rPr>
                <w:lang w:val="en-US"/>
              </w:rPr>
              <w:t>Resection, n (%)</w:t>
            </w:r>
          </w:p>
          <w:p w14:paraId="12F2A465" w14:textId="77777777" w:rsidR="002E50BD" w:rsidRPr="001770CE" w:rsidRDefault="002E50BD" w:rsidP="00287C5F">
            <w:pPr>
              <w:spacing w:line="360" w:lineRule="auto"/>
              <w:rPr>
                <w:bCs/>
                <w:lang w:val="en-US"/>
              </w:rPr>
            </w:pPr>
            <w:r w:rsidRPr="001770CE">
              <w:rPr>
                <w:lang w:val="en-US"/>
              </w:rPr>
              <w:t>Biopsy, n (%)</w:t>
            </w:r>
          </w:p>
        </w:tc>
        <w:tc>
          <w:tcPr>
            <w:tcW w:w="1984" w:type="dxa"/>
          </w:tcPr>
          <w:p w14:paraId="019960E1" w14:textId="77777777" w:rsidR="002E50BD" w:rsidRDefault="002E50BD" w:rsidP="00287C5F">
            <w:pPr>
              <w:spacing w:line="36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3 (94.3)</w:t>
            </w:r>
          </w:p>
          <w:p w14:paraId="74265554" w14:textId="77777777" w:rsidR="002E50BD" w:rsidRPr="001770CE" w:rsidRDefault="002E50BD" w:rsidP="00287C5F">
            <w:pPr>
              <w:spacing w:line="36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 (5.7)</w:t>
            </w:r>
          </w:p>
        </w:tc>
        <w:tc>
          <w:tcPr>
            <w:tcW w:w="2126" w:type="dxa"/>
          </w:tcPr>
          <w:p w14:paraId="7DA45D31" w14:textId="77777777" w:rsidR="002E50BD" w:rsidRDefault="002E50BD" w:rsidP="00287C5F">
            <w:pPr>
              <w:spacing w:line="36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9 (95.1)</w:t>
            </w:r>
          </w:p>
          <w:p w14:paraId="259818EA" w14:textId="77777777" w:rsidR="002E50BD" w:rsidRPr="001770CE" w:rsidRDefault="002E50BD" w:rsidP="00287C5F">
            <w:pPr>
              <w:spacing w:line="36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 (4.9)</w:t>
            </w:r>
          </w:p>
        </w:tc>
        <w:tc>
          <w:tcPr>
            <w:tcW w:w="1985" w:type="dxa"/>
          </w:tcPr>
          <w:p w14:paraId="57008313" w14:textId="77777777" w:rsidR="002E50BD" w:rsidRDefault="002E50BD" w:rsidP="00287C5F">
            <w:pPr>
              <w:spacing w:line="36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1 (93.9)</w:t>
            </w:r>
          </w:p>
          <w:p w14:paraId="49B16756" w14:textId="77777777" w:rsidR="002E50BD" w:rsidRPr="001770CE" w:rsidRDefault="002E50BD" w:rsidP="00287C5F">
            <w:pPr>
              <w:spacing w:line="36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 (6.1)</w:t>
            </w:r>
          </w:p>
        </w:tc>
        <w:tc>
          <w:tcPr>
            <w:tcW w:w="992" w:type="dxa"/>
          </w:tcPr>
          <w:p w14:paraId="35D63C9D" w14:textId="77777777" w:rsidR="002E50BD" w:rsidRPr="00002EB4" w:rsidRDefault="002E50BD" w:rsidP="00287C5F">
            <w:pPr>
              <w:spacing w:line="360" w:lineRule="auto"/>
              <w:rPr>
                <w:lang w:val="en-US"/>
              </w:rPr>
            </w:pPr>
            <w:r w:rsidRPr="00002EB4">
              <w:rPr>
                <w:lang w:val="en-US"/>
              </w:rPr>
              <w:t>0.97</w:t>
            </w:r>
          </w:p>
        </w:tc>
      </w:tr>
      <w:tr w:rsidR="002E50BD" w:rsidRPr="001770CE" w14:paraId="3FA943A5" w14:textId="77777777" w:rsidTr="00287C5F">
        <w:trPr>
          <w:trHeight w:val="497"/>
        </w:trPr>
        <w:tc>
          <w:tcPr>
            <w:tcW w:w="10343" w:type="dxa"/>
            <w:gridSpan w:val="5"/>
          </w:tcPr>
          <w:p w14:paraId="0E99DC68" w14:textId="77777777" w:rsidR="002E50BD" w:rsidRPr="008F5D10" w:rsidRDefault="002E50BD" w:rsidP="00287C5F">
            <w:pPr>
              <w:spacing w:line="360" w:lineRule="auto"/>
              <w:rPr>
                <w:b/>
                <w:lang w:val="en-US"/>
              </w:rPr>
            </w:pPr>
            <w:r w:rsidRPr="008F5D10">
              <w:rPr>
                <w:b/>
                <w:bCs/>
                <w:lang w:val="en-US"/>
              </w:rPr>
              <w:t>Oncological treatment</w:t>
            </w:r>
          </w:p>
        </w:tc>
      </w:tr>
      <w:tr w:rsidR="002E50BD" w:rsidRPr="001770CE" w14:paraId="7178F958" w14:textId="77777777" w:rsidTr="00287C5F">
        <w:trPr>
          <w:trHeight w:val="497"/>
        </w:trPr>
        <w:tc>
          <w:tcPr>
            <w:tcW w:w="3256" w:type="dxa"/>
          </w:tcPr>
          <w:p w14:paraId="5B94DDD1" w14:textId="77777777" w:rsidR="002E50BD" w:rsidRPr="001770CE" w:rsidRDefault="002E50BD" w:rsidP="00287C5F">
            <w:pPr>
              <w:spacing w:line="360" w:lineRule="auto"/>
              <w:rPr>
                <w:bCs/>
                <w:lang w:val="en-US"/>
              </w:rPr>
            </w:pPr>
            <w:r w:rsidRPr="001770CE">
              <w:rPr>
                <w:bCs/>
                <w:lang w:val="en-US"/>
              </w:rPr>
              <w:t>Only chemotherapy</w:t>
            </w:r>
            <w:r w:rsidRPr="001770CE">
              <w:rPr>
                <w:bCs/>
                <w:vertAlign w:val="superscript"/>
                <w:lang w:val="en-US"/>
              </w:rPr>
              <w:t>1</w:t>
            </w:r>
            <w:r>
              <w:rPr>
                <w:color w:val="000000" w:themeColor="text1"/>
                <w:lang w:val="en-US"/>
              </w:rPr>
              <w:t>,</w:t>
            </w:r>
            <w:r>
              <w:rPr>
                <w:lang w:val="en-US"/>
              </w:rPr>
              <w:t xml:space="preserve"> n (%)</w:t>
            </w:r>
          </w:p>
        </w:tc>
        <w:tc>
          <w:tcPr>
            <w:tcW w:w="1984" w:type="dxa"/>
          </w:tcPr>
          <w:p w14:paraId="790E82B3" w14:textId="77777777" w:rsidR="002E50BD" w:rsidRPr="001770CE" w:rsidRDefault="002E50BD" w:rsidP="00287C5F">
            <w:pPr>
              <w:spacing w:line="36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 (2.9)</w:t>
            </w:r>
          </w:p>
        </w:tc>
        <w:tc>
          <w:tcPr>
            <w:tcW w:w="2126" w:type="dxa"/>
          </w:tcPr>
          <w:p w14:paraId="3CB8FCD2" w14:textId="77777777" w:rsidR="002E50BD" w:rsidRPr="001770CE" w:rsidRDefault="002E50BD" w:rsidP="00287C5F">
            <w:pPr>
              <w:spacing w:line="36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 (9.8)</w:t>
            </w:r>
          </w:p>
        </w:tc>
        <w:tc>
          <w:tcPr>
            <w:tcW w:w="1985" w:type="dxa"/>
          </w:tcPr>
          <w:p w14:paraId="1FC7DE6E" w14:textId="77777777" w:rsidR="002E50BD" w:rsidRPr="001770CE" w:rsidRDefault="002E50BD" w:rsidP="00287C5F">
            <w:pPr>
              <w:spacing w:line="36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7 (21.2)</w:t>
            </w:r>
          </w:p>
        </w:tc>
        <w:tc>
          <w:tcPr>
            <w:tcW w:w="992" w:type="dxa"/>
          </w:tcPr>
          <w:p w14:paraId="51ACE924" w14:textId="77777777" w:rsidR="002E50BD" w:rsidRPr="003B0409" w:rsidRDefault="002E50BD" w:rsidP="00287C5F">
            <w:pPr>
              <w:spacing w:line="360" w:lineRule="auto"/>
              <w:rPr>
                <w:lang w:val="en-US"/>
              </w:rPr>
            </w:pPr>
            <w:r w:rsidRPr="003B0409">
              <w:rPr>
                <w:lang w:val="en-US"/>
              </w:rPr>
              <w:t>0.051</w:t>
            </w:r>
          </w:p>
        </w:tc>
      </w:tr>
      <w:tr w:rsidR="002E50BD" w:rsidRPr="001770CE" w14:paraId="2815E65F" w14:textId="77777777" w:rsidTr="00287C5F">
        <w:trPr>
          <w:trHeight w:val="497"/>
        </w:trPr>
        <w:tc>
          <w:tcPr>
            <w:tcW w:w="3256" w:type="dxa"/>
          </w:tcPr>
          <w:p w14:paraId="49029B0E" w14:textId="77777777" w:rsidR="002E50BD" w:rsidRPr="001770CE" w:rsidRDefault="002E50BD" w:rsidP="00287C5F">
            <w:pPr>
              <w:spacing w:line="360" w:lineRule="auto"/>
              <w:rPr>
                <w:bCs/>
                <w:lang w:val="en-US"/>
              </w:rPr>
            </w:pPr>
            <w:r w:rsidRPr="001770CE">
              <w:rPr>
                <w:bCs/>
                <w:lang w:val="en-US"/>
              </w:rPr>
              <w:t>Only radiotherapy</w:t>
            </w:r>
            <w:r w:rsidRPr="001770CE">
              <w:rPr>
                <w:bCs/>
                <w:vertAlign w:val="superscript"/>
                <w:lang w:val="en-US"/>
              </w:rPr>
              <w:t>1</w:t>
            </w:r>
            <w:r>
              <w:rPr>
                <w:color w:val="000000" w:themeColor="text1"/>
                <w:lang w:val="en-US"/>
              </w:rPr>
              <w:t>,</w:t>
            </w:r>
            <w:r>
              <w:rPr>
                <w:lang w:val="en-US"/>
              </w:rPr>
              <w:t xml:space="preserve"> n (%)</w:t>
            </w:r>
          </w:p>
        </w:tc>
        <w:tc>
          <w:tcPr>
            <w:tcW w:w="1984" w:type="dxa"/>
          </w:tcPr>
          <w:p w14:paraId="04034C1F" w14:textId="77777777" w:rsidR="002E50BD" w:rsidRPr="001770CE" w:rsidRDefault="002E50BD" w:rsidP="00287C5F">
            <w:pPr>
              <w:spacing w:line="36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1 (31.4)</w:t>
            </w:r>
          </w:p>
        </w:tc>
        <w:tc>
          <w:tcPr>
            <w:tcW w:w="2126" w:type="dxa"/>
          </w:tcPr>
          <w:p w14:paraId="0D8BE12F" w14:textId="77777777" w:rsidR="002E50BD" w:rsidRPr="001770CE" w:rsidRDefault="002E50BD" w:rsidP="00287C5F">
            <w:pPr>
              <w:spacing w:line="36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 (12.2)</w:t>
            </w:r>
          </w:p>
        </w:tc>
        <w:tc>
          <w:tcPr>
            <w:tcW w:w="1985" w:type="dxa"/>
          </w:tcPr>
          <w:p w14:paraId="4A4A8A16" w14:textId="77777777" w:rsidR="002E50BD" w:rsidRPr="001770CE" w:rsidRDefault="002E50BD" w:rsidP="00287C5F">
            <w:pPr>
              <w:spacing w:line="36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 (12.1)</w:t>
            </w:r>
          </w:p>
        </w:tc>
        <w:tc>
          <w:tcPr>
            <w:tcW w:w="992" w:type="dxa"/>
          </w:tcPr>
          <w:p w14:paraId="28A048CF" w14:textId="77777777" w:rsidR="002E50BD" w:rsidRPr="003B0409" w:rsidRDefault="002E50BD" w:rsidP="00287C5F">
            <w:pPr>
              <w:spacing w:line="360" w:lineRule="auto"/>
              <w:rPr>
                <w:lang w:val="en-US"/>
              </w:rPr>
            </w:pPr>
            <w:r w:rsidRPr="003B0409">
              <w:rPr>
                <w:lang w:val="en-US"/>
              </w:rPr>
              <w:t>0.053</w:t>
            </w:r>
          </w:p>
        </w:tc>
      </w:tr>
      <w:tr w:rsidR="002E50BD" w:rsidRPr="001770CE" w14:paraId="7FD8E514" w14:textId="77777777" w:rsidTr="00287C5F">
        <w:trPr>
          <w:trHeight w:val="497"/>
        </w:trPr>
        <w:tc>
          <w:tcPr>
            <w:tcW w:w="3256" w:type="dxa"/>
          </w:tcPr>
          <w:p w14:paraId="6B3394B0" w14:textId="77777777" w:rsidR="002E50BD" w:rsidRPr="001770CE" w:rsidRDefault="002E50BD" w:rsidP="00287C5F">
            <w:pPr>
              <w:spacing w:line="360" w:lineRule="auto"/>
              <w:rPr>
                <w:bCs/>
                <w:lang w:val="en-US"/>
              </w:rPr>
            </w:pPr>
            <w:r w:rsidRPr="001770CE">
              <w:rPr>
                <w:bCs/>
                <w:lang w:val="en-US"/>
              </w:rPr>
              <w:t>Concomitant chemoradiotherapy</w:t>
            </w:r>
            <w:r w:rsidRPr="001770CE">
              <w:rPr>
                <w:bCs/>
                <w:vertAlign w:val="superscript"/>
                <w:lang w:val="en-US"/>
              </w:rPr>
              <w:t>2</w:t>
            </w:r>
            <w:r>
              <w:rPr>
                <w:color w:val="000000" w:themeColor="text1"/>
                <w:lang w:val="en-US"/>
              </w:rPr>
              <w:t>,</w:t>
            </w:r>
            <w:r>
              <w:rPr>
                <w:lang w:val="en-US"/>
              </w:rPr>
              <w:t xml:space="preserve"> n (%)</w:t>
            </w:r>
          </w:p>
        </w:tc>
        <w:tc>
          <w:tcPr>
            <w:tcW w:w="1984" w:type="dxa"/>
          </w:tcPr>
          <w:p w14:paraId="34DC1D66" w14:textId="77777777" w:rsidR="002E50BD" w:rsidRPr="001770CE" w:rsidRDefault="002E50BD" w:rsidP="00287C5F">
            <w:pPr>
              <w:spacing w:line="36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1 (31.4)</w:t>
            </w:r>
          </w:p>
        </w:tc>
        <w:tc>
          <w:tcPr>
            <w:tcW w:w="2126" w:type="dxa"/>
          </w:tcPr>
          <w:p w14:paraId="7B609676" w14:textId="77777777" w:rsidR="002E50BD" w:rsidRPr="001770CE" w:rsidRDefault="002E50BD" w:rsidP="00287C5F">
            <w:pPr>
              <w:spacing w:line="36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1 (51.2)</w:t>
            </w:r>
          </w:p>
        </w:tc>
        <w:tc>
          <w:tcPr>
            <w:tcW w:w="1985" w:type="dxa"/>
          </w:tcPr>
          <w:p w14:paraId="437926DA" w14:textId="77777777" w:rsidR="002E50BD" w:rsidRPr="001770CE" w:rsidRDefault="002E50BD" w:rsidP="00287C5F">
            <w:pPr>
              <w:spacing w:line="36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0 (30.3)</w:t>
            </w:r>
          </w:p>
        </w:tc>
        <w:tc>
          <w:tcPr>
            <w:tcW w:w="992" w:type="dxa"/>
          </w:tcPr>
          <w:p w14:paraId="19D447F3" w14:textId="77777777" w:rsidR="002E50BD" w:rsidRPr="00BA4F38" w:rsidRDefault="002E50BD" w:rsidP="00287C5F">
            <w:pPr>
              <w:spacing w:line="360" w:lineRule="auto"/>
              <w:rPr>
                <w:lang w:val="en-US"/>
              </w:rPr>
            </w:pPr>
            <w:r w:rsidRPr="00BA4F38">
              <w:rPr>
                <w:lang w:val="en-US"/>
              </w:rPr>
              <w:t>0.107</w:t>
            </w:r>
          </w:p>
        </w:tc>
      </w:tr>
      <w:tr w:rsidR="002E50BD" w:rsidRPr="001770CE" w14:paraId="150BA2E6" w14:textId="77777777" w:rsidTr="00287C5F">
        <w:trPr>
          <w:trHeight w:val="497"/>
        </w:trPr>
        <w:tc>
          <w:tcPr>
            <w:tcW w:w="3256" w:type="dxa"/>
          </w:tcPr>
          <w:p w14:paraId="3ED92C1F" w14:textId="77777777" w:rsidR="002E50BD" w:rsidRPr="001770CE" w:rsidRDefault="002E50BD" w:rsidP="00287C5F">
            <w:pPr>
              <w:spacing w:line="360" w:lineRule="auto"/>
              <w:rPr>
                <w:bCs/>
                <w:lang w:val="en-US"/>
              </w:rPr>
            </w:pPr>
            <w:r w:rsidRPr="001770CE">
              <w:rPr>
                <w:bCs/>
                <w:lang w:val="en-US"/>
              </w:rPr>
              <w:t>Sequential chemoradiotherapy</w:t>
            </w:r>
            <w:r w:rsidRPr="001770CE">
              <w:rPr>
                <w:bCs/>
                <w:vertAlign w:val="superscript"/>
                <w:lang w:val="en-US"/>
              </w:rPr>
              <w:t>2</w:t>
            </w:r>
            <w:r>
              <w:rPr>
                <w:color w:val="000000" w:themeColor="text1"/>
                <w:lang w:val="en-US"/>
              </w:rPr>
              <w:t>,</w:t>
            </w:r>
            <w:r>
              <w:rPr>
                <w:lang w:val="en-US"/>
              </w:rPr>
              <w:t xml:space="preserve"> n (%)</w:t>
            </w:r>
          </w:p>
        </w:tc>
        <w:tc>
          <w:tcPr>
            <w:tcW w:w="1984" w:type="dxa"/>
          </w:tcPr>
          <w:p w14:paraId="2C7E84D8" w14:textId="77777777" w:rsidR="002E50BD" w:rsidRPr="001770CE" w:rsidRDefault="002E50BD" w:rsidP="00287C5F">
            <w:pPr>
              <w:spacing w:line="36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 (0.0)</w:t>
            </w:r>
          </w:p>
        </w:tc>
        <w:tc>
          <w:tcPr>
            <w:tcW w:w="2126" w:type="dxa"/>
          </w:tcPr>
          <w:p w14:paraId="0CBB154F" w14:textId="77777777" w:rsidR="002E50BD" w:rsidRPr="001770CE" w:rsidRDefault="002E50BD" w:rsidP="00287C5F">
            <w:pPr>
              <w:spacing w:line="36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 (9.8)</w:t>
            </w:r>
          </w:p>
        </w:tc>
        <w:tc>
          <w:tcPr>
            <w:tcW w:w="1985" w:type="dxa"/>
          </w:tcPr>
          <w:p w14:paraId="002D2C14" w14:textId="77777777" w:rsidR="002E50BD" w:rsidRPr="001770CE" w:rsidRDefault="002E50BD" w:rsidP="00287C5F">
            <w:pPr>
              <w:spacing w:line="36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3 (39.4)</w:t>
            </w:r>
          </w:p>
        </w:tc>
        <w:tc>
          <w:tcPr>
            <w:tcW w:w="992" w:type="dxa"/>
          </w:tcPr>
          <w:p w14:paraId="6000AD77" w14:textId="77777777" w:rsidR="002E50BD" w:rsidRPr="001770CE" w:rsidRDefault="002E50BD" w:rsidP="00287C5F">
            <w:pPr>
              <w:spacing w:line="36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&lt;0.001</w:t>
            </w:r>
          </w:p>
        </w:tc>
      </w:tr>
      <w:tr w:rsidR="002E50BD" w:rsidRPr="001770CE" w14:paraId="7F259193" w14:textId="77777777" w:rsidTr="00287C5F">
        <w:trPr>
          <w:trHeight w:val="497"/>
        </w:trPr>
        <w:tc>
          <w:tcPr>
            <w:tcW w:w="3256" w:type="dxa"/>
          </w:tcPr>
          <w:p w14:paraId="7A750C4C" w14:textId="77777777" w:rsidR="002E50BD" w:rsidRPr="001770CE" w:rsidRDefault="002E50BD" w:rsidP="00287C5F">
            <w:pPr>
              <w:spacing w:line="360" w:lineRule="auto"/>
              <w:rPr>
                <w:bCs/>
                <w:vertAlign w:val="superscript"/>
                <w:lang w:val="en-US"/>
              </w:rPr>
            </w:pPr>
            <w:r w:rsidRPr="001770CE">
              <w:rPr>
                <w:bCs/>
                <w:lang w:val="en-US"/>
              </w:rPr>
              <w:t>No adjuvant treatment</w:t>
            </w:r>
            <w:r>
              <w:rPr>
                <w:bCs/>
                <w:vertAlign w:val="superscript"/>
                <w:lang w:val="en-US"/>
              </w:rPr>
              <w:t>3</w:t>
            </w:r>
            <w:r>
              <w:rPr>
                <w:color w:val="000000" w:themeColor="text1"/>
                <w:lang w:val="en-US"/>
              </w:rPr>
              <w:t>,</w:t>
            </w:r>
            <w:r>
              <w:rPr>
                <w:lang w:val="en-US"/>
              </w:rPr>
              <w:t xml:space="preserve"> n (%)</w:t>
            </w:r>
          </w:p>
        </w:tc>
        <w:tc>
          <w:tcPr>
            <w:tcW w:w="1984" w:type="dxa"/>
          </w:tcPr>
          <w:p w14:paraId="7765A908" w14:textId="77777777" w:rsidR="002E50BD" w:rsidRPr="001770CE" w:rsidRDefault="002E50BD" w:rsidP="00287C5F">
            <w:pPr>
              <w:spacing w:line="36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2 (34.3)</w:t>
            </w:r>
          </w:p>
        </w:tc>
        <w:tc>
          <w:tcPr>
            <w:tcW w:w="2126" w:type="dxa"/>
          </w:tcPr>
          <w:p w14:paraId="121287A1" w14:textId="77777777" w:rsidR="002E50BD" w:rsidRPr="001770CE" w:rsidRDefault="002E50BD" w:rsidP="00287C5F">
            <w:pPr>
              <w:spacing w:line="36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7 (17.1)</w:t>
            </w:r>
          </w:p>
        </w:tc>
        <w:tc>
          <w:tcPr>
            <w:tcW w:w="1985" w:type="dxa"/>
          </w:tcPr>
          <w:p w14:paraId="6BE9D85E" w14:textId="77777777" w:rsidR="002E50BD" w:rsidRPr="001770CE" w:rsidRDefault="002E50BD" w:rsidP="00287C5F">
            <w:pPr>
              <w:spacing w:line="36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 (15.2)</w:t>
            </w:r>
          </w:p>
        </w:tc>
        <w:tc>
          <w:tcPr>
            <w:tcW w:w="992" w:type="dxa"/>
          </w:tcPr>
          <w:p w14:paraId="051E86C9" w14:textId="77777777" w:rsidR="002E50BD" w:rsidRPr="001621EC" w:rsidRDefault="002E50BD" w:rsidP="00287C5F">
            <w:pPr>
              <w:spacing w:line="360" w:lineRule="auto"/>
              <w:rPr>
                <w:lang w:val="en-US"/>
              </w:rPr>
            </w:pPr>
            <w:r w:rsidRPr="001621EC">
              <w:rPr>
                <w:lang w:val="en-US"/>
              </w:rPr>
              <w:t>0.102</w:t>
            </w:r>
          </w:p>
        </w:tc>
      </w:tr>
    </w:tbl>
    <w:p w14:paraId="5F4EBC52" w14:textId="77777777" w:rsidR="002E50BD" w:rsidRPr="002740E5" w:rsidRDefault="002E50BD" w:rsidP="002E50BD">
      <w:pPr>
        <w:spacing w:line="360" w:lineRule="auto"/>
        <w:rPr>
          <w:szCs w:val="24"/>
          <w:lang w:val="en-US"/>
        </w:rPr>
      </w:pPr>
      <w:r w:rsidRPr="002740E5">
        <w:rPr>
          <w:szCs w:val="24"/>
          <w:vertAlign w:val="superscript"/>
          <w:lang w:val="en-US"/>
        </w:rPr>
        <w:t>1</w:t>
      </w:r>
      <w:r w:rsidRPr="002740E5">
        <w:rPr>
          <w:szCs w:val="24"/>
          <w:lang w:val="en-US"/>
        </w:rPr>
        <w:t>Started within 6 months after surgery (see details under Methods).</w:t>
      </w:r>
    </w:p>
    <w:p w14:paraId="6A9B82CF" w14:textId="77777777" w:rsidR="002E50BD" w:rsidRPr="002740E5" w:rsidRDefault="002E50BD" w:rsidP="002E50BD">
      <w:pPr>
        <w:spacing w:line="360" w:lineRule="auto"/>
        <w:rPr>
          <w:szCs w:val="24"/>
          <w:lang w:val="en-US"/>
        </w:rPr>
      </w:pPr>
      <w:r w:rsidRPr="002740E5">
        <w:rPr>
          <w:szCs w:val="24"/>
          <w:vertAlign w:val="superscript"/>
          <w:lang w:val="en-US"/>
        </w:rPr>
        <w:t>2</w:t>
      </w:r>
      <w:r w:rsidRPr="002740E5">
        <w:rPr>
          <w:szCs w:val="24"/>
          <w:lang w:val="en-US"/>
        </w:rPr>
        <w:t>Within 12 months after surgery. Only TMZ was administered concomitant with radiotherapy.</w:t>
      </w:r>
    </w:p>
    <w:p w14:paraId="6AF6240D" w14:textId="77777777" w:rsidR="002E50BD" w:rsidRPr="002740E5" w:rsidRDefault="002E50BD" w:rsidP="002E50BD">
      <w:pPr>
        <w:spacing w:line="360" w:lineRule="auto"/>
        <w:rPr>
          <w:szCs w:val="24"/>
          <w:lang w:val="en-US"/>
        </w:rPr>
      </w:pPr>
      <w:r w:rsidRPr="002740E5">
        <w:rPr>
          <w:szCs w:val="24"/>
          <w:vertAlign w:val="superscript"/>
          <w:lang w:val="en-US"/>
        </w:rPr>
        <w:t>3</w:t>
      </w:r>
      <w:r w:rsidRPr="002740E5">
        <w:rPr>
          <w:szCs w:val="24"/>
          <w:lang w:val="en-US"/>
        </w:rPr>
        <w:t>Within 6 months after surgery.</w:t>
      </w:r>
    </w:p>
    <w:p w14:paraId="7FD1F34A" w14:textId="77777777" w:rsidR="002E50BD" w:rsidRPr="002740E5" w:rsidRDefault="002E50BD" w:rsidP="002E50BD">
      <w:pPr>
        <w:spacing w:line="360" w:lineRule="auto"/>
        <w:rPr>
          <w:szCs w:val="24"/>
          <w:lang w:val="en-US"/>
        </w:rPr>
      </w:pPr>
      <w:r w:rsidRPr="002740E5">
        <w:rPr>
          <w:szCs w:val="24"/>
          <w:lang w:val="en-US"/>
        </w:rPr>
        <w:t>*Indicates that values are missing, see actual N provided per cell.</w:t>
      </w:r>
    </w:p>
    <w:p w14:paraId="346F65BB" w14:textId="77777777" w:rsidR="002E50BD" w:rsidRDefault="002E50BD" w:rsidP="002E50BD">
      <w:pPr>
        <w:rPr>
          <w:lang w:val="en-US"/>
        </w:rPr>
      </w:pPr>
    </w:p>
    <w:p w14:paraId="309E768D" w14:textId="77777777" w:rsidR="002E50BD" w:rsidRDefault="002E50BD" w:rsidP="002E50BD">
      <w:pPr>
        <w:rPr>
          <w:lang w:val="en-US"/>
        </w:rPr>
      </w:pPr>
    </w:p>
    <w:p w14:paraId="4A36BADE" w14:textId="77777777" w:rsidR="002E50BD" w:rsidRDefault="002E50BD" w:rsidP="002E50BD">
      <w:pPr>
        <w:rPr>
          <w:lang w:val="en-US"/>
        </w:rPr>
      </w:pPr>
    </w:p>
    <w:p w14:paraId="30ABA09B" w14:textId="77777777" w:rsidR="002E50BD" w:rsidRDefault="002E50BD" w:rsidP="002E50BD">
      <w:pPr>
        <w:rPr>
          <w:lang w:val="en-US"/>
        </w:rPr>
      </w:pPr>
    </w:p>
    <w:p w14:paraId="433D1880" w14:textId="290899D0" w:rsidR="002E50BD" w:rsidRPr="001770CE" w:rsidRDefault="002E50BD" w:rsidP="002E50BD">
      <w:pPr>
        <w:spacing w:line="360" w:lineRule="auto"/>
        <w:rPr>
          <w:lang w:val="en-US"/>
        </w:rPr>
      </w:pPr>
      <w:r>
        <w:rPr>
          <w:b/>
          <w:bCs/>
          <w:lang w:val="en-US"/>
        </w:rPr>
        <w:t>Supplementary t</w:t>
      </w:r>
      <w:r w:rsidRPr="001770CE">
        <w:rPr>
          <w:b/>
          <w:bCs/>
          <w:lang w:val="en-US"/>
        </w:rPr>
        <w:t xml:space="preserve">able </w:t>
      </w:r>
      <w:r>
        <w:rPr>
          <w:b/>
          <w:bCs/>
          <w:lang w:val="en-US"/>
        </w:rPr>
        <w:t>4.</w:t>
      </w:r>
      <w:bookmarkStart w:id="0" w:name="_GoBack"/>
      <w:bookmarkEnd w:id="0"/>
      <w:r w:rsidRPr="001770CE">
        <w:rPr>
          <w:lang w:val="en-US"/>
        </w:rPr>
        <w:t xml:space="preserve"> </w:t>
      </w:r>
      <w:r>
        <w:rPr>
          <w:lang w:val="en-US"/>
        </w:rPr>
        <w:t>Table showing segmentation volumes, complete resection, surgical and oncological treatment for oligodendrogliomas grade 2 and 3, n=93.</w:t>
      </w:r>
    </w:p>
    <w:p w14:paraId="19E1B733" w14:textId="77777777" w:rsidR="002E50BD" w:rsidRDefault="002E50BD" w:rsidP="002E50BD">
      <w:pPr>
        <w:rPr>
          <w:lang w:val="en-US"/>
        </w:rPr>
      </w:pPr>
    </w:p>
    <w:p w14:paraId="033DEB0F" w14:textId="77777777" w:rsidR="002E50BD" w:rsidRDefault="002E50BD" w:rsidP="002E50BD">
      <w:pPr>
        <w:rPr>
          <w:lang w:val="en-US"/>
        </w:rPr>
      </w:pPr>
    </w:p>
    <w:tbl>
      <w:tblPr>
        <w:tblStyle w:val="TableGrid"/>
        <w:tblW w:w="10343" w:type="dxa"/>
        <w:tblLook w:val="04A0" w:firstRow="1" w:lastRow="0" w:firstColumn="1" w:lastColumn="0" w:noHBand="0" w:noVBand="1"/>
      </w:tblPr>
      <w:tblGrid>
        <w:gridCol w:w="3256"/>
        <w:gridCol w:w="1984"/>
        <w:gridCol w:w="1985"/>
        <w:gridCol w:w="1842"/>
        <w:gridCol w:w="1276"/>
      </w:tblGrid>
      <w:tr w:rsidR="002E50BD" w:rsidRPr="001770CE" w14:paraId="58F1725B" w14:textId="77777777" w:rsidTr="00287C5F">
        <w:trPr>
          <w:trHeight w:val="497"/>
        </w:trPr>
        <w:tc>
          <w:tcPr>
            <w:tcW w:w="3256" w:type="dxa"/>
          </w:tcPr>
          <w:p w14:paraId="796F5585" w14:textId="77777777" w:rsidR="002E50BD" w:rsidRPr="001770CE" w:rsidRDefault="002E50BD" w:rsidP="00287C5F">
            <w:pPr>
              <w:spacing w:line="360" w:lineRule="auto"/>
              <w:rPr>
                <w:b/>
                <w:lang w:val="en-US"/>
              </w:rPr>
            </w:pPr>
          </w:p>
        </w:tc>
        <w:tc>
          <w:tcPr>
            <w:tcW w:w="1984" w:type="dxa"/>
          </w:tcPr>
          <w:p w14:paraId="3F30BC91" w14:textId="77777777" w:rsidR="002E50BD" w:rsidRPr="001770CE" w:rsidRDefault="002E50BD" w:rsidP="00287C5F">
            <w:pPr>
              <w:spacing w:line="360" w:lineRule="auto"/>
              <w:rPr>
                <w:bCs/>
                <w:lang w:val="en-US"/>
              </w:rPr>
            </w:pPr>
            <w:r w:rsidRPr="001770CE">
              <w:rPr>
                <w:bCs/>
                <w:lang w:val="en-US"/>
              </w:rPr>
              <w:t>Group 1:</w:t>
            </w:r>
          </w:p>
          <w:p w14:paraId="4BBECAC9" w14:textId="77777777" w:rsidR="002E50BD" w:rsidRPr="001770CE" w:rsidRDefault="002E50BD" w:rsidP="00287C5F">
            <w:pPr>
              <w:spacing w:line="360" w:lineRule="auto"/>
              <w:rPr>
                <w:bCs/>
                <w:lang w:val="en-US"/>
              </w:rPr>
            </w:pPr>
            <w:r w:rsidRPr="001770CE">
              <w:rPr>
                <w:bCs/>
                <w:lang w:val="en-US"/>
              </w:rPr>
              <w:t>2007-2011</w:t>
            </w:r>
          </w:p>
          <w:p w14:paraId="71765F20" w14:textId="77777777" w:rsidR="002E50BD" w:rsidRPr="001770CE" w:rsidRDefault="002E50BD" w:rsidP="00287C5F">
            <w:pPr>
              <w:spacing w:line="360" w:lineRule="auto"/>
              <w:rPr>
                <w:bCs/>
                <w:lang w:val="en-US"/>
              </w:rPr>
            </w:pPr>
            <w:r w:rsidRPr="001770CE">
              <w:rPr>
                <w:bCs/>
                <w:lang w:val="en-US"/>
              </w:rPr>
              <w:t xml:space="preserve">n = </w:t>
            </w:r>
            <w:r>
              <w:rPr>
                <w:bCs/>
                <w:lang w:val="en-US"/>
              </w:rPr>
              <w:t>26</w:t>
            </w:r>
          </w:p>
        </w:tc>
        <w:tc>
          <w:tcPr>
            <w:tcW w:w="1985" w:type="dxa"/>
          </w:tcPr>
          <w:p w14:paraId="652C5438" w14:textId="77777777" w:rsidR="002E50BD" w:rsidRPr="001770CE" w:rsidRDefault="002E50BD" w:rsidP="00287C5F">
            <w:pPr>
              <w:spacing w:line="360" w:lineRule="auto"/>
              <w:rPr>
                <w:bCs/>
                <w:lang w:val="en-US"/>
              </w:rPr>
            </w:pPr>
            <w:r w:rsidRPr="001770CE">
              <w:rPr>
                <w:bCs/>
                <w:lang w:val="en-US"/>
              </w:rPr>
              <w:t>Group 2:</w:t>
            </w:r>
          </w:p>
          <w:p w14:paraId="70A7E373" w14:textId="77777777" w:rsidR="002E50BD" w:rsidRPr="001770CE" w:rsidRDefault="002E50BD" w:rsidP="00287C5F">
            <w:pPr>
              <w:spacing w:line="360" w:lineRule="auto"/>
              <w:rPr>
                <w:bCs/>
                <w:lang w:val="en-US"/>
              </w:rPr>
            </w:pPr>
            <w:r w:rsidRPr="001770CE">
              <w:rPr>
                <w:bCs/>
                <w:lang w:val="en-US"/>
              </w:rPr>
              <w:t>2012-2016</w:t>
            </w:r>
          </w:p>
          <w:p w14:paraId="73CD9D53" w14:textId="77777777" w:rsidR="002E50BD" w:rsidRPr="001770CE" w:rsidRDefault="002E50BD" w:rsidP="00287C5F">
            <w:pPr>
              <w:spacing w:line="360" w:lineRule="auto"/>
              <w:rPr>
                <w:bCs/>
                <w:lang w:val="en-US"/>
              </w:rPr>
            </w:pPr>
            <w:r w:rsidRPr="001770CE">
              <w:rPr>
                <w:bCs/>
                <w:lang w:val="en-US"/>
              </w:rPr>
              <w:t xml:space="preserve">n = </w:t>
            </w:r>
            <w:r>
              <w:rPr>
                <w:bCs/>
                <w:lang w:val="en-US"/>
              </w:rPr>
              <w:t>31</w:t>
            </w:r>
          </w:p>
        </w:tc>
        <w:tc>
          <w:tcPr>
            <w:tcW w:w="1842" w:type="dxa"/>
          </w:tcPr>
          <w:p w14:paraId="32195E62" w14:textId="77777777" w:rsidR="002E50BD" w:rsidRPr="001770CE" w:rsidRDefault="002E50BD" w:rsidP="00287C5F">
            <w:pPr>
              <w:spacing w:line="360" w:lineRule="auto"/>
              <w:rPr>
                <w:bCs/>
                <w:lang w:val="en-US"/>
              </w:rPr>
            </w:pPr>
            <w:r w:rsidRPr="001770CE">
              <w:rPr>
                <w:bCs/>
                <w:lang w:val="en-US"/>
              </w:rPr>
              <w:t>Group 3:</w:t>
            </w:r>
          </w:p>
          <w:p w14:paraId="1246985E" w14:textId="77777777" w:rsidR="002E50BD" w:rsidRPr="001770CE" w:rsidRDefault="002E50BD" w:rsidP="00287C5F">
            <w:pPr>
              <w:spacing w:line="360" w:lineRule="auto"/>
              <w:rPr>
                <w:bCs/>
                <w:lang w:val="en-US"/>
              </w:rPr>
            </w:pPr>
            <w:r w:rsidRPr="001770CE">
              <w:rPr>
                <w:bCs/>
                <w:lang w:val="en-US"/>
              </w:rPr>
              <w:t>2017-2021</w:t>
            </w:r>
          </w:p>
          <w:p w14:paraId="394FFB8E" w14:textId="77777777" w:rsidR="002E50BD" w:rsidRPr="001770CE" w:rsidRDefault="002E50BD" w:rsidP="00287C5F">
            <w:pPr>
              <w:spacing w:line="360" w:lineRule="auto"/>
              <w:rPr>
                <w:bCs/>
                <w:lang w:val="en-US"/>
              </w:rPr>
            </w:pPr>
            <w:r w:rsidRPr="001770CE">
              <w:rPr>
                <w:bCs/>
                <w:lang w:val="en-US"/>
              </w:rPr>
              <w:t xml:space="preserve">n = </w:t>
            </w:r>
            <w:r>
              <w:rPr>
                <w:bCs/>
                <w:lang w:val="en-US"/>
              </w:rPr>
              <w:t>36</w:t>
            </w:r>
          </w:p>
        </w:tc>
        <w:tc>
          <w:tcPr>
            <w:tcW w:w="1276" w:type="dxa"/>
          </w:tcPr>
          <w:p w14:paraId="4C725346" w14:textId="77777777" w:rsidR="002E50BD" w:rsidRPr="001770CE" w:rsidRDefault="002E50BD" w:rsidP="00287C5F">
            <w:pPr>
              <w:spacing w:line="360" w:lineRule="auto"/>
              <w:rPr>
                <w:bCs/>
                <w:lang w:val="en-US"/>
              </w:rPr>
            </w:pPr>
            <w:r w:rsidRPr="001770CE">
              <w:rPr>
                <w:bCs/>
                <w:lang w:val="en-US"/>
              </w:rPr>
              <w:t>P-value</w:t>
            </w:r>
          </w:p>
        </w:tc>
      </w:tr>
      <w:tr w:rsidR="002E50BD" w:rsidRPr="001770CE" w14:paraId="0668DD70" w14:textId="77777777" w:rsidTr="00287C5F">
        <w:trPr>
          <w:trHeight w:val="497"/>
        </w:trPr>
        <w:tc>
          <w:tcPr>
            <w:tcW w:w="10343" w:type="dxa"/>
            <w:gridSpan w:val="5"/>
          </w:tcPr>
          <w:p w14:paraId="41BCE34D" w14:textId="77777777" w:rsidR="002E50BD" w:rsidRPr="001770CE" w:rsidRDefault="002E50BD" w:rsidP="00287C5F">
            <w:pPr>
              <w:spacing w:line="360" w:lineRule="auto"/>
              <w:rPr>
                <w:lang w:val="en-US"/>
              </w:rPr>
            </w:pPr>
            <w:r w:rsidRPr="00276E18">
              <w:rPr>
                <w:b/>
                <w:color w:val="000000" w:themeColor="text1"/>
                <w:lang w:val="en-US"/>
              </w:rPr>
              <w:t>Segmentation volume</w:t>
            </w:r>
          </w:p>
        </w:tc>
      </w:tr>
      <w:tr w:rsidR="002E50BD" w:rsidRPr="001770CE" w14:paraId="02DE1C53" w14:textId="77777777" w:rsidTr="00287C5F">
        <w:trPr>
          <w:trHeight w:val="497"/>
        </w:trPr>
        <w:tc>
          <w:tcPr>
            <w:tcW w:w="3256" w:type="dxa"/>
          </w:tcPr>
          <w:p w14:paraId="0003CAB6" w14:textId="77777777" w:rsidR="002E50BD" w:rsidRPr="001770CE" w:rsidRDefault="002E50BD" w:rsidP="00287C5F">
            <w:pPr>
              <w:spacing w:line="360" w:lineRule="auto"/>
              <w:rPr>
                <w:lang w:val="en-US"/>
              </w:rPr>
            </w:pPr>
            <w:r w:rsidRPr="00276E18">
              <w:rPr>
                <w:color w:val="000000" w:themeColor="text1"/>
                <w:lang w:val="en-US"/>
              </w:rPr>
              <w:t>Preoperative</w:t>
            </w:r>
            <w:r>
              <w:rPr>
                <w:color w:val="000000" w:themeColor="text1"/>
                <w:lang w:val="en-US"/>
              </w:rPr>
              <w:t xml:space="preserve"> </w:t>
            </w:r>
            <w:r w:rsidRPr="002740E5">
              <w:rPr>
                <w:color w:val="000000" w:themeColor="text1"/>
                <w:lang w:val="en-US"/>
              </w:rPr>
              <w:t>(mL), median (Q1, Q3)*</w:t>
            </w:r>
          </w:p>
        </w:tc>
        <w:tc>
          <w:tcPr>
            <w:tcW w:w="1984" w:type="dxa"/>
          </w:tcPr>
          <w:p w14:paraId="2C84645C" w14:textId="77777777" w:rsidR="002E50BD" w:rsidRDefault="002E50BD" w:rsidP="00287C5F">
            <w:pPr>
              <w:spacing w:line="36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N=25</w:t>
            </w:r>
          </w:p>
          <w:p w14:paraId="6E0AF8C2" w14:textId="77777777" w:rsidR="002E50BD" w:rsidRPr="001770CE" w:rsidRDefault="002E50BD" w:rsidP="00287C5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42.1 (20.1, 113.0)</w:t>
            </w:r>
          </w:p>
        </w:tc>
        <w:tc>
          <w:tcPr>
            <w:tcW w:w="1985" w:type="dxa"/>
          </w:tcPr>
          <w:p w14:paraId="35F62240" w14:textId="77777777" w:rsidR="002E50BD" w:rsidRDefault="002E50BD" w:rsidP="00287C5F">
            <w:pPr>
              <w:spacing w:line="36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N=30</w:t>
            </w:r>
          </w:p>
          <w:p w14:paraId="3E8CC58B" w14:textId="77777777" w:rsidR="002E50BD" w:rsidRPr="00A12CB0" w:rsidRDefault="002E50BD" w:rsidP="00287C5F">
            <w:pPr>
              <w:spacing w:line="36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57.7 (28.4, 85.3)</w:t>
            </w:r>
          </w:p>
        </w:tc>
        <w:tc>
          <w:tcPr>
            <w:tcW w:w="1842" w:type="dxa"/>
          </w:tcPr>
          <w:p w14:paraId="39834C99" w14:textId="77777777" w:rsidR="002E50BD" w:rsidRDefault="002E50BD" w:rsidP="00287C5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N=36</w:t>
            </w:r>
          </w:p>
          <w:p w14:paraId="7D1E6105" w14:textId="77777777" w:rsidR="002E50BD" w:rsidRPr="001770CE" w:rsidRDefault="002E50BD" w:rsidP="00287C5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44.5 (21.9, 81.9)</w:t>
            </w:r>
          </w:p>
        </w:tc>
        <w:tc>
          <w:tcPr>
            <w:tcW w:w="1276" w:type="dxa"/>
          </w:tcPr>
          <w:p w14:paraId="117CFC0C" w14:textId="77777777" w:rsidR="002E50BD" w:rsidRPr="001770CE" w:rsidRDefault="002E50BD" w:rsidP="00287C5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91</w:t>
            </w:r>
          </w:p>
        </w:tc>
      </w:tr>
      <w:tr w:rsidR="002E50BD" w:rsidRPr="001770CE" w14:paraId="5DDDBD02" w14:textId="77777777" w:rsidTr="00287C5F">
        <w:trPr>
          <w:trHeight w:val="497"/>
        </w:trPr>
        <w:tc>
          <w:tcPr>
            <w:tcW w:w="3256" w:type="dxa"/>
          </w:tcPr>
          <w:p w14:paraId="1DF145F7" w14:textId="77777777" w:rsidR="002E50BD" w:rsidRPr="001770CE" w:rsidRDefault="002E50BD" w:rsidP="00287C5F">
            <w:pPr>
              <w:spacing w:line="360" w:lineRule="auto"/>
              <w:rPr>
                <w:lang w:val="en-US"/>
              </w:rPr>
            </w:pPr>
            <w:r w:rsidRPr="001770CE">
              <w:rPr>
                <w:color w:val="000000" w:themeColor="text1"/>
                <w:lang w:val="en-US"/>
              </w:rPr>
              <w:t>Postoperative</w:t>
            </w:r>
            <w:r>
              <w:rPr>
                <w:color w:val="000000" w:themeColor="text1"/>
                <w:lang w:val="en-US"/>
              </w:rPr>
              <w:t xml:space="preserve"> </w:t>
            </w:r>
            <w:r w:rsidRPr="002740E5">
              <w:rPr>
                <w:color w:val="000000" w:themeColor="text1"/>
                <w:lang w:val="en-US"/>
              </w:rPr>
              <w:t>(mL), median (Q1, Q3)*</w:t>
            </w:r>
          </w:p>
        </w:tc>
        <w:tc>
          <w:tcPr>
            <w:tcW w:w="1984" w:type="dxa"/>
          </w:tcPr>
          <w:p w14:paraId="4C15D5D8" w14:textId="77777777" w:rsidR="002E50BD" w:rsidRPr="001770CE" w:rsidRDefault="002E50BD" w:rsidP="00287C5F">
            <w:pPr>
              <w:spacing w:line="36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N=13</w:t>
            </w:r>
          </w:p>
          <w:p w14:paraId="7CB9AA63" w14:textId="77777777" w:rsidR="002E50BD" w:rsidRPr="001770CE" w:rsidRDefault="002E50BD" w:rsidP="00287C5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9.5 (3.0, 39.3)</w:t>
            </w:r>
          </w:p>
        </w:tc>
        <w:tc>
          <w:tcPr>
            <w:tcW w:w="1985" w:type="dxa"/>
          </w:tcPr>
          <w:p w14:paraId="79CA9FE2" w14:textId="77777777" w:rsidR="002E50BD" w:rsidRPr="001770CE" w:rsidRDefault="002E50BD" w:rsidP="00287C5F">
            <w:pPr>
              <w:spacing w:line="36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N=30</w:t>
            </w:r>
          </w:p>
          <w:p w14:paraId="6D648E1F" w14:textId="77777777" w:rsidR="002E50BD" w:rsidRPr="001770CE" w:rsidRDefault="002E50BD" w:rsidP="00287C5F">
            <w:pPr>
              <w:spacing w:line="360" w:lineRule="auto"/>
              <w:rPr>
                <w:lang w:val="en-US"/>
              </w:rPr>
            </w:pPr>
            <w:r>
              <w:rPr>
                <w:color w:val="000000" w:themeColor="text1"/>
                <w:lang w:val="en-US"/>
              </w:rPr>
              <w:t>8.5 (1.6, 16.5)</w:t>
            </w:r>
          </w:p>
        </w:tc>
        <w:tc>
          <w:tcPr>
            <w:tcW w:w="1842" w:type="dxa"/>
          </w:tcPr>
          <w:p w14:paraId="45AD2031" w14:textId="77777777" w:rsidR="002E50BD" w:rsidRPr="001770CE" w:rsidRDefault="002E50BD" w:rsidP="00287C5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N=36</w:t>
            </w:r>
          </w:p>
          <w:p w14:paraId="1DB8C50E" w14:textId="77777777" w:rsidR="002E50BD" w:rsidRPr="001770CE" w:rsidRDefault="002E50BD" w:rsidP="00287C5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3.3 (0.0, 25.0)</w:t>
            </w:r>
          </w:p>
        </w:tc>
        <w:tc>
          <w:tcPr>
            <w:tcW w:w="1276" w:type="dxa"/>
          </w:tcPr>
          <w:p w14:paraId="546C67FA" w14:textId="77777777" w:rsidR="002E50BD" w:rsidRPr="001770CE" w:rsidRDefault="002E50BD" w:rsidP="00287C5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91</w:t>
            </w:r>
          </w:p>
        </w:tc>
      </w:tr>
      <w:tr w:rsidR="002E50BD" w:rsidRPr="001770CE" w14:paraId="2046AEC1" w14:textId="77777777" w:rsidTr="00287C5F">
        <w:trPr>
          <w:trHeight w:val="497"/>
        </w:trPr>
        <w:tc>
          <w:tcPr>
            <w:tcW w:w="3256" w:type="dxa"/>
          </w:tcPr>
          <w:p w14:paraId="1EA8D1BE" w14:textId="77777777" w:rsidR="002E50BD" w:rsidRPr="001770CE" w:rsidRDefault="002E50BD" w:rsidP="00287C5F">
            <w:pPr>
              <w:spacing w:line="360" w:lineRule="auto"/>
              <w:rPr>
                <w:lang w:val="en-US"/>
              </w:rPr>
            </w:pPr>
            <w:r w:rsidRPr="001770CE">
              <w:rPr>
                <w:color w:val="000000" w:themeColor="text1"/>
                <w:lang w:val="en-US"/>
              </w:rPr>
              <w:t>Gross total resection, n (%)</w:t>
            </w:r>
          </w:p>
        </w:tc>
        <w:tc>
          <w:tcPr>
            <w:tcW w:w="1984" w:type="dxa"/>
          </w:tcPr>
          <w:p w14:paraId="4D831B99" w14:textId="77777777" w:rsidR="002E50BD" w:rsidRDefault="002E50BD" w:rsidP="00287C5F">
            <w:pPr>
              <w:spacing w:line="36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N=18</w:t>
            </w:r>
          </w:p>
          <w:p w14:paraId="39C6918D" w14:textId="77777777" w:rsidR="002E50BD" w:rsidRPr="007A4F9D" w:rsidRDefault="002E50BD" w:rsidP="00287C5F">
            <w:pPr>
              <w:spacing w:line="36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 (5.6)</w:t>
            </w:r>
          </w:p>
        </w:tc>
        <w:tc>
          <w:tcPr>
            <w:tcW w:w="1985" w:type="dxa"/>
          </w:tcPr>
          <w:p w14:paraId="11CAA751" w14:textId="77777777" w:rsidR="002E50BD" w:rsidRDefault="002E50BD" w:rsidP="00287C5F">
            <w:pPr>
              <w:spacing w:line="360" w:lineRule="auto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N=30</w:t>
            </w:r>
          </w:p>
          <w:p w14:paraId="268180C8" w14:textId="77777777" w:rsidR="002E50BD" w:rsidRPr="001770CE" w:rsidRDefault="002E50BD" w:rsidP="00287C5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4 (4.8)</w:t>
            </w:r>
          </w:p>
        </w:tc>
        <w:tc>
          <w:tcPr>
            <w:tcW w:w="1842" w:type="dxa"/>
          </w:tcPr>
          <w:p w14:paraId="51362E87" w14:textId="77777777" w:rsidR="002E50BD" w:rsidRDefault="002E50BD" w:rsidP="00287C5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N=36</w:t>
            </w:r>
          </w:p>
          <w:p w14:paraId="26A3E1E3" w14:textId="77777777" w:rsidR="002E50BD" w:rsidRPr="001770CE" w:rsidRDefault="002E50BD" w:rsidP="00287C5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1 (30.6)</w:t>
            </w:r>
          </w:p>
        </w:tc>
        <w:tc>
          <w:tcPr>
            <w:tcW w:w="1276" w:type="dxa"/>
          </w:tcPr>
          <w:p w14:paraId="781D8A11" w14:textId="77777777" w:rsidR="002E50BD" w:rsidRPr="001770CE" w:rsidRDefault="002E50BD" w:rsidP="00287C5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05</w:t>
            </w:r>
          </w:p>
        </w:tc>
      </w:tr>
      <w:tr w:rsidR="002E50BD" w:rsidRPr="001770CE" w14:paraId="02D0257E" w14:textId="77777777" w:rsidTr="00287C5F">
        <w:trPr>
          <w:trHeight w:val="497"/>
        </w:trPr>
        <w:tc>
          <w:tcPr>
            <w:tcW w:w="10343" w:type="dxa"/>
            <w:gridSpan w:val="5"/>
          </w:tcPr>
          <w:p w14:paraId="52AAF043" w14:textId="77777777" w:rsidR="002E50BD" w:rsidRPr="008F5D10" w:rsidRDefault="002E50BD" w:rsidP="00287C5F">
            <w:pPr>
              <w:spacing w:line="360" w:lineRule="auto"/>
              <w:rPr>
                <w:b/>
                <w:lang w:val="en-US"/>
              </w:rPr>
            </w:pPr>
            <w:r w:rsidRPr="008F5D10">
              <w:rPr>
                <w:b/>
                <w:lang w:val="en-US"/>
              </w:rPr>
              <w:lastRenderedPageBreak/>
              <w:t>Surgical treatment</w:t>
            </w:r>
          </w:p>
        </w:tc>
      </w:tr>
      <w:tr w:rsidR="002E50BD" w:rsidRPr="001770CE" w14:paraId="79626C76" w14:textId="77777777" w:rsidTr="00287C5F">
        <w:trPr>
          <w:trHeight w:val="497"/>
        </w:trPr>
        <w:tc>
          <w:tcPr>
            <w:tcW w:w="3256" w:type="dxa"/>
          </w:tcPr>
          <w:p w14:paraId="063AFC83" w14:textId="77777777" w:rsidR="002E50BD" w:rsidRPr="001770CE" w:rsidRDefault="002E50BD" w:rsidP="00287C5F">
            <w:pPr>
              <w:spacing w:line="360" w:lineRule="auto"/>
              <w:rPr>
                <w:lang w:val="en-US"/>
              </w:rPr>
            </w:pPr>
            <w:r w:rsidRPr="001770CE">
              <w:rPr>
                <w:lang w:val="en-US"/>
              </w:rPr>
              <w:t>Resection, n (%)</w:t>
            </w:r>
          </w:p>
          <w:p w14:paraId="1FF5E7BD" w14:textId="77777777" w:rsidR="002E50BD" w:rsidRPr="001770CE" w:rsidRDefault="002E50BD" w:rsidP="00287C5F">
            <w:pPr>
              <w:spacing w:line="360" w:lineRule="auto"/>
              <w:rPr>
                <w:bCs/>
                <w:lang w:val="en-US"/>
              </w:rPr>
            </w:pPr>
            <w:r w:rsidRPr="001770CE">
              <w:rPr>
                <w:lang w:val="en-US"/>
              </w:rPr>
              <w:t>Biopsy, n (%)</w:t>
            </w:r>
          </w:p>
        </w:tc>
        <w:tc>
          <w:tcPr>
            <w:tcW w:w="1984" w:type="dxa"/>
          </w:tcPr>
          <w:p w14:paraId="37C80655" w14:textId="77777777" w:rsidR="002E50BD" w:rsidRDefault="002E50BD" w:rsidP="00287C5F">
            <w:pPr>
              <w:spacing w:line="36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5 (96.2)</w:t>
            </w:r>
          </w:p>
          <w:p w14:paraId="0FA7BCD1" w14:textId="77777777" w:rsidR="002E50BD" w:rsidRPr="001770CE" w:rsidRDefault="002E50BD" w:rsidP="00287C5F">
            <w:pPr>
              <w:spacing w:line="36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 (3.8)</w:t>
            </w:r>
          </w:p>
        </w:tc>
        <w:tc>
          <w:tcPr>
            <w:tcW w:w="1985" w:type="dxa"/>
          </w:tcPr>
          <w:p w14:paraId="31035620" w14:textId="77777777" w:rsidR="002E50BD" w:rsidRDefault="002E50BD" w:rsidP="00287C5F">
            <w:pPr>
              <w:spacing w:line="36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0 (92.8)</w:t>
            </w:r>
          </w:p>
          <w:p w14:paraId="680BC5F1" w14:textId="77777777" w:rsidR="002E50BD" w:rsidRPr="001770CE" w:rsidRDefault="002E50BD" w:rsidP="00287C5F">
            <w:pPr>
              <w:spacing w:line="36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 (3.2)</w:t>
            </w:r>
          </w:p>
        </w:tc>
        <w:tc>
          <w:tcPr>
            <w:tcW w:w="1842" w:type="dxa"/>
          </w:tcPr>
          <w:p w14:paraId="26B590DC" w14:textId="77777777" w:rsidR="002E50BD" w:rsidRDefault="002E50BD" w:rsidP="00287C5F">
            <w:pPr>
              <w:spacing w:line="36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5 (97.2)</w:t>
            </w:r>
          </w:p>
          <w:p w14:paraId="1E830763" w14:textId="77777777" w:rsidR="002E50BD" w:rsidRPr="001770CE" w:rsidRDefault="002E50BD" w:rsidP="00287C5F">
            <w:pPr>
              <w:spacing w:line="36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 (2.8)</w:t>
            </w:r>
          </w:p>
        </w:tc>
        <w:tc>
          <w:tcPr>
            <w:tcW w:w="1276" w:type="dxa"/>
          </w:tcPr>
          <w:p w14:paraId="23BF3509" w14:textId="77777777" w:rsidR="002E50BD" w:rsidRPr="00033E15" w:rsidRDefault="002E50BD" w:rsidP="00287C5F">
            <w:pPr>
              <w:spacing w:line="360" w:lineRule="auto"/>
              <w:rPr>
                <w:lang w:val="en-US"/>
              </w:rPr>
            </w:pPr>
            <w:r w:rsidRPr="00033E15">
              <w:rPr>
                <w:lang w:val="en-US"/>
              </w:rPr>
              <w:t>0.97</w:t>
            </w:r>
          </w:p>
        </w:tc>
      </w:tr>
      <w:tr w:rsidR="002E50BD" w:rsidRPr="001770CE" w14:paraId="10B03204" w14:textId="77777777" w:rsidTr="00287C5F">
        <w:trPr>
          <w:trHeight w:val="497"/>
        </w:trPr>
        <w:tc>
          <w:tcPr>
            <w:tcW w:w="10343" w:type="dxa"/>
            <w:gridSpan w:val="5"/>
          </w:tcPr>
          <w:p w14:paraId="4FE7F509" w14:textId="77777777" w:rsidR="002E50BD" w:rsidRPr="008F5D10" w:rsidRDefault="002E50BD" w:rsidP="00287C5F">
            <w:pPr>
              <w:spacing w:line="360" w:lineRule="auto"/>
              <w:rPr>
                <w:b/>
                <w:lang w:val="en-US"/>
              </w:rPr>
            </w:pPr>
            <w:r w:rsidRPr="008F5D10">
              <w:rPr>
                <w:b/>
                <w:bCs/>
                <w:lang w:val="en-US"/>
              </w:rPr>
              <w:t>Oncological treatment</w:t>
            </w:r>
          </w:p>
        </w:tc>
      </w:tr>
      <w:tr w:rsidR="002E50BD" w:rsidRPr="001770CE" w14:paraId="63A5DAA7" w14:textId="77777777" w:rsidTr="00287C5F">
        <w:trPr>
          <w:trHeight w:val="497"/>
        </w:trPr>
        <w:tc>
          <w:tcPr>
            <w:tcW w:w="3256" w:type="dxa"/>
          </w:tcPr>
          <w:p w14:paraId="527B6B77" w14:textId="77777777" w:rsidR="002E50BD" w:rsidRPr="001770CE" w:rsidRDefault="002E50BD" w:rsidP="00287C5F">
            <w:pPr>
              <w:spacing w:line="360" w:lineRule="auto"/>
              <w:rPr>
                <w:bCs/>
                <w:lang w:val="en-US"/>
              </w:rPr>
            </w:pPr>
            <w:r w:rsidRPr="001770CE">
              <w:rPr>
                <w:bCs/>
                <w:lang w:val="en-US"/>
              </w:rPr>
              <w:t>Only chemotherapy</w:t>
            </w:r>
            <w:r w:rsidRPr="001770CE">
              <w:rPr>
                <w:bCs/>
                <w:vertAlign w:val="superscript"/>
                <w:lang w:val="en-US"/>
              </w:rPr>
              <w:t>1</w:t>
            </w:r>
            <w:r>
              <w:rPr>
                <w:color w:val="000000" w:themeColor="text1"/>
                <w:lang w:val="en-US"/>
              </w:rPr>
              <w:t>,</w:t>
            </w:r>
            <w:r>
              <w:rPr>
                <w:lang w:val="en-US"/>
              </w:rPr>
              <w:t xml:space="preserve"> n (%)</w:t>
            </w:r>
          </w:p>
        </w:tc>
        <w:tc>
          <w:tcPr>
            <w:tcW w:w="1984" w:type="dxa"/>
          </w:tcPr>
          <w:p w14:paraId="63D68DEB" w14:textId="77777777" w:rsidR="002E50BD" w:rsidRPr="001770CE" w:rsidRDefault="002E50BD" w:rsidP="00287C5F">
            <w:pPr>
              <w:spacing w:line="36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 (0.0)</w:t>
            </w:r>
          </w:p>
        </w:tc>
        <w:tc>
          <w:tcPr>
            <w:tcW w:w="1985" w:type="dxa"/>
          </w:tcPr>
          <w:p w14:paraId="390F5A78" w14:textId="77777777" w:rsidR="002E50BD" w:rsidRPr="001770CE" w:rsidRDefault="002E50BD" w:rsidP="00287C5F">
            <w:pPr>
              <w:spacing w:line="36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9 (29.0)</w:t>
            </w:r>
          </w:p>
        </w:tc>
        <w:tc>
          <w:tcPr>
            <w:tcW w:w="1842" w:type="dxa"/>
          </w:tcPr>
          <w:p w14:paraId="1D0E8F3A" w14:textId="77777777" w:rsidR="002E50BD" w:rsidRPr="001770CE" w:rsidRDefault="002E50BD" w:rsidP="00287C5F">
            <w:pPr>
              <w:spacing w:line="36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8 (22.2)</w:t>
            </w:r>
          </w:p>
        </w:tc>
        <w:tc>
          <w:tcPr>
            <w:tcW w:w="1276" w:type="dxa"/>
          </w:tcPr>
          <w:p w14:paraId="5299718C" w14:textId="77777777" w:rsidR="002E50BD" w:rsidRPr="001770CE" w:rsidRDefault="002E50BD" w:rsidP="00287C5F">
            <w:pPr>
              <w:spacing w:line="36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014</w:t>
            </w:r>
          </w:p>
        </w:tc>
      </w:tr>
      <w:tr w:rsidR="002E50BD" w:rsidRPr="001770CE" w14:paraId="545AAE4D" w14:textId="77777777" w:rsidTr="00287C5F">
        <w:trPr>
          <w:trHeight w:val="497"/>
        </w:trPr>
        <w:tc>
          <w:tcPr>
            <w:tcW w:w="3256" w:type="dxa"/>
          </w:tcPr>
          <w:p w14:paraId="6CC22DDA" w14:textId="77777777" w:rsidR="002E50BD" w:rsidRPr="001770CE" w:rsidRDefault="002E50BD" w:rsidP="00287C5F">
            <w:pPr>
              <w:spacing w:line="360" w:lineRule="auto"/>
              <w:rPr>
                <w:bCs/>
                <w:lang w:val="en-US"/>
              </w:rPr>
            </w:pPr>
            <w:r w:rsidRPr="001770CE">
              <w:rPr>
                <w:bCs/>
                <w:lang w:val="en-US"/>
              </w:rPr>
              <w:t>Only radiotherapy</w:t>
            </w:r>
            <w:r w:rsidRPr="001770CE">
              <w:rPr>
                <w:bCs/>
                <w:vertAlign w:val="superscript"/>
                <w:lang w:val="en-US"/>
              </w:rPr>
              <w:t>1</w:t>
            </w:r>
            <w:r>
              <w:rPr>
                <w:color w:val="000000" w:themeColor="text1"/>
                <w:lang w:val="en-US"/>
              </w:rPr>
              <w:t>,</w:t>
            </w:r>
            <w:r>
              <w:rPr>
                <w:lang w:val="en-US"/>
              </w:rPr>
              <w:t xml:space="preserve"> n (%)</w:t>
            </w:r>
          </w:p>
        </w:tc>
        <w:tc>
          <w:tcPr>
            <w:tcW w:w="1984" w:type="dxa"/>
          </w:tcPr>
          <w:p w14:paraId="706607B1" w14:textId="77777777" w:rsidR="002E50BD" w:rsidRPr="001770CE" w:rsidRDefault="002E50BD" w:rsidP="00287C5F">
            <w:pPr>
              <w:spacing w:line="36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9 (34.6)</w:t>
            </w:r>
          </w:p>
        </w:tc>
        <w:tc>
          <w:tcPr>
            <w:tcW w:w="1985" w:type="dxa"/>
          </w:tcPr>
          <w:p w14:paraId="1542091D" w14:textId="77777777" w:rsidR="002E50BD" w:rsidRPr="001770CE" w:rsidRDefault="002E50BD" w:rsidP="00287C5F">
            <w:pPr>
              <w:spacing w:line="36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 (3.2)</w:t>
            </w:r>
          </w:p>
        </w:tc>
        <w:tc>
          <w:tcPr>
            <w:tcW w:w="1842" w:type="dxa"/>
          </w:tcPr>
          <w:p w14:paraId="21646219" w14:textId="77777777" w:rsidR="002E50BD" w:rsidRPr="001770CE" w:rsidRDefault="002E50BD" w:rsidP="00287C5F">
            <w:pPr>
              <w:spacing w:line="36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 (11.1)</w:t>
            </w:r>
          </w:p>
        </w:tc>
        <w:tc>
          <w:tcPr>
            <w:tcW w:w="1276" w:type="dxa"/>
          </w:tcPr>
          <w:p w14:paraId="23141447" w14:textId="77777777" w:rsidR="002E50BD" w:rsidRPr="001770CE" w:rsidRDefault="002E50BD" w:rsidP="00287C5F">
            <w:pPr>
              <w:spacing w:line="36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003</w:t>
            </w:r>
          </w:p>
        </w:tc>
      </w:tr>
      <w:tr w:rsidR="002E50BD" w:rsidRPr="001770CE" w14:paraId="4C43E937" w14:textId="77777777" w:rsidTr="00287C5F">
        <w:trPr>
          <w:trHeight w:val="497"/>
        </w:trPr>
        <w:tc>
          <w:tcPr>
            <w:tcW w:w="3256" w:type="dxa"/>
          </w:tcPr>
          <w:p w14:paraId="35DD96E4" w14:textId="77777777" w:rsidR="002E50BD" w:rsidRPr="001770CE" w:rsidRDefault="002E50BD" w:rsidP="00287C5F">
            <w:pPr>
              <w:spacing w:line="360" w:lineRule="auto"/>
              <w:rPr>
                <w:bCs/>
                <w:lang w:val="en-US"/>
              </w:rPr>
            </w:pPr>
            <w:r w:rsidRPr="001770CE">
              <w:rPr>
                <w:bCs/>
                <w:lang w:val="en-US"/>
              </w:rPr>
              <w:t>Concomitant chemoradiotherapy</w:t>
            </w:r>
            <w:r w:rsidRPr="001770CE">
              <w:rPr>
                <w:bCs/>
                <w:vertAlign w:val="superscript"/>
                <w:lang w:val="en-US"/>
              </w:rPr>
              <w:t>2</w:t>
            </w:r>
            <w:r>
              <w:rPr>
                <w:color w:val="000000" w:themeColor="text1"/>
                <w:lang w:val="en-US"/>
              </w:rPr>
              <w:t>,</w:t>
            </w:r>
            <w:r>
              <w:rPr>
                <w:lang w:val="en-US"/>
              </w:rPr>
              <w:t xml:space="preserve"> n (%)</w:t>
            </w:r>
          </w:p>
        </w:tc>
        <w:tc>
          <w:tcPr>
            <w:tcW w:w="1984" w:type="dxa"/>
          </w:tcPr>
          <w:p w14:paraId="10F27748" w14:textId="77777777" w:rsidR="002E50BD" w:rsidRPr="001770CE" w:rsidRDefault="002E50BD" w:rsidP="00287C5F">
            <w:pPr>
              <w:spacing w:line="36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 (11.5)</w:t>
            </w:r>
          </w:p>
        </w:tc>
        <w:tc>
          <w:tcPr>
            <w:tcW w:w="1985" w:type="dxa"/>
          </w:tcPr>
          <w:p w14:paraId="40D6BF73" w14:textId="77777777" w:rsidR="002E50BD" w:rsidRPr="001770CE" w:rsidRDefault="002E50BD" w:rsidP="00287C5F">
            <w:pPr>
              <w:spacing w:line="36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6 (19.4)</w:t>
            </w:r>
          </w:p>
        </w:tc>
        <w:tc>
          <w:tcPr>
            <w:tcW w:w="1842" w:type="dxa"/>
          </w:tcPr>
          <w:p w14:paraId="097B84C2" w14:textId="77777777" w:rsidR="002E50BD" w:rsidRPr="001770CE" w:rsidRDefault="002E50BD" w:rsidP="00287C5F">
            <w:pPr>
              <w:spacing w:line="36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 (2.8)</w:t>
            </w:r>
          </w:p>
        </w:tc>
        <w:tc>
          <w:tcPr>
            <w:tcW w:w="1276" w:type="dxa"/>
          </w:tcPr>
          <w:p w14:paraId="62A0C21E" w14:textId="77777777" w:rsidR="002E50BD" w:rsidRPr="00926B16" w:rsidRDefault="002E50BD" w:rsidP="00287C5F">
            <w:pPr>
              <w:spacing w:line="360" w:lineRule="auto"/>
              <w:rPr>
                <w:lang w:val="en-US"/>
              </w:rPr>
            </w:pPr>
            <w:r w:rsidRPr="00926B16">
              <w:rPr>
                <w:lang w:val="en-US"/>
              </w:rPr>
              <w:t>0.091</w:t>
            </w:r>
          </w:p>
        </w:tc>
      </w:tr>
      <w:tr w:rsidR="002E50BD" w:rsidRPr="001770CE" w14:paraId="0E2E5B0B" w14:textId="77777777" w:rsidTr="00287C5F">
        <w:trPr>
          <w:trHeight w:val="497"/>
        </w:trPr>
        <w:tc>
          <w:tcPr>
            <w:tcW w:w="3256" w:type="dxa"/>
          </w:tcPr>
          <w:p w14:paraId="6456C788" w14:textId="77777777" w:rsidR="002E50BD" w:rsidRPr="001770CE" w:rsidRDefault="002E50BD" w:rsidP="00287C5F">
            <w:pPr>
              <w:spacing w:line="360" w:lineRule="auto"/>
              <w:rPr>
                <w:bCs/>
                <w:lang w:val="en-US"/>
              </w:rPr>
            </w:pPr>
            <w:r w:rsidRPr="001770CE">
              <w:rPr>
                <w:bCs/>
                <w:lang w:val="en-US"/>
              </w:rPr>
              <w:t>Sequential chemoradiotherapy</w:t>
            </w:r>
            <w:r w:rsidRPr="001770CE">
              <w:rPr>
                <w:bCs/>
                <w:vertAlign w:val="superscript"/>
                <w:lang w:val="en-US"/>
              </w:rPr>
              <w:t>2</w:t>
            </w:r>
            <w:r>
              <w:rPr>
                <w:color w:val="000000" w:themeColor="text1"/>
                <w:lang w:val="en-US"/>
              </w:rPr>
              <w:t>,</w:t>
            </w:r>
            <w:r>
              <w:rPr>
                <w:lang w:val="en-US"/>
              </w:rPr>
              <w:t xml:space="preserve"> n (%)</w:t>
            </w:r>
          </w:p>
        </w:tc>
        <w:tc>
          <w:tcPr>
            <w:tcW w:w="1984" w:type="dxa"/>
          </w:tcPr>
          <w:p w14:paraId="7031A377" w14:textId="77777777" w:rsidR="002E50BD" w:rsidRPr="001770CE" w:rsidRDefault="002E50BD" w:rsidP="00287C5F">
            <w:pPr>
              <w:spacing w:line="36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 (0.0)</w:t>
            </w:r>
          </w:p>
        </w:tc>
        <w:tc>
          <w:tcPr>
            <w:tcW w:w="1985" w:type="dxa"/>
          </w:tcPr>
          <w:p w14:paraId="3B58FE1F" w14:textId="77777777" w:rsidR="002E50BD" w:rsidRPr="001770CE" w:rsidRDefault="002E50BD" w:rsidP="00287C5F">
            <w:pPr>
              <w:spacing w:line="36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9 (29.0)</w:t>
            </w:r>
          </w:p>
        </w:tc>
        <w:tc>
          <w:tcPr>
            <w:tcW w:w="1842" w:type="dxa"/>
          </w:tcPr>
          <w:p w14:paraId="6019C8B2" w14:textId="77777777" w:rsidR="002E50BD" w:rsidRPr="001770CE" w:rsidRDefault="002E50BD" w:rsidP="00287C5F">
            <w:pPr>
              <w:spacing w:line="36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2 (61.1)</w:t>
            </w:r>
          </w:p>
        </w:tc>
        <w:tc>
          <w:tcPr>
            <w:tcW w:w="1276" w:type="dxa"/>
          </w:tcPr>
          <w:p w14:paraId="583541E9" w14:textId="77777777" w:rsidR="002E50BD" w:rsidRPr="001770CE" w:rsidRDefault="002E50BD" w:rsidP="00287C5F">
            <w:pPr>
              <w:spacing w:line="36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&lt;0.001</w:t>
            </w:r>
          </w:p>
        </w:tc>
      </w:tr>
      <w:tr w:rsidR="002E50BD" w:rsidRPr="001770CE" w14:paraId="5A02C012" w14:textId="77777777" w:rsidTr="00287C5F">
        <w:trPr>
          <w:trHeight w:val="497"/>
        </w:trPr>
        <w:tc>
          <w:tcPr>
            <w:tcW w:w="3256" w:type="dxa"/>
          </w:tcPr>
          <w:p w14:paraId="23676ED8" w14:textId="77777777" w:rsidR="002E50BD" w:rsidRPr="001770CE" w:rsidRDefault="002E50BD" w:rsidP="00287C5F">
            <w:pPr>
              <w:spacing w:line="360" w:lineRule="auto"/>
              <w:rPr>
                <w:bCs/>
                <w:vertAlign w:val="superscript"/>
                <w:lang w:val="en-US"/>
              </w:rPr>
            </w:pPr>
            <w:r w:rsidRPr="001770CE">
              <w:rPr>
                <w:bCs/>
                <w:lang w:val="en-US"/>
              </w:rPr>
              <w:t>No adjuvant treatment</w:t>
            </w:r>
            <w:r>
              <w:rPr>
                <w:bCs/>
                <w:vertAlign w:val="superscript"/>
                <w:lang w:val="en-US"/>
              </w:rPr>
              <w:t>3</w:t>
            </w:r>
            <w:r>
              <w:rPr>
                <w:color w:val="000000" w:themeColor="text1"/>
                <w:lang w:val="en-US"/>
              </w:rPr>
              <w:t>,</w:t>
            </w:r>
            <w:r>
              <w:rPr>
                <w:lang w:val="en-US"/>
              </w:rPr>
              <w:t xml:space="preserve"> n (%)</w:t>
            </w:r>
          </w:p>
        </w:tc>
        <w:tc>
          <w:tcPr>
            <w:tcW w:w="1984" w:type="dxa"/>
          </w:tcPr>
          <w:p w14:paraId="521410A3" w14:textId="77777777" w:rsidR="002E50BD" w:rsidRPr="001770CE" w:rsidRDefault="002E50BD" w:rsidP="00287C5F">
            <w:pPr>
              <w:spacing w:line="36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4 (53.8)</w:t>
            </w:r>
          </w:p>
        </w:tc>
        <w:tc>
          <w:tcPr>
            <w:tcW w:w="1985" w:type="dxa"/>
          </w:tcPr>
          <w:p w14:paraId="66CF1195" w14:textId="77777777" w:rsidR="002E50BD" w:rsidRPr="001770CE" w:rsidRDefault="002E50BD" w:rsidP="00287C5F">
            <w:pPr>
              <w:spacing w:line="36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0 (32.3)</w:t>
            </w:r>
          </w:p>
        </w:tc>
        <w:tc>
          <w:tcPr>
            <w:tcW w:w="1842" w:type="dxa"/>
          </w:tcPr>
          <w:p w14:paraId="30E26F33" w14:textId="77777777" w:rsidR="002E50BD" w:rsidRPr="001770CE" w:rsidRDefault="002E50BD" w:rsidP="00287C5F">
            <w:pPr>
              <w:spacing w:line="360" w:lineRule="auto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8 (22.2)</w:t>
            </w:r>
          </w:p>
        </w:tc>
        <w:tc>
          <w:tcPr>
            <w:tcW w:w="1276" w:type="dxa"/>
          </w:tcPr>
          <w:p w14:paraId="79D0CAD8" w14:textId="77777777" w:rsidR="002E50BD" w:rsidRPr="001770CE" w:rsidRDefault="002E50BD" w:rsidP="00287C5F">
            <w:pPr>
              <w:spacing w:line="36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034</w:t>
            </w:r>
          </w:p>
        </w:tc>
      </w:tr>
    </w:tbl>
    <w:p w14:paraId="368F5944" w14:textId="77777777" w:rsidR="002E50BD" w:rsidRPr="001770CE" w:rsidRDefault="002E50BD" w:rsidP="002E50BD">
      <w:pPr>
        <w:spacing w:line="360" w:lineRule="auto"/>
        <w:rPr>
          <w:lang w:val="en-US"/>
        </w:rPr>
      </w:pPr>
      <w:r w:rsidRPr="001770CE">
        <w:rPr>
          <w:vertAlign w:val="superscript"/>
          <w:lang w:val="en-US"/>
        </w:rPr>
        <w:t>1</w:t>
      </w:r>
      <w:r w:rsidRPr="001770CE">
        <w:rPr>
          <w:lang w:val="en-US"/>
        </w:rPr>
        <w:t>Started within 6 months after surgery (see details under Methods).</w:t>
      </w:r>
    </w:p>
    <w:p w14:paraId="346060AB" w14:textId="77777777" w:rsidR="002E50BD" w:rsidRPr="000100AE" w:rsidRDefault="002E50BD" w:rsidP="002E50BD">
      <w:pPr>
        <w:spacing w:line="360" w:lineRule="auto"/>
        <w:rPr>
          <w:lang w:val="en-US"/>
        </w:rPr>
      </w:pPr>
      <w:r>
        <w:rPr>
          <w:vertAlign w:val="superscript"/>
          <w:lang w:val="en-US"/>
        </w:rPr>
        <w:t>2</w:t>
      </w:r>
      <w:r>
        <w:rPr>
          <w:lang w:val="en-US"/>
        </w:rPr>
        <w:t>Within 12 months after surgery. Only TMZ was administered concomitant with radiotherapy.</w:t>
      </w:r>
    </w:p>
    <w:p w14:paraId="7069473A" w14:textId="77777777" w:rsidR="002E50BD" w:rsidRPr="002740E5" w:rsidRDefault="002E50BD" w:rsidP="002E50BD">
      <w:pPr>
        <w:spacing w:line="360" w:lineRule="auto"/>
        <w:rPr>
          <w:szCs w:val="24"/>
          <w:lang w:val="en-US"/>
        </w:rPr>
      </w:pPr>
      <w:r w:rsidRPr="002740E5">
        <w:rPr>
          <w:szCs w:val="24"/>
          <w:vertAlign w:val="superscript"/>
          <w:lang w:val="en-US"/>
        </w:rPr>
        <w:t>3</w:t>
      </w:r>
      <w:r w:rsidRPr="002740E5">
        <w:rPr>
          <w:szCs w:val="24"/>
          <w:lang w:val="en-US"/>
        </w:rPr>
        <w:t>Within 6 months after surgery.</w:t>
      </w:r>
    </w:p>
    <w:p w14:paraId="11DE6460" w14:textId="77777777" w:rsidR="002E50BD" w:rsidRPr="002740E5" w:rsidRDefault="002E50BD" w:rsidP="002E50BD">
      <w:pPr>
        <w:spacing w:line="360" w:lineRule="auto"/>
        <w:rPr>
          <w:szCs w:val="24"/>
          <w:lang w:val="en-US"/>
        </w:rPr>
      </w:pPr>
      <w:r w:rsidRPr="002740E5">
        <w:rPr>
          <w:szCs w:val="24"/>
          <w:lang w:val="en-US"/>
        </w:rPr>
        <w:t>*Indicates that values are missing, see actual N provided per cell.</w:t>
      </w:r>
    </w:p>
    <w:p w14:paraId="63473219" w14:textId="77777777" w:rsidR="002E50BD" w:rsidRPr="00C071E2" w:rsidRDefault="002E50BD">
      <w:pPr>
        <w:rPr>
          <w:lang w:val="en-US"/>
        </w:rPr>
      </w:pPr>
    </w:p>
    <w:sectPr w:rsidR="002E50BD" w:rsidRPr="00C071E2" w:rsidSect="00FF010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1E2"/>
    <w:rsid w:val="0002439C"/>
    <w:rsid w:val="000268A8"/>
    <w:rsid w:val="000457AE"/>
    <w:rsid w:val="00051184"/>
    <w:rsid w:val="00067458"/>
    <w:rsid w:val="00067663"/>
    <w:rsid w:val="000703B4"/>
    <w:rsid w:val="00092B59"/>
    <w:rsid w:val="000B1511"/>
    <w:rsid w:val="000D0A39"/>
    <w:rsid w:val="000D13BE"/>
    <w:rsid w:val="000D2D26"/>
    <w:rsid w:val="000E3B7F"/>
    <w:rsid w:val="000E58F4"/>
    <w:rsid w:val="00102992"/>
    <w:rsid w:val="001424AC"/>
    <w:rsid w:val="0019538B"/>
    <w:rsid w:val="00196196"/>
    <w:rsid w:val="001A748E"/>
    <w:rsid w:val="001C2537"/>
    <w:rsid w:val="001D73E2"/>
    <w:rsid w:val="001E22F8"/>
    <w:rsid w:val="00200E18"/>
    <w:rsid w:val="00201CA3"/>
    <w:rsid w:val="002269F4"/>
    <w:rsid w:val="002310C1"/>
    <w:rsid w:val="0023180B"/>
    <w:rsid w:val="00247A53"/>
    <w:rsid w:val="00252E41"/>
    <w:rsid w:val="00262F69"/>
    <w:rsid w:val="002666B6"/>
    <w:rsid w:val="002A5A43"/>
    <w:rsid w:val="002C2739"/>
    <w:rsid w:val="002C4308"/>
    <w:rsid w:val="002D4D74"/>
    <w:rsid w:val="002D5408"/>
    <w:rsid w:val="002D79E4"/>
    <w:rsid w:val="002E50BD"/>
    <w:rsid w:val="002E59BB"/>
    <w:rsid w:val="002F247A"/>
    <w:rsid w:val="00324DE1"/>
    <w:rsid w:val="00327F6B"/>
    <w:rsid w:val="00344B82"/>
    <w:rsid w:val="003514FA"/>
    <w:rsid w:val="00374A7D"/>
    <w:rsid w:val="00383C04"/>
    <w:rsid w:val="003957E8"/>
    <w:rsid w:val="003F1082"/>
    <w:rsid w:val="00420F6B"/>
    <w:rsid w:val="004574A6"/>
    <w:rsid w:val="00487365"/>
    <w:rsid w:val="004940F9"/>
    <w:rsid w:val="004A43CE"/>
    <w:rsid w:val="004C4344"/>
    <w:rsid w:val="004D7AF3"/>
    <w:rsid w:val="004F5AA5"/>
    <w:rsid w:val="00536FD0"/>
    <w:rsid w:val="00566521"/>
    <w:rsid w:val="00572D77"/>
    <w:rsid w:val="00577D51"/>
    <w:rsid w:val="0058210F"/>
    <w:rsid w:val="005B2528"/>
    <w:rsid w:val="005B7DBF"/>
    <w:rsid w:val="0062697C"/>
    <w:rsid w:val="00651C4F"/>
    <w:rsid w:val="00686C1E"/>
    <w:rsid w:val="006B6EEA"/>
    <w:rsid w:val="006B75BB"/>
    <w:rsid w:val="006D5DDF"/>
    <w:rsid w:val="006D66B9"/>
    <w:rsid w:val="006D72AD"/>
    <w:rsid w:val="006F40CD"/>
    <w:rsid w:val="00713207"/>
    <w:rsid w:val="00743060"/>
    <w:rsid w:val="00745FBD"/>
    <w:rsid w:val="00746178"/>
    <w:rsid w:val="00747C3D"/>
    <w:rsid w:val="00774FC4"/>
    <w:rsid w:val="007861F6"/>
    <w:rsid w:val="007B0CEC"/>
    <w:rsid w:val="007B630E"/>
    <w:rsid w:val="007D1339"/>
    <w:rsid w:val="007D5F36"/>
    <w:rsid w:val="007E3F0A"/>
    <w:rsid w:val="007F0A0D"/>
    <w:rsid w:val="00800D6F"/>
    <w:rsid w:val="00802EE3"/>
    <w:rsid w:val="00824EF2"/>
    <w:rsid w:val="0082725B"/>
    <w:rsid w:val="0085672A"/>
    <w:rsid w:val="0086689C"/>
    <w:rsid w:val="008948D6"/>
    <w:rsid w:val="008A1D7E"/>
    <w:rsid w:val="008B4492"/>
    <w:rsid w:val="008C494B"/>
    <w:rsid w:val="008F2235"/>
    <w:rsid w:val="00904376"/>
    <w:rsid w:val="00924DA5"/>
    <w:rsid w:val="00942B22"/>
    <w:rsid w:val="00952A92"/>
    <w:rsid w:val="009770E6"/>
    <w:rsid w:val="00980FC7"/>
    <w:rsid w:val="00983289"/>
    <w:rsid w:val="0099321A"/>
    <w:rsid w:val="00996CB4"/>
    <w:rsid w:val="00997BDC"/>
    <w:rsid w:val="009A5FF0"/>
    <w:rsid w:val="009B0048"/>
    <w:rsid w:val="009B35A4"/>
    <w:rsid w:val="009C5C9C"/>
    <w:rsid w:val="009C787D"/>
    <w:rsid w:val="009E0FB3"/>
    <w:rsid w:val="009E3E85"/>
    <w:rsid w:val="009F32BF"/>
    <w:rsid w:val="009F49D8"/>
    <w:rsid w:val="009F7D08"/>
    <w:rsid w:val="00A303DB"/>
    <w:rsid w:val="00A30786"/>
    <w:rsid w:val="00A376F7"/>
    <w:rsid w:val="00A641AA"/>
    <w:rsid w:val="00A74066"/>
    <w:rsid w:val="00A97A75"/>
    <w:rsid w:val="00AD5E18"/>
    <w:rsid w:val="00AE1A30"/>
    <w:rsid w:val="00B01866"/>
    <w:rsid w:val="00B24B15"/>
    <w:rsid w:val="00B30EB0"/>
    <w:rsid w:val="00B37087"/>
    <w:rsid w:val="00B377D7"/>
    <w:rsid w:val="00B61AD1"/>
    <w:rsid w:val="00B67B46"/>
    <w:rsid w:val="00B80AE6"/>
    <w:rsid w:val="00B92C9B"/>
    <w:rsid w:val="00B956F6"/>
    <w:rsid w:val="00BA0979"/>
    <w:rsid w:val="00BA3EEA"/>
    <w:rsid w:val="00BB6CF5"/>
    <w:rsid w:val="00BF0D06"/>
    <w:rsid w:val="00C02D75"/>
    <w:rsid w:val="00C071E2"/>
    <w:rsid w:val="00C23BC5"/>
    <w:rsid w:val="00C432E1"/>
    <w:rsid w:val="00C5073A"/>
    <w:rsid w:val="00C53F5D"/>
    <w:rsid w:val="00C55C20"/>
    <w:rsid w:val="00C72AA3"/>
    <w:rsid w:val="00C849BA"/>
    <w:rsid w:val="00C91A9B"/>
    <w:rsid w:val="00CB703F"/>
    <w:rsid w:val="00CC1AFE"/>
    <w:rsid w:val="00CC1E8F"/>
    <w:rsid w:val="00CE0C11"/>
    <w:rsid w:val="00D23913"/>
    <w:rsid w:val="00D30D56"/>
    <w:rsid w:val="00D35934"/>
    <w:rsid w:val="00D36E1B"/>
    <w:rsid w:val="00D56586"/>
    <w:rsid w:val="00D62EDE"/>
    <w:rsid w:val="00D857C8"/>
    <w:rsid w:val="00D946C6"/>
    <w:rsid w:val="00DA1A2C"/>
    <w:rsid w:val="00DF1006"/>
    <w:rsid w:val="00E13CA3"/>
    <w:rsid w:val="00E14BA6"/>
    <w:rsid w:val="00E32DC2"/>
    <w:rsid w:val="00E54732"/>
    <w:rsid w:val="00E548F1"/>
    <w:rsid w:val="00E72531"/>
    <w:rsid w:val="00E76EB6"/>
    <w:rsid w:val="00EA4381"/>
    <w:rsid w:val="00EB12C6"/>
    <w:rsid w:val="00EC4CE9"/>
    <w:rsid w:val="00F02D24"/>
    <w:rsid w:val="00F139D0"/>
    <w:rsid w:val="00F22DC4"/>
    <w:rsid w:val="00F61615"/>
    <w:rsid w:val="00F96875"/>
    <w:rsid w:val="00FC44C0"/>
    <w:rsid w:val="00FF0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66791BD"/>
  <w15:chartTrackingRefBased/>
  <w15:docId w15:val="{12D80996-20D8-0442-8653-00C5B26C9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Calibri"/>
        <w:sz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71E2"/>
    <w:rPr>
      <w:rFonts w:asciiTheme="minorHAnsi" w:hAnsiTheme="minorHAnsi" w:cstheme="minorBidi"/>
      <w:szCs w:val="24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25</Words>
  <Characters>3569</Characters>
  <Application>Microsoft Office Word</Application>
  <DocSecurity>0</DocSecurity>
  <Lines>29</Lines>
  <Paragraphs>8</Paragraphs>
  <ScaleCrop>false</ScaleCrop>
  <Company/>
  <LinksUpToDate>false</LinksUpToDate>
  <CharactersWithSpaces>4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a Corell</dc:creator>
  <cp:keywords/>
  <dc:description/>
  <cp:lastModifiedBy>Alba Corell</cp:lastModifiedBy>
  <cp:revision>2</cp:revision>
  <dcterms:created xsi:type="dcterms:W3CDTF">2022-07-28T07:58:00Z</dcterms:created>
  <dcterms:modified xsi:type="dcterms:W3CDTF">2022-09-13T18:06:00Z</dcterms:modified>
</cp:coreProperties>
</file>